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66D61F" w14:textId="759A8271" w:rsidR="00094402" w:rsidRPr="0065080D" w:rsidRDefault="00094402" w:rsidP="00094402">
      <w:pPr>
        <w:pStyle w:val="Default"/>
        <w:jc w:val="both"/>
        <w:rPr>
          <w:rFonts w:ascii="Georgia" w:hAnsi="Georgia" w:cs="Times New Roman"/>
          <w:b/>
          <w:bCs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65080D">
        <w:rPr>
          <w:rFonts w:ascii="Georgia" w:hAnsi="Georgia" w:cs="Times New Roman"/>
          <w:b/>
          <w:bCs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Supplementary Tables &amp; Table Legends</w:t>
      </w:r>
    </w:p>
    <w:p w14:paraId="7ECBE4A2" w14:textId="77777777" w:rsidR="00094402" w:rsidRPr="0065080D" w:rsidRDefault="00094402" w:rsidP="00094402">
      <w:pPr>
        <w:pStyle w:val="Default"/>
        <w:jc w:val="both"/>
        <w:rPr>
          <w:rFonts w:ascii="Georgia" w:hAnsi="Georgia" w:cs="Times New Roman"/>
          <w:b/>
          <w:bCs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5AC438C9" w14:textId="772D2507" w:rsidR="00094402" w:rsidRPr="0065080D" w:rsidRDefault="00094402" w:rsidP="00094402">
      <w:pPr>
        <w:pStyle w:val="Default"/>
        <w:jc w:val="both"/>
        <w:rPr>
          <w:rFonts w:ascii="Georgia" w:eastAsia="Arial" w:hAnsi="Georgia" w:cs="Times New Roman"/>
          <w:b/>
          <w:bCs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65080D">
        <w:rPr>
          <w:rFonts w:ascii="Georgia" w:hAnsi="Georgia" w:cs="Times New Roman"/>
          <w:b/>
          <w:bCs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Table Titles and Legends</w:t>
      </w:r>
    </w:p>
    <w:p w14:paraId="34C3549B" w14:textId="77777777" w:rsidR="00094402" w:rsidRPr="0065080D" w:rsidRDefault="00094402" w:rsidP="00094402">
      <w:pPr>
        <w:pStyle w:val="Default"/>
        <w:jc w:val="both"/>
        <w:rPr>
          <w:rFonts w:ascii="Georgia" w:eastAsia="Arial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56B9B58C" w14:textId="77777777" w:rsidR="0065080D" w:rsidRPr="0065080D" w:rsidRDefault="00094402" w:rsidP="00094402">
      <w:pPr>
        <w:pStyle w:val="Default"/>
        <w:jc w:val="both"/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65080D">
        <w:rPr>
          <w:rFonts w:ascii="Georgia" w:hAnsi="Georgia" w:cs="Times New Roman"/>
          <w:b/>
          <w:bCs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Table S1: Normalized </w:t>
      </w:r>
      <w:r w:rsidR="0065080D" w:rsidRPr="0065080D">
        <w:rPr>
          <w:rFonts w:ascii="Georgia" w:hAnsi="Georgia" w:cs="Times New Roman"/>
          <w:b/>
          <w:bCs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means of </w:t>
      </w:r>
      <w:r w:rsidRPr="0065080D">
        <w:rPr>
          <w:rFonts w:ascii="Georgia" w:hAnsi="Georgia" w:cs="Times New Roman"/>
          <w:b/>
          <w:bCs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nearest neighbor distance measurement (</w:t>
      </w:r>
      <w:proofErr w:type="spellStart"/>
      <w:r w:rsidRPr="0065080D">
        <w:rPr>
          <w:rFonts w:ascii="Georgia" w:hAnsi="Georgia" w:cs="Times New Roman"/>
          <w:b/>
          <w:bCs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NNDist</w:t>
      </w:r>
      <w:proofErr w:type="spellEnd"/>
      <w:r w:rsidRPr="0065080D">
        <w:rPr>
          <w:rFonts w:ascii="Georgia" w:hAnsi="Georgia" w:cs="Times New Roman"/>
          <w:b/>
          <w:bCs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) and comparisons.</w:t>
      </w:r>
      <w:r w:rsidRPr="0065080D"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Normalized </w:t>
      </w:r>
      <w:proofErr w:type="spellStart"/>
      <w:r w:rsidRPr="0065080D"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NNDist</w:t>
      </w:r>
      <w:proofErr w:type="spellEnd"/>
      <w:r w:rsidRPr="0065080D"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="0065080D" w:rsidRPr="0065080D"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in all </w:t>
      </w:r>
      <w:r w:rsidRPr="0065080D"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tested </w:t>
      </w:r>
      <w:r w:rsidR="0065080D" w:rsidRPr="0065080D"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mixed populations in asocial and social environments.</w:t>
      </w:r>
    </w:p>
    <w:p w14:paraId="44919321" w14:textId="2D76A283" w:rsidR="00094402" w:rsidRPr="0065080D" w:rsidRDefault="00094402" w:rsidP="00094402">
      <w:pPr>
        <w:pStyle w:val="Default"/>
        <w:jc w:val="both"/>
        <w:rPr>
          <w:rFonts w:ascii="Georgia" w:eastAsia="Arial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65080D"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Holms adjusted p-value.</w:t>
      </w:r>
    </w:p>
    <w:p w14:paraId="1FC62425" w14:textId="77777777" w:rsidR="00094402" w:rsidRPr="0065080D" w:rsidRDefault="00094402" w:rsidP="00094402">
      <w:pPr>
        <w:pStyle w:val="Default"/>
        <w:jc w:val="both"/>
        <w:rPr>
          <w:rFonts w:ascii="Georgia" w:eastAsia="Arial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03311C49" w14:textId="77777777" w:rsidR="00094402" w:rsidRPr="0065080D" w:rsidRDefault="00094402" w:rsidP="00094402">
      <w:pPr>
        <w:pStyle w:val="Default"/>
        <w:jc w:val="both"/>
        <w:rPr>
          <w:rFonts w:ascii="Georgia" w:eastAsia="Arial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0993BACF" w14:textId="5769E8A2" w:rsidR="0024609E" w:rsidRPr="00D27862" w:rsidRDefault="00094402" w:rsidP="0024609E">
      <w:pPr>
        <w:pStyle w:val="Default"/>
        <w:jc w:val="both"/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65080D"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Table S1</w:t>
      </w:r>
      <w:r w:rsidR="0024609E"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-A</w:t>
      </w:r>
    </w:p>
    <w:tbl>
      <w:tblPr>
        <w:tblW w:w="1077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2587"/>
        <w:gridCol w:w="630"/>
        <w:gridCol w:w="1080"/>
        <w:gridCol w:w="1170"/>
        <w:gridCol w:w="1260"/>
        <w:gridCol w:w="1350"/>
        <w:gridCol w:w="1350"/>
        <w:gridCol w:w="1350"/>
      </w:tblGrid>
      <w:tr w:rsidR="004E2755" w:rsidRPr="0065080D" w14:paraId="38371F35" w14:textId="77777777" w:rsidTr="008C4468">
        <w:trPr>
          <w:trHeight w:val="189"/>
        </w:trPr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868C2F" w14:textId="0842236F" w:rsidR="004E2755" w:rsidRPr="0065080D" w:rsidRDefault="004E2755" w:rsidP="0065080D">
            <w:pPr>
              <w:pStyle w:val="Default"/>
              <w:rPr>
                <w:rFonts w:ascii="Georgia" w:hAnsi="Georgia" w:cs="Times New Roman"/>
                <w:b/>
                <w:bCs/>
                <w:sz w:val="20"/>
                <w:szCs w:val="20"/>
              </w:rPr>
            </w:pPr>
            <w:r w:rsidRPr="0065080D">
              <w:rPr>
                <w:rFonts w:ascii="Georgia" w:hAnsi="Georgia" w:cs="Times New Roman"/>
                <w:b/>
                <w:b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social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F7217C" w14:textId="3DB714D1" w:rsidR="004E2755" w:rsidRPr="008C4468" w:rsidRDefault="004E2755" w:rsidP="0065080D">
            <w:pPr>
              <w:pStyle w:val="Default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8C4468">
              <w:rPr>
                <w:rFonts w:ascii="Georgia" w:hAnsi="Georgia" w:cs="Times New Roman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Mean </w:t>
            </w:r>
            <w:proofErr w:type="spellStart"/>
            <w:r w:rsidRPr="008C4468">
              <w:rPr>
                <w:rFonts w:ascii="Georgia" w:hAnsi="Georgia" w:cs="Times New Roman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NDist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C8A62" w14:textId="3A6D297A" w:rsidR="004E2755" w:rsidRPr="008C4468" w:rsidRDefault="004E2755" w:rsidP="0065080D">
            <w:pPr>
              <w:pStyle w:val="Default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8C4468">
              <w:rPr>
                <w:rFonts w:ascii="Georgia" w:hAnsi="Georgia" w:cs="Times New Roman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dj p-valu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5A081" w14:textId="08DD110E" w:rsidR="004E2755" w:rsidRPr="008C4468" w:rsidRDefault="004E2755" w:rsidP="0065080D">
            <w:pPr>
              <w:pStyle w:val="Default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8C4468">
              <w:rPr>
                <w:rFonts w:ascii="Georgia" w:hAnsi="Georgia" w:cs="Times New Roman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old Chang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4B329C" w14:textId="23E3F07F" w:rsidR="004E2755" w:rsidRPr="008C4468" w:rsidRDefault="004E2755" w:rsidP="0065080D">
            <w:pPr>
              <w:pStyle w:val="Default"/>
              <w:jc w:val="center"/>
              <w:rPr>
                <w:rFonts w:ascii="Georgia" w:hAnsi="Georgia" w:cs="Times New Roman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C4468">
              <w:rPr>
                <w:rFonts w:ascii="Georgia" w:hAnsi="Georgia" w:cs="Times New Roman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dj p-valu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E1318E" w14:textId="7A8E0AA1" w:rsidR="004E2755" w:rsidRPr="008C4468" w:rsidRDefault="004E2755" w:rsidP="0065080D">
            <w:pPr>
              <w:pStyle w:val="Default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8C4468">
              <w:rPr>
                <w:rFonts w:ascii="Georgia" w:hAnsi="Georgia" w:cs="Times New Roman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old Change</w:t>
            </w:r>
          </w:p>
        </w:tc>
      </w:tr>
      <w:tr w:rsidR="004E2755" w:rsidRPr="0065080D" w14:paraId="56E7412D" w14:textId="77777777" w:rsidTr="00CD1152">
        <w:trPr>
          <w:trHeight w:val="225"/>
        </w:trPr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4DF00" w14:textId="77777777" w:rsidR="004E2755" w:rsidRPr="0065080D" w:rsidRDefault="004E2755" w:rsidP="0023319E">
            <w:pPr>
              <w:pStyle w:val="Default"/>
              <w:jc w:val="both"/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DBF065" w14:textId="6E17D221" w:rsidR="004E2755" w:rsidRPr="008C4468" w:rsidRDefault="004E2755" w:rsidP="004E2755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ros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A23406" w14:textId="22E53320" w:rsidR="004E2755" w:rsidRPr="008C4468" w:rsidRDefault="004E2755" w:rsidP="004E2755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d-to-Red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B2A224" w14:textId="4DE7251F" w:rsidR="004E2755" w:rsidRPr="008C4468" w:rsidRDefault="004E2755" w:rsidP="00CD1152">
            <w:pPr>
              <w:pStyle w:val="Default"/>
              <w:ind w:left="-76" w:right="-74"/>
              <w:jc w:val="center"/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reen-to-Green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0348B9" w14:textId="0150E795" w:rsidR="004E2755" w:rsidRPr="008C4468" w:rsidRDefault="004E2755" w:rsidP="004E2755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ross vs Red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09AE9C" w14:textId="7A1EE1BA" w:rsidR="004E2755" w:rsidRPr="008C4468" w:rsidRDefault="004E2755" w:rsidP="004E2755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ross vs Red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7C627F" w14:textId="0D93C176" w:rsidR="004E2755" w:rsidRPr="008C4468" w:rsidRDefault="004E2755" w:rsidP="004E2755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ross vs Green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DB9B71" w14:textId="1C59CE25" w:rsidR="004E2755" w:rsidRPr="008C4468" w:rsidRDefault="004E2755" w:rsidP="004E2755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reen vs Cross</w:t>
            </w:r>
          </w:p>
        </w:tc>
      </w:tr>
      <w:tr w:rsidR="004E2755" w:rsidRPr="0065080D" w14:paraId="7BF8F9E8" w14:textId="77777777" w:rsidTr="00CD1152">
        <w:trPr>
          <w:trHeight w:val="224"/>
        </w:trPr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0D5FA" w14:textId="44945F70" w:rsidR="004E2755" w:rsidRPr="00D27862" w:rsidRDefault="004E2755" w:rsidP="0023319E">
            <w:pPr>
              <w:pStyle w:val="Default"/>
              <w:jc w:val="both"/>
              <w:rPr>
                <w:rFonts w:ascii="Georgia" w:hAnsi="Georgia" w:cs="Times New Roman"/>
                <w:b/>
                <w:b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27862">
              <w:rPr>
                <w:rFonts w:ascii="Georgia" w:hAnsi="Georgia" w:cs="Times New Roman"/>
                <w:b/>
                <w:bCs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ixed Populations</w:t>
            </w:r>
          </w:p>
        </w:tc>
        <w:tc>
          <w:tcPr>
            <w:tcW w:w="63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BD9D21" w14:textId="77777777" w:rsidR="004E2755" w:rsidRPr="008C4468" w:rsidRDefault="004E2755" w:rsidP="004E2755">
            <w:pPr>
              <w:pStyle w:val="Default"/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1D580" w14:textId="77777777" w:rsidR="004E2755" w:rsidRPr="008C4468" w:rsidRDefault="004E2755" w:rsidP="004E2755">
            <w:pPr>
              <w:pStyle w:val="Default"/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7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A87985" w14:textId="77777777" w:rsidR="004E2755" w:rsidRPr="008C4468" w:rsidRDefault="004E2755" w:rsidP="004E2755">
            <w:pPr>
              <w:pStyle w:val="Default"/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26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AE46B" w14:textId="77777777" w:rsidR="004E2755" w:rsidRPr="008C4468" w:rsidRDefault="004E2755" w:rsidP="004E2755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3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9B584" w14:textId="77777777" w:rsidR="004E2755" w:rsidRPr="008C4468" w:rsidRDefault="004E2755" w:rsidP="004E2755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3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2537DB" w14:textId="77777777" w:rsidR="004E2755" w:rsidRPr="008C4468" w:rsidRDefault="004E2755" w:rsidP="004E2755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35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DCC186" w14:textId="77777777" w:rsidR="004E2755" w:rsidRPr="008C4468" w:rsidRDefault="004E2755" w:rsidP="004E2755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4E2755" w:rsidRPr="0065080D" w14:paraId="2EC1FADC" w14:textId="77777777" w:rsidTr="00CD1152">
        <w:trPr>
          <w:trHeight w:val="312"/>
        </w:trPr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B50002" w14:textId="08681FEB" w:rsidR="00094402" w:rsidRPr="0065080D" w:rsidRDefault="00094402" w:rsidP="00CD1152">
            <w:pPr>
              <w:pStyle w:val="Default"/>
              <w:rPr>
                <w:rFonts w:ascii="Georgia" w:hAnsi="Georgia" w:cs="Times New Roman"/>
                <w:sz w:val="15"/>
                <w:szCs w:val="15"/>
              </w:rPr>
            </w:pPr>
            <w:r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</w:t>
            </w:r>
            <w:proofErr w:type="gramStart"/>
            <w:r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 </w:t>
            </w:r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: GFP </w:t>
            </w:r>
            <w:r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="004E2755"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</w:t>
            </w:r>
            <w:proofErr w:type="gramStart"/>
            <w:r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 </w:t>
            </w:r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: </w:t>
            </w:r>
            <w:proofErr w:type="spellStart"/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Cherry</w:t>
            </w:r>
            <w:proofErr w:type="spellEnd"/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CE18B3" w14:textId="77777777" w:rsidR="00094402" w:rsidRPr="008C4468" w:rsidRDefault="00094402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969246" w14:textId="77777777" w:rsidR="00094402" w:rsidRPr="008C4468" w:rsidRDefault="00094402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765C07" w14:textId="77777777" w:rsidR="00094402" w:rsidRPr="008C4468" w:rsidRDefault="00094402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B52ECC" w14:textId="77777777" w:rsidR="00094402" w:rsidRPr="008C4468" w:rsidRDefault="00094402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D0E8B3" w14:textId="77777777" w:rsidR="00094402" w:rsidRPr="008C4468" w:rsidRDefault="00094402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01E+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7C1BC2" w14:textId="77777777" w:rsidR="00094402" w:rsidRPr="008C4468" w:rsidRDefault="00094402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41AE20" w14:textId="77777777" w:rsidR="00094402" w:rsidRPr="008C4468" w:rsidRDefault="00094402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19E-12</w:t>
            </w:r>
          </w:p>
        </w:tc>
      </w:tr>
      <w:tr w:rsidR="004E2755" w:rsidRPr="0065080D" w14:paraId="577E212E" w14:textId="77777777" w:rsidTr="00CD1152">
        <w:trPr>
          <w:trHeight w:val="312"/>
        </w:trPr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C19FB7" w14:textId="6103346C" w:rsidR="00094402" w:rsidRPr="0065080D" w:rsidRDefault="008C4468" w:rsidP="00CD1152">
            <w:pPr>
              <w:pStyle w:val="Default"/>
              <w:rPr>
                <w:rFonts w:ascii="Georgia" w:hAnsi="Georgia" w:cs="Times New Roman"/>
                <w:sz w:val="15"/>
                <w:szCs w:val="15"/>
              </w:rPr>
            </w:pPr>
            <w:r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1</w:t>
            </w:r>
            <w:r w:rsidR="00094402"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Δ</w:t>
            </w:r>
            <w:proofErr w:type="gramStart"/>
            <w:r w:rsidR="00094402" w:rsidRPr="0065080D">
              <w:rPr>
                <w:rFonts w:ascii="Georgia" w:hAnsi="Georgia" w:cs="Times New Roman"/>
                <w:i/>
                <w:iCs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sg</w:t>
            </w:r>
            <w:r w:rsidR="00094402"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: GFP </w:t>
            </w:r>
            <w:r w:rsidR="00094402"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="004E2755"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1</w:t>
            </w:r>
            <w:r w:rsidR="00094402"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Δ</w:t>
            </w:r>
            <w:proofErr w:type="gramStart"/>
            <w:r w:rsidR="00094402" w:rsidRPr="0065080D">
              <w:rPr>
                <w:rFonts w:ascii="Georgia" w:hAnsi="Georgia" w:cs="Times New Roman"/>
                <w:i/>
                <w:iCs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sg</w:t>
            </w:r>
            <w:r w:rsidR="00094402"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: </w:t>
            </w:r>
            <w:proofErr w:type="spellStart"/>
            <w:r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Cherry</w:t>
            </w:r>
            <w:proofErr w:type="spellEnd"/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9087F" w14:textId="77777777" w:rsidR="00094402" w:rsidRPr="008C4468" w:rsidRDefault="00094402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67C1E3" w14:textId="77777777" w:rsidR="00094402" w:rsidRPr="008C4468" w:rsidRDefault="00094402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85DB75" w14:textId="77777777" w:rsidR="00094402" w:rsidRPr="008C4468" w:rsidRDefault="00094402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4107F8" w14:textId="77777777" w:rsidR="00094402" w:rsidRPr="008C4468" w:rsidRDefault="00094402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DBA7AA" w14:textId="77777777" w:rsidR="00094402" w:rsidRPr="008C4468" w:rsidRDefault="00094402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57E+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BBCDD2" w14:textId="77777777" w:rsidR="00094402" w:rsidRPr="008C4468" w:rsidRDefault="00094402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D3B971" w14:textId="77777777" w:rsidR="00094402" w:rsidRPr="008C4468" w:rsidRDefault="00094402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11E+00</w:t>
            </w:r>
          </w:p>
        </w:tc>
      </w:tr>
      <w:tr w:rsidR="004E2755" w:rsidRPr="0065080D" w14:paraId="49E03133" w14:textId="77777777" w:rsidTr="00CD1152">
        <w:trPr>
          <w:trHeight w:val="312"/>
        </w:trPr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CBC897" w14:textId="37B70AA0" w:rsidR="00094402" w:rsidRPr="0065080D" w:rsidRDefault="00094402" w:rsidP="00CD1152">
            <w:pPr>
              <w:pStyle w:val="Default"/>
              <w:rPr>
                <w:rFonts w:ascii="Georgia" w:hAnsi="Georgia" w:cs="Times New Roman"/>
                <w:sz w:val="15"/>
                <w:szCs w:val="15"/>
              </w:rPr>
            </w:pPr>
            <w:r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</w:t>
            </w:r>
            <w:proofErr w:type="gramStart"/>
            <w:r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 </w:t>
            </w:r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: GFP </w:t>
            </w:r>
            <w:r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="004E2755"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1</w:t>
            </w:r>
            <w:r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Δ</w:t>
            </w:r>
            <w:proofErr w:type="gramStart"/>
            <w:r w:rsidRPr="0065080D">
              <w:rPr>
                <w:rFonts w:ascii="Georgia" w:hAnsi="Georgia" w:cs="Times New Roman"/>
                <w:i/>
                <w:iCs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sg</w:t>
            </w:r>
            <w:r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: </w:t>
            </w:r>
            <w:proofErr w:type="spellStart"/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Cherry</w:t>
            </w:r>
            <w:proofErr w:type="spellEnd"/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DB0B64" w14:textId="77777777" w:rsidR="00094402" w:rsidRPr="008C4468" w:rsidRDefault="00094402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50E08E" w14:textId="77777777" w:rsidR="00094402" w:rsidRPr="008C4468" w:rsidRDefault="00094402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C390A2" w14:textId="77777777" w:rsidR="00094402" w:rsidRPr="008C4468" w:rsidRDefault="00094402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908A05" w14:textId="77777777" w:rsidR="00094402" w:rsidRPr="008C4468" w:rsidRDefault="00094402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0B9C56" w14:textId="77777777" w:rsidR="00094402" w:rsidRPr="008C4468" w:rsidRDefault="00094402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53E+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7963C2" w14:textId="77777777" w:rsidR="00094402" w:rsidRPr="008C4468" w:rsidRDefault="00094402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F5057B" w14:textId="77777777" w:rsidR="00094402" w:rsidRPr="008C4468" w:rsidRDefault="00094402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85E-05</w:t>
            </w:r>
          </w:p>
        </w:tc>
      </w:tr>
    </w:tbl>
    <w:p w14:paraId="16716CB5" w14:textId="77777777" w:rsidR="0024609E" w:rsidRDefault="0024609E" w:rsidP="0024609E">
      <w:pPr>
        <w:pStyle w:val="Default"/>
        <w:jc w:val="both"/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0C34BDD8" w14:textId="4F7AFEB3" w:rsidR="004E2755" w:rsidRPr="00D27862" w:rsidRDefault="0024609E" w:rsidP="00D27862">
      <w:pPr>
        <w:pStyle w:val="Default"/>
        <w:jc w:val="both"/>
        <w:rPr>
          <w:rFonts w:ascii="Georgia" w:eastAsia="Arial" w:hAnsi="Georgia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65080D"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Table S1</w:t>
      </w:r>
      <w:r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-B</w:t>
      </w:r>
    </w:p>
    <w:tbl>
      <w:tblPr>
        <w:tblW w:w="1077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2587"/>
        <w:gridCol w:w="630"/>
        <w:gridCol w:w="1080"/>
        <w:gridCol w:w="1170"/>
        <w:gridCol w:w="1260"/>
        <w:gridCol w:w="1350"/>
        <w:gridCol w:w="1372"/>
        <w:gridCol w:w="1328"/>
      </w:tblGrid>
      <w:tr w:rsidR="004E2755" w:rsidRPr="008C4468" w14:paraId="00E005A6" w14:textId="77777777" w:rsidTr="008C4468">
        <w:trPr>
          <w:trHeight w:val="24"/>
        </w:trPr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41A5F" w14:textId="7730F019" w:rsidR="004E2755" w:rsidRPr="0065080D" w:rsidRDefault="004E2755" w:rsidP="004E2755">
            <w:pPr>
              <w:pStyle w:val="Default"/>
              <w:jc w:val="both"/>
              <w:rPr>
                <w:rFonts w:ascii="Georgia" w:hAnsi="Georgia" w:cs="Times New Roman"/>
                <w:b/>
                <w:b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5080D">
              <w:rPr>
                <w:rFonts w:ascii="Georgia" w:hAnsi="Georgia" w:cs="Times New Roman"/>
                <w:b/>
                <w:b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ocial</w:t>
            </w:r>
          </w:p>
        </w:tc>
        <w:tc>
          <w:tcPr>
            <w:tcW w:w="28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10D409E7" w14:textId="33A6602E" w:rsidR="004E2755" w:rsidRPr="008C4468" w:rsidRDefault="004E2755" w:rsidP="0065080D">
            <w:pPr>
              <w:pStyle w:val="Default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8C4468">
              <w:rPr>
                <w:rFonts w:ascii="Georgia" w:hAnsi="Georgia" w:cs="Times New Roman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Mean </w:t>
            </w:r>
            <w:proofErr w:type="spellStart"/>
            <w:r w:rsidRPr="008C4468">
              <w:rPr>
                <w:rFonts w:ascii="Georgia" w:hAnsi="Georgia" w:cs="Times New Roman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NDist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1C437" w14:textId="34A68A29" w:rsidR="004E2755" w:rsidRPr="008C4468" w:rsidRDefault="004E2755" w:rsidP="004E2755">
            <w:pPr>
              <w:pStyle w:val="Default"/>
              <w:ind w:right="-112"/>
              <w:rPr>
                <w:rFonts w:ascii="Georgia" w:hAnsi="Georgia" w:cs="Times New Roman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C4468">
              <w:rPr>
                <w:rFonts w:ascii="Georgia" w:hAnsi="Georgia" w:cs="Times New Roman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dj p-valu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103DA2" w14:textId="740F1DBC" w:rsidR="004E2755" w:rsidRPr="008C4468" w:rsidRDefault="004E2755" w:rsidP="004E2755">
            <w:pPr>
              <w:pStyle w:val="Default"/>
              <w:ind w:right="-104"/>
              <w:rPr>
                <w:rFonts w:ascii="Georgia" w:hAnsi="Georgia" w:cs="Times New Roman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C4468">
              <w:rPr>
                <w:rFonts w:ascii="Georgia" w:hAnsi="Georgia" w:cs="Times New Roman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old Change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96D94" w14:textId="02F4A325" w:rsidR="004E2755" w:rsidRPr="008C4468" w:rsidRDefault="004E2755" w:rsidP="004E2755">
            <w:pPr>
              <w:pStyle w:val="Default"/>
              <w:ind w:left="-108" w:firstLine="108"/>
              <w:jc w:val="center"/>
              <w:rPr>
                <w:rFonts w:ascii="Georgia" w:hAnsi="Georgia" w:cs="Times New Roman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C4468">
              <w:rPr>
                <w:rFonts w:ascii="Georgia" w:hAnsi="Georgia" w:cs="Times New Roman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dj p-value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DFEAD" w14:textId="7E2380DA" w:rsidR="004E2755" w:rsidRPr="008C4468" w:rsidRDefault="004E2755" w:rsidP="004E2755">
            <w:pPr>
              <w:pStyle w:val="Default"/>
              <w:ind w:right="-112"/>
              <w:rPr>
                <w:rFonts w:ascii="Georgia" w:hAnsi="Georgia" w:cs="Times New Roman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C4468">
              <w:rPr>
                <w:rFonts w:ascii="Georgia" w:hAnsi="Georgia" w:cs="Times New Roman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old Change</w:t>
            </w:r>
          </w:p>
        </w:tc>
      </w:tr>
      <w:tr w:rsidR="004E2755" w:rsidRPr="0065080D" w14:paraId="0D1E3936" w14:textId="77777777" w:rsidTr="008C4468">
        <w:trPr>
          <w:trHeight w:val="118"/>
        </w:trPr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B18FF7" w14:textId="698B107B" w:rsidR="004E2755" w:rsidRPr="0065080D" w:rsidRDefault="004E2755" w:rsidP="004E2755">
            <w:pPr>
              <w:pStyle w:val="Default"/>
              <w:jc w:val="both"/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9ECF189" w14:textId="55949E0A" w:rsidR="004E2755" w:rsidRPr="008C4468" w:rsidRDefault="004E2755" w:rsidP="004E2755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ros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C7F1B54" w14:textId="417FC5EA" w:rsidR="004E2755" w:rsidRPr="008C4468" w:rsidRDefault="004E2755" w:rsidP="004E2755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d-to-Red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vAlign w:val="center"/>
          </w:tcPr>
          <w:p w14:paraId="71FB09E1" w14:textId="4D6DBB2A" w:rsidR="004E2755" w:rsidRPr="008C4468" w:rsidRDefault="004E2755" w:rsidP="004E2755">
            <w:pPr>
              <w:pStyle w:val="Default"/>
              <w:ind w:left="-109" w:right="-103"/>
              <w:jc w:val="center"/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reen-to-Green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6B6F945" w14:textId="1A71FD50" w:rsidR="004E2755" w:rsidRPr="008C4468" w:rsidRDefault="004E2755" w:rsidP="004E2755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ross vs Red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AFA80A" w14:textId="220F9738" w:rsidR="004E2755" w:rsidRPr="008C4468" w:rsidRDefault="004E2755" w:rsidP="004E2755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ross vs Red</w:t>
            </w:r>
          </w:p>
        </w:tc>
        <w:tc>
          <w:tcPr>
            <w:tcW w:w="137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6CE6E4A" w14:textId="5F337380" w:rsidR="004E2755" w:rsidRPr="008C4468" w:rsidRDefault="004E2755" w:rsidP="004E2755">
            <w:pPr>
              <w:pStyle w:val="Default"/>
              <w:ind w:left="-108" w:right="-85"/>
              <w:jc w:val="center"/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ross vs Green</w:t>
            </w:r>
          </w:p>
        </w:tc>
        <w:tc>
          <w:tcPr>
            <w:tcW w:w="13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F4F314" w14:textId="7DDE299D" w:rsidR="004E2755" w:rsidRPr="008C4468" w:rsidRDefault="004E2755" w:rsidP="0065080D">
            <w:pPr>
              <w:pStyle w:val="Default"/>
              <w:ind w:left="-127" w:right="-112"/>
              <w:jc w:val="center"/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reen vs Cross</w:t>
            </w:r>
          </w:p>
        </w:tc>
      </w:tr>
      <w:tr w:rsidR="004E2755" w:rsidRPr="0065080D" w14:paraId="18B71406" w14:textId="77777777" w:rsidTr="008C4468">
        <w:trPr>
          <w:trHeight w:val="118"/>
        </w:trPr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B7CA32" w14:textId="17042377" w:rsidR="004E2755" w:rsidRPr="00D27862" w:rsidRDefault="004E2755" w:rsidP="004E2755">
            <w:pPr>
              <w:pStyle w:val="Default"/>
              <w:jc w:val="both"/>
              <w:rPr>
                <w:rFonts w:ascii="Georgia" w:hAnsi="Georgia" w:cs="Times New Roman"/>
                <w:b/>
                <w:b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27862">
              <w:rPr>
                <w:rFonts w:ascii="Georgia" w:hAnsi="Georgia" w:cs="Times New Roman"/>
                <w:b/>
                <w:bCs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ixed Populations</w:t>
            </w:r>
          </w:p>
        </w:tc>
        <w:tc>
          <w:tcPr>
            <w:tcW w:w="63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D4ABD7" w14:textId="77777777" w:rsidR="004E2755" w:rsidRPr="008C4468" w:rsidRDefault="004E2755" w:rsidP="004E2755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6EFFF"/>
          </w:tcPr>
          <w:p w14:paraId="2AD1427B" w14:textId="77777777" w:rsidR="004E2755" w:rsidRPr="008C4468" w:rsidRDefault="004E2755" w:rsidP="004E2755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17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E6EFFF"/>
          </w:tcPr>
          <w:p w14:paraId="38F02753" w14:textId="77777777" w:rsidR="004E2755" w:rsidRPr="008C4468" w:rsidRDefault="004E2755" w:rsidP="004E2755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FFF"/>
          </w:tcPr>
          <w:p w14:paraId="70216F4B" w14:textId="77777777" w:rsidR="004E2755" w:rsidRPr="008C4468" w:rsidRDefault="004E2755" w:rsidP="004E2755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FFF"/>
          </w:tcPr>
          <w:p w14:paraId="4DB78FC6" w14:textId="77777777" w:rsidR="004E2755" w:rsidRPr="008C4468" w:rsidRDefault="004E2755" w:rsidP="004E2755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37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FFF"/>
          </w:tcPr>
          <w:p w14:paraId="16137E9E" w14:textId="77777777" w:rsidR="004E2755" w:rsidRPr="008C4468" w:rsidRDefault="004E2755" w:rsidP="004E2755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3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FFF"/>
          </w:tcPr>
          <w:p w14:paraId="04ED2528" w14:textId="77777777" w:rsidR="004E2755" w:rsidRPr="008C4468" w:rsidRDefault="004E2755" w:rsidP="004E2755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4E2755" w:rsidRPr="0065080D" w14:paraId="18E80983" w14:textId="77777777" w:rsidTr="008C4468">
        <w:trPr>
          <w:trHeight w:val="318"/>
        </w:trPr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E0947F" w14:textId="246D4E52" w:rsidR="004E2755" w:rsidRPr="0065080D" w:rsidRDefault="004E2755" w:rsidP="00CD1152">
            <w:pPr>
              <w:pStyle w:val="Default"/>
              <w:ind w:left="-9" w:right="-164"/>
              <w:rPr>
                <w:rFonts w:ascii="Georgia" w:hAnsi="Georgia" w:cs="Times New Roman"/>
                <w:sz w:val="20"/>
                <w:szCs w:val="20"/>
              </w:rPr>
            </w:pPr>
            <w:r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</w:t>
            </w:r>
            <w:proofErr w:type="gramStart"/>
            <w:r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 </w:t>
            </w:r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: GFP </w:t>
            </w:r>
            <w:r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 PAO</w:t>
            </w:r>
            <w:proofErr w:type="gramStart"/>
            <w:r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 </w:t>
            </w:r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: </w:t>
            </w:r>
            <w:proofErr w:type="spellStart"/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Cherry</w:t>
            </w:r>
            <w:proofErr w:type="spellEnd"/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AD9723" w14:textId="77777777" w:rsidR="004E2755" w:rsidRPr="008C4468" w:rsidRDefault="004E2755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8C1319" w14:textId="77777777" w:rsidR="004E2755" w:rsidRPr="008C4468" w:rsidRDefault="004E2755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C589D0" w14:textId="77777777" w:rsidR="004E2755" w:rsidRPr="008C4468" w:rsidRDefault="004E2755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44C169" w14:textId="77777777" w:rsidR="004E2755" w:rsidRPr="008C4468" w:rsidRDefault="004E2755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BCB29C" w14:textId="77777777" w:rsidR="004E2755" w:rsidRPr="008C4468" w:rsidRDefault="004E2755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36E-0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1CDFDF" w14:textId="77777777" w:rsidR="004E2755" w:rsidRPr="008C4468" w:rsidRDefault="004E2755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C50F47" w14:textId="77777777" w:rsidR="004E2755" w:rsidRPr="008C4468" w:rsidRDefault="004E2755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41E-44</w:t>
            </w:r>
          </w:p>
        </w:tc>
      </w:tr>
      <w:tr w:rsidR="004E2755" w:rsidRPr="0065080D" w14:paraId="1395D354" w14:textId="77777777" w:rsidTr="008C4468">
        <w:trPr>
          <w:trHeight w:val="318"/>
        </w:trPr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C1ABE7" w14:textId="327E86F9" w:rsidR="004E2755" w:rsidRPr="0065080D" w:rsidRDefault="008C4468" w:rsidP="00CD1152">
            <w:pPr>
              <w:pStyle w:val="Default"/>
              <w:ind w:left="-9" w:right="-164"/>
              <w:rPr>
                <w:rFonts w:ascii="Georgia" w:hAnsi="Georgia" w:cs="Times New Roman"/>
                <w:sz w:val="15"/>
                <w:szCs w:val="15"/>
              </w:rPr>
            </w:pPr>
            <w:r w:rsidRP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1</w:t>
            </w:r>
            <w:r w:rsidR="004E2755" w:rsidRP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Δ</w:t>
            </w:r>
            <w:proofErr w:type="gramStart"/>
            <w:r w:rsidR="004E2755" w:rsidRPr="008C4468">
              <w:rPr>
                <w:rFonts w:ascii="Georgia" w:hAnsi="Georgia" w:cs="Times New Roman"/>
                <w:i/>
                <w:iCs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sg</w:t>
            </w:r>
            <w:r w:rsidR="004E2755" w:rsidRP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 GFP</w:t>
            </w:r>
            <w:r w:rsidR="004E2755" w:rsidRP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 </w:t>
            </w:r>
            <w:r w:rsidRP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1</w:t>
            </w:r>
            <w:r w:rsidR="004E2755" w:rsidRP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Δ</w:t>
            </w:r>
            <w:proofErr w:type="gramStart"/>
            <w:r w:rsidR="004E2755" w:rsidRPr="008C4468">
              <w:rPr>
                <w:rFonts w:ascii="Georgia" w:hAnsi="Georgia" w:cs="Times New Roman"/>
                <w:i/>
                <w:iCs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sg</w:t>
            </w:r>
            <w:r w:rsidR="004E2755" w:rsidRP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: </w:t>
            </w:r>
            <w:proofErr w:type="spellStart"/>
            <w:r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Cherry</w:t>
            </w:r>
            <w:proofErr w:type="spellEnd"/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EC7111" w14:textId="77777777" w:rsidR="004E2755" w:rsidRPr="008C4468" w:rsidRDefault="004E2755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BA8334" w14:textId="77777777" w:rsidR="004E2755" w:rsidRPr="008C4468" w:rsidRDefault="004E2755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481630" w14:textId="77777777" w:rsidR="004E2755" w:rsidRPr="008C4468" w:rsidRDefault="004E2755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882766" w14:textId="77777777" w:rsidR="004E2755" w:rsidRPr="008C4468" w:rsidRDefault="004E2755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5C5D7A" w14:textId="77777777" w:rsidR="004E2755" w:rsidRPr="008C4468" w:rsidRDefault="004E2755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88E-0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7B00F6" w14:textId="77777777" w:rsidR="004E2755" w:rsidRPr="008C4468" w:rsidRDefault="004E2755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E0CFEE" w14:textId="77777777" w:rsidR="004E2755" w:rsidRPr="008C4468" w:rsidRDefault="004E2755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27E-01</w:t>
            </w:r>
          </w:p>
        </w:tc>
      </w:tr>
      <w:tr w:rsidR="004E2755" w:rsidRPr="0065080D" w14:paraId="004F073C" w14:textId="77777777" w:rsidTr="008C4468">
        <w:trPr>
          <w:trHeight w:val="318"/>
        </w:trPr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D8E646" w14:textId="75B8F9F4" w:rsidR="004E2755" w:rsidRPr="0065080D" w:rsidRDefault="004E2755" w:rsidP="00CD1152">
            <w:pPr>
              <w:pStyle w:val="Default"/>
              <w:ind w:left="-9" w:right="-164"/>
              <w:rPr>
                <w:rFonts w:ascii="Georgia" w:hAnsi="Georgia" w:cs="Times New Roman"/>
                <w:sz w:val="15"/>
                <w:szCs w:val="15"/>
              </w:rPr>
            </w:pPr>
            <w:r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</w:t>
            </w:r>
            <w:proofErr w:type="gramStart"/>
            <w:r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 </w:t>
            </w:r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 GFP</w:t>
            </w:r>
            <w:r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- </w:t>
            </w:r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1</w:t>
            </w:r>
            <w:r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Δ</w:t>
            </w:r>
            <w:proofErr w:type="gramStart"/>
            <w:r w:rsidRPr="0065080D">
              <w:rPr>
                <w:rFonts w:ascii="Georgia" w:hAnsi="Georgia" w:cs="Times New Roman"/>
                <w:i/>
                <w:iCs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sg</w:t>
            </w:r>
            <w:r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: </w:t>
            </w:r>
            <w:proofErr w:type="spellStart"/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Cherry</w:t>
            </w:r>
            <w:proofErr w:type="spellEnd"/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070471" w14:textId="77777777" w:rsidR="004E2755" w:rsidRPr="008C4468" w:rsidRDefault="004E2755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422404" w14:textId="77777777" w:rsidR="004E2755" w:rsidRPr="008C4468" w:rsidRDefault="004E2755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6C736F" w14:textId="77777777" w:rsidR="004E2755" w:rsidRPr="008C4468" w:rsidRDefault="004E2755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955C30" w14:textId="77777777" w:rsidR="004E2755" w:rsidRPr="008C4468" w:rsidRDefault="004E2755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FE88BD" w14:textId="77777777" w:rsidR="004E2755" w:rsidRPr="008C4468" w:rsidRDefault="004E2755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34E+01</w:t>
            </w:r>
          </w:p>
        </w:tc>
        <w:tc>
          <w:tcPr>
            <w:tcW w:w="1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D07255" w14:textId="77777777" w:rsidR="004E2755" w:rsidRPr="008C4468" w:rsidRDefault="004E2755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</w:t>
            </w:r>
          </w:p>
        </w:tc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BEFF24" w14:textId="77777777" w:rsidR="004E2755" w:rsidRPr="008C4468" w:rsidRDefault="004E2755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91E-11</w:t>
            </w:r>
          </w:p>
        </w:tc>
      </w:tr>
    </w:tbl>
    <w:p w14:paraId="0CE88DF4" w14:textId="50C7FA34" w:rsidR="004E2755" w:rsidRPr="0065080D" w:rsidRDefault="004E2755">
      <w:pPr>
        <w:rPr>
          <w:rFonts w:ascii="Georgia" w:hAnsi="Georgia"/>
        </w:rPr>
      </w:pPr>
    </w:p>
    <w:p w14:paraId="22D671B6" w14:textId="77777777" w:rsidR="004E2755" w:rsidRPr="0065080D" w:rsidRDefault="004E2755">
      <w:pPr>
        <w:spacing w:after="160" w:line="278" w:lineRule="auto"/>
        <w:rPr>
          <w:rFonts w:ascii="Georgia" w:hAnsi="Georgia"/>
        </w:rPr>
      </w:pPr>
      <w:r w:rsidRPr="0065080D">
        <w:rPr>
          <w:rFonts w:ascii="Georgia" w:hAnsi="Georgia"/>
        </w:rPr>
        <w:br w:type="page"/>
      </w:r>
    </w:p>
    <w:p w14:paraId="67F37FAC" w14:textId="1F866EFC" w:rsidR="0024609E" w:rsidRPr="0065080D" w:rsidRDefault="0024609E" w:rsidP="0024609E">
      <w:pPr>
        <w:pStyle w:val="Default"/>
        <w:jc w:val="both"/>
        <w:rPr>
          <w:rFonts w:ascii="Georgia" w:eastAsia="Arial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65080D"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lastRenderedPageBreak/>
        <w:t>Table S1</w:t>
      </w:r>
      <w:r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-C</w:t>
      </w:r>
    </w:p>
    <w:p w14:paraId="54A4C936" w14:textId="77777777" w:rsidR="004E2755" w:rsidRPr="0065080D" w:rsidRDefault="004E2755">
      <w:pPr>
        <w:rPr>
          <w:rFonts w:ascii="Georgia" w:hAnsi="Georgia"/>
        </w:rPr>
      </w:pPr>
    </w:p>
    <w:tbl>
      <w:tblPr>
        <w:tblW w:w="1068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2407"/>
        <w:gridCol w:w="900"/>
        <w:gridCol w:w="1080"/>
        <w:gridCol w:w="1260"/>
        <w:gridCol w:w="1080"/>
        <w:gridCol w:w="1260"/>
        <w:gridCol w:w="1350"/>
        <w:gridCol w:w="1350"/>
      </w:tblGrid>
      <w:tr w:rsidR="0065080D" w:rsidRPr="0065080D" w14:paraId="42D779C3" w14:textId="77777777" w:rsidTr="008C4468">
        <w:trPr>
          <w:trHeight w:val="301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16571" w14:textId="28498FF1" w:rsidR="0065080D" w:rsidRPr="0065080D" w:rsidRDefault="0065080D" w:rsidP="0065080D">
            <w:pPr>
              <w:pStyle w:val="Default"/>
              <w:jc w:val="both"/>
              <w:rPr>
                <w:rFonts w:ascii="Georgia" w:hAnsi="Georgia" w:cs="Times New Roman"/>
                <w:b/>
                <w:bCs/>
                <w:sz w:val="20"/>
                <w:szCs w:val="20"/>
              </w:rPr>
            </w:pPr>
            <w:r w:rsidRPr="0065080D">
              <w:rPr>
                <w:rFonts w:ascii="Georgia" w:hAnsi="Georgia" w:cs="Times New Roman"/>
                <w:b/>
                <w:b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Asocial </w:t>
            </w:r>
            <w:r w:rsidR="006170E2">
              <w:rPr>
                <w:rFonts w:ascii="Georgia" w:hAnsi="Georgia" w:cs="Times New Roman"/>
                <w:b/>
                <w:b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nvironment</w:t>
            </w:r>
          </w:p>
        </w:tc>
        <w:tc>
          <w:tcPr>
            <w:tcW w:w="32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114A8F" w14:textId="619FACD0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  <w:r w:rsidRPr="008C4468">
              <w:rPr>
                <w:rFonts w:ascii="Georgia" w:hAnsi="Georgia" w:cs="Times New Roman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Mean </w:t>
            </w:r>
            <w:proofErr w:type="spellStart"/>
            <w:r w:rsidRPr="008C4468">
              <w:rPr>
                <w:rFonts w:ascii="Georgia" w:hAnsi="Georgia" w:cs="Times New Roman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NDist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</w:tcPr>
          <w:p w14:paraId="48660AB1" w14:textId="59C228F6" w:rsidR="0065080D" w:rsidRPr="008C4468" w:rsidRDefault="0065080D" w:rsidP="0065080D">
            <w:pPr>
              <w:pStyle w:val="Default"/>
              <w:ind w:left="-19" w:right="-104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  <w:r w:rsidRPr="008C4468">
              <w:rPr>
                <w:rFonts w:ascii="Georgia" w:hAnsi="Georgia" w:cs="Times New Roman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dj p-valu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0436E" w14:textId="02823F47" w:rsidR="0065080D" w:rsidRPr="008C4468" w:rsidRDefault="0065080D" w:rsidP="0065080D">
            <w:pPr>
              <w:pStyle w:val="Default"/>
              <w:ind w:left="-18" w:right="-113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  <w:r w:rsidRPr="008C4468">
              <w:rPr>
                <w:rFonts w:ascii="Georgia" w:hAnsi="Georgia" w:cs="Times New Roman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old Chang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511BA" w14:textId="08AA389E" w:rsidR="0065080D" w:rsidRPr="008C4468" w:rsidRDefault="0065080D" w:rsidP="0065080D">
            <w:pPr>
              <w:pStyle w:val="Default"/>
              <w:ind w:right="-104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  <w:r w:rsidRPr="008C4468">
              <w:rPr>
                <w:rFonts w:ascii="Georgia" w:hAnsi="Georgia" w:cs="Times New Roman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dj p-valu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2BA73" w14:textId="062DCA14" w:rsidR="0065080D" w:rsidRPr="008C4468" w:rsidRDefault="0065080D" w:rsidP="0065080D">
            <w:pPr>
              <w:pStyle w:val="Default"/>
              <w:ind w:right="-104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  <w:r w:rsidRPr="008C4468">
              <w:rPr>
                <w:rFonts w:ascii="Georgia" w:hAnsi="Georgia" w:cs="Times New Roman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old Change</w:t>
            </w:r>
          </w:p>
        </w:tc>
      </w:tr>
      <w:tr w:rsidR="00717E1A" w:rsidRPr="0065080D" w14:paraId="65E9BFB1" w14:textId="77777777" w:rsidTr="008C4468">
        <w:trPr>
          <w:trHeight w:val="118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2B7DB4" w14:textId="7551CEF7" w:rsidR="00717E1A" w:rsidRPr="0065080D" w:rsidRDefault="00717E1A" w:rsidP="0065080D">
            <w:pPr>
              <w:pStyle w:val="Default"/>
              <w:jc w:val="both"/>
              <w:rPr>
                <w:rFonts w:ascii="Georgia" w:hAnsi="Georgia" w:cs="Times New Roman"/>
                <w:b/>
                <w:b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78241C5" w14:textId="45B58B38" w:rsidR="00717E1A" w:rsidRPr="008C4468" w:rsidRDefault="00717E1A" w:rsidP="008C4468">
            <w:pPr>
              <w:pStyle w:val="Default"/>
              <w:jc w:val="center"/>
              <w:rPr>
                <w:rFonts w:ascii="Georgia" w:hAnsi="Georgia" w:cs="Times New Roman"/>
                <w:b/>
                <w:bCs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ros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5B222B89" w14:textId="60AAAD25" w:rsidR="00717E1A" w:rsidRPr="008C4468" w:rsidRDefault="00717E1A" w:rsidP="008C4468">
            <w:pPr>
              <w:pStyle w:val="Default"/>
              <w:jc w:val="center"/>
              <w:rPr>
                <w:rFonts w:ascii="Georgia" w:hAnsi="Georgia" w:cs="Times New Roman"/>
                <w:b/>
                <w:bCs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d-to-Red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8ED021B" w14:textId="0EC1616D" w:rsidR="00717E1A" w:rsidRPr="008C4468" w:rsidRDefault="00717E1A" w:rsidP="008C4468">
            <w:pPr>
              <w:pStyle w:val="Default"/>
              <w:ind w:left="-19" w:right="-103"/>
              <w:jc w:val="center"/>
              <w:rPr>
                <w:rFonts w:ascii="Georgia" w:hAnsi="Georgia" w:cs="Times New Roman"/>
                <w:b/>
                <w:bCs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reen-to-Green</w:t>
            </w:r>
          </w:p>
        </w:tc>
        <w:tc>
          <w:tcPr>
            <w:tcW w:w="234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vAlign w:val="center"/>
          </w:tcPr>
          <w:p w14:paraId="3DADEC22" w14:textId="19D6214A" w:rsidR="00717E1A" w:rsidRPr="008C4468" w:rsidRDefault="00717E1A" w:rsidP="008C4468">
            <w:pPr>
              <w:pStyle w:val="Default"/>
              <w:ind w:right="-104"/>
              <w:jc w:val="center"/>
              <w:rPr>
                <w:rFonts w:ascii="Georgia" w:hAnsi="Georgia" w:cs="Times New Roman"/>
                <w:b/>
                <w:bCs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ross vs Red</w:t>
            </w:r>
          </w:p>
        </w:tc>
        <w:tc>
          <w:tcPr>
            <w:tcW w:w="270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349EBDA" w14:textId="7DE0D06C" w:rsidR="00717E1A" w:rsidRPr="008C4468" w:rsidRDefault="00717E1A" w:rsidP="008C4468">
            <w:pPr>
              <w:pStyle w:val="Default"/>
              <w:ind w:left="-13" w:right="-113"/>
              <w:jc w:val="center"/>
              <w:rPr>
                <w:rFonts w:ascii="Georgia" w:hAnsi="Georgia" w:cs="Times New Roman"/>
                <w:b/>
                <w:bCs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ross vs Green</w:t>
            </w:r>
          </w:p>
        </w:tc>
      </w:tr>
      <w:tr w:rsidR="00717E1A" w:rsidRPr="0065080D" w14:paraId="068AFAB9" w14:textId="77777777" w:rsidTr="008C4468">
        <w:trPr>
          <w:trHeight w:val="118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A05BB6" w14:textId="59A3A205" w:rsidR="00717E1A" w:rsidRPr="00A17D2F" w:rsidRDefault="00717E1A" w:rsidP="0065080D">
            <w:pPr>
              <w:pStyle w:val="Default"/>
              <w:jc w:val="both"/>
              <w:rPr>
                <w:rFonts w:ascii="Georgia" w:hAnsi="Georgia" w:cs="Times New Roman"/>
                <w:b/>
                <w:b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27862">
              <w:rPr>
                <w:rFonts w:ascii="Georgia" w:hAnsi="Georgia" w:cs="Times New Roman"/>
                <w:b/>
                <w:bCs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ixed Populations</w:t>
            </w:r>
          </w:p>
        </w:tc>
        <w:tc>
          <w:tcPr>
            <w:tcW w:w="9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EAFE68" w14:textId="77777777" w:rsidR="00717E1A" w:rsidRPr="008C4468" w:rsidRDefault="00717E1A" w:rsidP="0065080D">
            <w:pPr>
              <w:pStyle w:val="Default"/>
              <w:jc w:val="both"/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2E927A" w14:textId="77777777" w:rsidR="00717E1A" w:rsidRPr="008C4468" w:rsidRDefault="00717E1A" w:rsidP="0065080D">
            <w:pPr>
              <w:pStyle w:val="Default"/>
              <w:jc w:val="both"/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26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B64317" w14:textId="77777777" w:rsidR="00717E1A" w:rsidRPr="008C4468" w:rsidRDefault="00717E1A" w:rsidP="0065080D">
            <w:pPr>
              <w:pStyle w:val="Default"/>
              <w:jc w:val="both"/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2340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0039109D" w14:textId="77777777" w:rsidR="00717E1A" w:rsidRPr="008C4468" w:rsidRDefault="00717E1A" w:rsidP="0065080D">
            <w:pPr>
              <w:pStyle w:val="Default"/>
              <w:jc w:val="both"/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2700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44A16" w14:textId="77777777" w:rsidR="00717E1A" w:rsidRPr="008C4468" w:rsidRDefault="00717E1A" w:rsidP="0065080D">
            <w:pPr>
              <w:pStyle w:val="Default"/>
              <w:jc w:val="both"/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65080D" w:rsidRPr="0065080D" w14:paraId="3BC629E0" w14:textId="77777777" w:rsidTr="008C4468">
        <w:trPr>
          <w:trHeight w:val="355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6F937" w14:textId="42E136F1" w:rsidR="0065080D" w:rsidRPr="0065080D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5"/>
                <w:szCs w:val="15"/>
              </w:rPr>
            </w:pPr>
            <w:r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</w:t>
            </w:r>
            <w:proofErr w:type="gramStart"/>
            <w:r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 </w:t>
            </w:r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 GFP</w:t>
            </w:r>
            <w:r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PAO1Δ</w:t>
            </w:r>
            <w:r w:rsidRPr="0065080D">
              <w:rPr>
                <w:rFonts w:ascii="Georgia" w:hAnsi="Georgia" w:cs="Times New Roman"/>
                <w:i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asR</w:t>
            </w:r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proofErr w:type="spellStart"/>
            <w:proofErr w:type="gramStart"/>
            <w:r w:rsidRPr="0065080D">
              <w:rPr>
                <w:rFonts w:ascii="Georgia" w:hAnsi="Georgia" w:cs="Times New Roman"/>
                <w:i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hlR</w:t>
            </w:r>
            <w:proofErr w:type="spellEnd"/>
            <w:r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: </w:t>
            </w:r>
            <w:proofErr w:type="spellStart"/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Cherry</w:t>
            </w:r>
            <w:proofErr w:type="spellEnd"/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73A8D9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213598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11DADE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06378A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8D6826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30E+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E14A6E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F12286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48E+00</w:t>
            </w:r>
          </w:p>
        </w:tc>
      </w:tr>
      <w:tr w:rsidR="0065080D" w:rsidRPr="0065080D" w14:paraId="6D4C072C" w14:textId="77777777" w:rsidTr="008C4468">
        <w:trPr>
          <w:trHeight w:val="355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13CE2" w14:textId="73794B61" w:rsidR="0065080D" w:rsidRPr="0065080D" w:rsidRDefault="00717E1A" w:rsidP="0065080D">
            <w:pPr>
              <w:pStyle w:val="Default"/>
              <w:jc w:val="center"/>
              <w:rPr>
                <w:rFonts w:ascii="Georgia" w:hAnsi="Georgia" w:cs="Times New Roman"/>
                <w:sz w:val="15"/>
                <w:szCs w:val="15"/>
              </w:rPr>
            </w:pPr>
            <w:r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1</w:t>
            </w:r>
            <w:r w:rsidR="0065080D"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Δ</w:t>
            </w:r>
            <w:proofErr w:type="gramStart"/>
            <w:r w:rsidR="0065080D" w:rsidRPr="0065080D">
              <w:rPr>
                <w:rFonts w:ascii="Georgia" w:hAnsi="Georgia" w:cs="Times New Roman"/>
                <w:i/>
                <w:iCs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sg</w:t>
            </w:r>
            <w:r w:rsidR="0065080D"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 GFP</w:t>
            </w:r>
            <w:r w:rsidR="0065080D"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1</w:t>
            </w:r>
            <w:r w:rsidR="0065080D"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Δ</w:t>
            </w:r>
            <w:r w:rsidR="0065080D" w:rsidRPr="0065080D">
              <w:rPr>
                <w:rFonts w:ascii="Georgia" w:hAnsi="Georgia" w:cs="Times New Roman"/>
                <w:i/>
                <w:iCs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sg</w:t>
            </w:r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proofErr w:type="spellStart"/>
            <w:r w:rsidR="0065080D" w:rsidRPr="0065080D">
              <w:rPr>
                <w:rFonts w:ascii="Georgia" w:hAnsi="Georgia" w:cs="Times New Roman"/>
                <w:i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asR</w:t>
            </w:r>
            <w:proofErr w:type="spellEnd"/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proofErr w:type="spellStart"/>
            <w:proofErr w:type="gramStart"/>
            <w:r w:rsidR="0065080D" w:rsidRPr="0065080D">
              <w:rPr>
                <w:rFonts w:ascii="Georgia" w:hAnsi="Georgia" w:cs="Times New Roman"/>
                <w:i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hlR</w:t>
            </w:r>
            <w:proofErr w:type="spellEnd"/>
            <w:r w:rsidR="0065080D"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: </w:t>
            </w:r>
            <w:proofErr w:type="spellStart"/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Cherry</w:t>
            </w:r>
            <w:proofErr w:type="spellEnd"/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C98105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676B45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8AF05C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33DF66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0E2E10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9E+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09E5C5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C074C2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10E+00</w:t>
            </w:r>
          </w:p>
        </w:tc>
      </w:tr>
      <w:tr w:rsidR="0065080D" w:rsidRPr="0065080D" w14:paraId="0B503883" w14:textId="77777777" w:rsidTr="008C4468">
        <w:trPr>
          <w:trHeight w:val="355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BC14E1" w14:textId="669130CD" w:rsidR="0065080D" w:rsidRPr="0065080D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5"/>
                <w:szCs w:val="15"/>
              </w:rPr>
            </w:pPr>
            <w:r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</w:t>
            </w:r>
            <w:proofErr w:type="gramStart"/>
            <w:r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 </w:t>
            </w:r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 GFP</w:t>
            </w:r>
            <w:r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="00717E1A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1</w:t>
            </w:r>
            <w:r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Δ</w:t>
            </w:r>
            <w:r w:rsidRPr="0065080D">
              <w:rPr>
                <w:rFonts w:ascii="Georgia" w:hAnsi="Georgia" w:cs="Times New Roman"/>
                <w:i/>
                <w:iCs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sg</w:t>
            </w:r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proofErr w:type="spellStart"/>
            <w:r w:rsidRPr="0065080D">
              <w:rPr>
                <w:rFonts w:ascii="Georgia" w:hAnsi="Georgia" w:cs="Times New Roman"/>
                <w:i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asR</w:t>
            </w:r>
            <w:proofErr w:type="spellEnd"/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proofErr w:type="spellStart"/>
            <w:proofErr w:type="gramStart"/>
            <w:r w:rsidRPr="0065080D">
              <w:rPr>
                <w:rFonts w:ascii="Georgia" w:hAnsi="Georgia" w:cs="Times New Roman"/>
                <w:i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hlR</w:t>
            </w:r>
            <w:proofErr w:type="spellEnd"/>
            <w:r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: </w:t>
            </w:r>
            <w:proofErr w:type="spellStart"/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Cherry</w:t>
            </w:r>
            <w:proofErr w:type="spellEnd"/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9B2D1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CD9C73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F794D0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14C06A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26559D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48E+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AF16DD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0D0A48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57E-09</w:t>
            </w:r>
          </w:p>
        </w:tc>
      </w:tr>
      <w:tr w:rsidR="0065080D" w:rsidRPr="0065080D" w14:paraId="6F89249C" w14:textId="77777777" w:rsidTr="008C4468">
        <w:trPr>
          <w:trHeight w:val="355"/>
        </w:trPr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94B097" w14:textId="7BA12902" w:rsidR="0065080D" w:rsidRPr="0065080D" w:rsidRDefault="00717E1A" w:rsidP="0065080D">
            <w:pPr>
              <w:pStyle w:val="Default"/>
              <w:jc w:val="center"/>
              <w:rPr>
                <w:rFonts w:ascii="Georgia" w:hAnsi="Georgia" w:cs="Times New Roman"/>
                <w:sz w:val="15"/>
                <w:szCs w:val="15"/>
              </w:rPr>
            </w:pPr>
            <w:r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1</w:t>
            </w:r>
            <w:r w:rsidR="0065080D"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Δ</w:t>
            </w:r>
            <w:proofErr w:type="gramStart"/>
            <w:r w:rsidR="0065080D" w:rsidRPr="0065080D">
              <w:rPr>
                <w:rFonts w:ascii="Georgia" w:hAnsi="Georgia" w:cs="Times New Roman"/>
                <w:i/>
                <w:iCs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sg</w:t>
            </w:r>
            <w:r w:rsidR="0065080D"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 GFP</w:t>
            </w:r>
            <w:r w:rsidR="0065080D"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PAO1Δ</w:t>
            </w:r>
            <w:r w:rsidR="0065080D" w:rsidRPr="0065080D">
              <w:rPr>
                <w:rFonts w:ascii="Georgia" w:hAnsi="Georgia" w:cs="Times New Roman"/>
                <w:i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asR</w:t>
            </w:r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proofErr w:type="spellStart"/>
            <w:proofErr w:type="gramStart"/>
            <w:r w:rsidR="0065080D" w:rsidRPr="0065080D">
              <w:rPr>
                <w:rFonts w:ascii="Georgia" w:hAnsi="Georgia" w:cs="Times New Roman"/>
                <w:i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hlR</w:t>
            </w:r>
            <w:proofErr w:type="spellEnd"/>
            <w:r w:rsidR="0065080D"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: </w:t>
            </w:r>
            <w:proofErr w:type="spellStart"/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Cherry</w:t>
            </w:r>
            <w:proofErr w:type="spellEnd"/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4750C5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F26D16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4F9E77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7EFAEC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6CF259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65E-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9A062B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EB5E2F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E+00</w:t>
            </w:r>
          </w:p>
        </w:tc>
      </w:tr>
    </w:tbl>
    <w:p w14:paraId="10C49EC7" w14:textId="77777777" w:rsidR="0065080D" w:rsidRPr="0065080D" w:rsidRDefault="0065080D">
      <w:pPr>
        <w:rPr>
          <w:rFonts w:ascii="Georgia" w:hAnsi="Georgia"/>
        </w:rPr>
      </w:pPr>
    </w:p>
    <w:p w14:paraId="352A3D74" w14:textId="65A036CC" w:rsidR="0024609E" w:rsidRPr="0065080D" w:rsidRDefault="0024609E" w:rsidP="0024609E">
      <w:pPr>
        <w:pStyle w:val="Default"/>
        <w:jc w:val="both"/>
        <w:rPr>
          <w:rFonts w:ascii="Georgia" w:eastAsia="Arial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65080D"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Table S1</w:t>
      </w:r>
      <w:r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-D</w:t>
      </w:r>
    </w:p>
    <w:p w14:paraId="15699C1A" w14:textId="77777777" w:rsidR="0065080D" w:rsidRPr="0065080D" w:rsidRDefault="0065080D">
      <w:pPr>
        <w:rPr>
          <w:rFonts w:ascii="Georgia" w:hAnsi="Georgia"/>
        </w:rPr>
      </w:pPr>
    </w:p>
    <w:tbl>
      <w:tblPr>
        <w:tblW w:w="1068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2497"/>
        <w:gridCol w:w="810"/>
        <w:gridCol w:w="1080"/>
        <w:gridCol w:w="1260"/>
        <w:gridCol w:w="1080"/>
        <w:gridCol w:w="1260"/>
        <w:gridCol w:w="1350"/>
        <w:gridCol w:w="1350"/>
      </w:tblGrid>
      <w:tr w:rsidR="0065080D" w:rsidRPr="0065080D" w14:paraId="64A43710" w14:textId="77777777" w:rsidTr="008C4468">
        <w:trPr>
          <w:trHeight w:val="301"/>
        </w:trPr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C420F" w14:textId="2923E18D" w:rsidR="0065080D" w:rsidRPr="0065080D" w:rsidRDefault="0065080D" w:rsidP="0065080D">
            <w:pPr>
              <w:pStyle w:val="Default"/>
              <w:jc w:val="both"/>
              <w:rPr>
                <w:rFonts w:ascii="Georgia" w:hAnsi="Georgia" w:cs="Times New Roman"/>
                <w:b/>
                <w:bCs/>
                <w:sz w:val="20"/>
                <w:szCs w:val="20"/>
              </w:rPr>
            </w:pPr>
            <w:r w:rsidRPr="006170E2">
              <w:rPr>
                <w:rFonts w:ascii="Georgia" w:hAnsi="Georgia" w:cs="Times New Roman"/>
                <w:b/>
                <w:b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Social </w:t>
            </w:r>
            <w:r w:rsidR="006170E2" w:rsidRPr="006170E2">
              <w:rPr>
                <w:rFonts w:ascii="Georgia" w:hAnsi="Georgia" w:cs="Times New Roman"/>
                <w:b/>
                <w:b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nvironment</w:t>
            </w:r>
            <w:r w:rsidRPr="006170E2">
              <w:rPr>
                <w:rFonts w:ascii="Georgia" w:hAnsi="Georgia" w:cs="Times New Roman"/>
                <w:b/>
                <w:b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</w:tc>
        <w:tc>
          <w:tcPr>
            <w:tcW w:w="31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89F6F8" w14:textId="1C5F6899" w:rsidR="0065080D" w:rsidRPr="008C4468" w:rsidRDefault="0065080D" w:rsidP="00D27862">
            <w:pPr>
              <w:pStyle w:val="Default"/>
              <w:jc w:val="center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  <w:r w:rsidRPr="008C4468">
              <w:rPr>
                <w:rFonts w:ascii="Georgia" w:hAnsi="Georgia" w:cs="Times New Roman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Mean </w:t>
            </w:r>
            <w:proofErr w:type="spellStart"/>
            <w:r w:rsidRPr="008C4468">
              <w:rPr>
                <w:rFonts w:ascii="Georgia" w:hAnsi="Georgia" w:cs="Times New Roman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NDist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42B29" w14:textId="142D83E3" w:rsidR="0065080D" w:rsidRPr="008C4468" w:rsidRDefault="0065080D" w:rsidP="008C4468">
            <w:pPr>
              <w:pStyle w:val="Default"/>
              <w:ind w:left="-20" w:right="-106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  <w:r w:rsidRPr="008C4468">
              <w:rPr>
                <w:rFonts w:ascii="Georgia" w:hAnsi="Georgia" w:cs="Times New Roman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dj p-valu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889E09" w14:textId="5BF2FF00" w:rsidR="0065080D" w:rsidRPr="008C4468" w:rsidRDefault="0065080D" w:rsidP="0065080D">
            <w:pPr>
              <w:pStyle w:val="Default"/>
              <w:ind w:right="-109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  <w:r w:rsidRPr="008C4468">
              <w:rPr>
                <w:rFonts w:ascii="Georgia" w:hAnsi="Georgia" w:cs="Times New Roman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old Chang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39EB3" w14:textId="20A102BE" w:rsidR="0065080D" w:rsidRPr="008C4468" w:rsidRDefault="0065080D" w:rsidP="0065080D">
            <w:pPr>
              <w:pStyle w:val="Default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  <w:r w:rsidRPr="008C4468">
              <w:rPr>
                <w:rFonts w:ascii="Georgia" w:hAnsi="Georgia" w:cs="Times New Roman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dj p-valu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8197A9" w14:textId="25AE0921" w:rsidR="0065080D" w:rsidRPr="008C4468" w:rsidRDefault="0065080D" w:rsidP="0065080D">
            <w:pPr>
              <w:pStyle w:val="Default"/>
              <w:rPr>
                <w:rFonts w:ascii="Georgia" w:hAnsi="Georgia" w:cs="Times New Roman"/>
                <w:b/>
                <w:bCs/>
                <w:sz w:val="18"/>
                <w:szCs w:val="18"/>
              </w:rPr>
            </w:pPr>
            <w:r w:rsidRPr="008C4468">
              <w:rPr>
                <w:rFonts w:ascii="Georgia" w:hAnsi="Georgia" w:cs="Times New Roman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old Change</w:t>
            </w:r>
          </w:p>
        </w:tc>
      </w:tr>
      <w:tr w:rsidR="00717E1A" w:rsidRPr="0065080D" w14:paraId="4ECDE202" w14:textId="77777777" w:rsidTr="008C4468">
        <w:trPr>
          <w:trHeight w:val="89"/>
        </w:trPr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27A732" w14:textId="77777777" w:rsidR="00717E1A" w:rsidRPr="0065080D" w:rsidRDefault="00717E1A" w:rsidP="0065080D">
            <w:pPr>
              <w:pStyle w:val="Default"/>
              <w:jc w:val="both"/>
              <w:rPr>
                <w:rFonts w:ascii="Georgia" w:hAnsi="Georgia" w:cs="Times New Roman"/>
                <w:b/>
                <w:b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B461DC0" w14:textId="60542627" w:rsidR="00717E1A" w:rsidRPr="008C4468" w:rsidRDefault="00717E1A" w:rsidP="0065080D">
            <w:pPr>
              <w:pStyle w:val="Default"/>
              <w:rPr>
                <w:rFonts w:ascii="Georgia" w:hAnsi="Georgia" w:cs="Times New Roman"/>
                <w:b/>
                <w:bCs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ros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BF040DD" w14:textId="1748A0FA" w:rsidR="00717E1A" w:rsidRPr="008C4468" w:rsidRDefault="00717E1A" w:rsidP="0065080D">
            <w:pPr>
              <w:pStyle w:val="Default"/>
              <w:rPr>
                <w:rFonts w:ascii="Georgia" w:hAnsi="Georgia" w:cs="Times New Roman"/>
                <w:b/>
                <w:bCs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d-to-Red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AF550B3" w14:textId="5854657E" w:rsidR="00717E1A" w:rsidRPr="008C4468" w:rsidRDefault="00717E1A" w:rsidP="008C4468">
            <w:pPr>
              <w:pStyle w:val="Default"/>
              <w:ind w:left="-107" w:right="-103"/>
              <w:rPr>
                <w:rFonts w:ascii="Georgia" w:hAnsi="Georgia" w:cs="Times New Roman"/>
                <w:b/>
                <w:bCs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reen-to-Green</w:t>
            </w:r>
          </w:p>
        </w:tc>
        <w:tc>
          <w:tcPr>
            <w:tcW w:w="234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4E7CA03" w14:textId="0A609D21" w:rsidR="00717E1A" w:rsidRPr="008C4468" w:rsidRDefault="00717E1A" w:rsidP="008C4468">
            <w:pPr>
              <w:pStyle w:val="Default"/>
              <w:jc w:val="center"/>
              <w:rPr>
                <w:rFonts w:ascii="Georgia" w:hAnsi="Georgia" w:cs="Times New Roman"/>
                <w:b/>
                <w:bCs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ross vs Red</w:t>
            </w:r>
          </w:p>
        </w:tc>
        <w:tc>
          <w:tcPr>
            <w:tcW w:w="270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AF0B149" w14:textId="2A262FC9" w:rsidR="00717E1A" w:rsidRPr="008C4468" w:rsidRDefault="00717E1A" w:rsidP="008C4468">
            <w:pPr>
              <w:pStyle w:val="Default"/>
              <w:ind w:right="-113"/>
              <w:jc w:val="center"/>
              <w:rPr>
                <w:rFonts w:ascii="Georgia" w:hAnsi="Georgia" w:cs="Times New Roman"/>
                <w:b/>
                <w:bCs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ross vs Green</w:t>
            </w:r>
          </w:p>
        </w:tc>
      </w:tr>
      <w:tr w:rsidR="00717E1A" w:rsidRPr="0065080D" w14:paraId="003D81C7" w14:textId="77777777" w:rsidTr="008C4468">
        <w:trPr>
          <w:trHeight w:val="88"/>
        </w:trPr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68380" w14:textId="12A9680B" w:rsidR="00717E1A" w:rsidRPr="00A17D2F" w:rsidRDefault="00717E1A" w:rsidP="0065080D">
            <w:pPr>
              <w:pStyle w:val="Default"/>
              <w:jc w:val="both"/>
              <w:rPr>
                <w:rFonts w:ascii="Georgia" w:hAnsi="Georgia" w:cs="Times New Roman"/>
                <w:b/>
                <w:b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27862">
              <w:rPr>
                <w:rFonts w:ascii="Georgia" w:hAnsi="Georgia" w:cs="Times New Roman"/>
                <w:b/>
                <w:bCs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ixed Populations</w:t>
            </w:r>
          </w:p>
        </w:tc>
        <w:tc>
          <w:tcPr>
            <w:tcW w:w="8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AF9D2B" w14:textId="77777777" w:rsidR="00717E1A" w:rsidRPr="008C4468" w:rsidRDefault="00717E1A" w:rsidP="0065080D">
            <w:pPr>
              <w:pStyle w:val="Default"/>
              <w:jc w:val="both"/>
              <w:rPr>
                <w:rFonts w:ascii="Georgia" w:hAnsi="Georgia" w:cs="Times New Roman"/>
                <w:b/>
                <w:bCs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2D4208" w14:textId="77777777" w:rsidR="00717E1A" w:rsidRPr="008C4468" w:rsidRDefault="00717E1A" w:rsidP="0065080D">
            <w:pPr>
              <w:pStyle w:val="Default"/>
              <w:jc w:val="both"/>
              <w:rPr>
                <w:rFonts w:ascii="Georgia" w:hAnsi="Georgia" w:cs="Times New Roman"/>
                <w:b/>
                <w:bCs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26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4AE45B" w14:textId="77777777" w:rsidR="00717E1A" w:rsidRPr="008C4468" w:rsidRDefault="00717E1A" w:rsidP="0065080D">
            <w:pPr>
              <w:pStyle w:val="Default"/>
              <w:jc w:val="both"/>
              <w:rPr>
                <w:rFonts w:ascii="Georgia" w:hAnsi="Georgia" w:cs="Times New Roman"/>
                <w:b/>
                <w:bCs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2340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F90007" w14:textId="77777777" w:rsidR="00717E1A" w:rsidRPr="008C4468" w:rsidRDefault="00717E1A" w:rsidP="0065080D">
            <w:pPr>
              <w:pStyle w:val="Default"/>
              <w:jc w:val="both"/>
              <w:rPr>
                <w:rFonts w:ascii="Georgia" w:hAnsi="Georgia" w:cs="Times New Roman"/>
                <w:b/>
                <w:bCs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2700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498343" w14:textId="77777777" w:rsidR="00717E1A" w:rsidRPr="008C4468" w:rsidRDefault="00717E1A" w:rsidP="0065080D">
            <w:pPr>
              <w:pStyle w:val="Default"/>
              <w:jc w:val="both"/>
              <w:rPr>
                <w:rFonts w:ascii="Georgia" w:hAnsi="Georgia" w:cs="Times New Roman"/>
                <w:b/>
                <w:bCs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65080D" w:rsidRPr="0065080D" w14:paraId="6EB27202" w14:textId="77777777" w:rsidTr="008C4468">
        <w:trPr>
          <w:trHeight w:val="361"/>
        </w:trPr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E146A5" w14:textId="62B1CAFA" w:rsidR="0065080D" w:rsidRPr="0065080D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5"/>
                <w:szCs w:val="15"/>
              </w:rPr>
            </w:pPr>
            <w:r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</w:t>
            </w:r>
            <w:proofErr w:type="gramStart"/>
            <w:r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 </w:t>
            </w:r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 GFP</w:t>
            </w:r>
            <w:r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PAO1Δ</w:t>
            </w:r>
            <w:r w:rsidRPr="0065080D">
              <w:rPr>
                <w:rFonts w:ascii="Georgia" w:hAnsi="Georgia" w:cs="Times New Roman"/>
                <w:i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asR</w:t>
            </w:r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proofErr w:type="spellStart"/>
            <w:proofErr w:type="gramStart"/>
            <w:r w:rsidRPr="0065080D">
              <w:rPr>
                <w:rFonts w:ascii="Georgia" w:hAnsi="Georgia" w:cs="Times New Roman"/>
                <w:i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hlR</w:t>
            </w:r>
            <w:proofErr w:type="spellEnd"/>
            <w:r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: </w:t>
            </w:r>
            <w:proofErr w:type="spellStart"/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Cherry</w:t>
            </w:r>
            <w:proofErr w:type="spellEnd"/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FD5A5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941381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BCF961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B7DCF3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A42088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.49E+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80DB79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70712C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10E+01</w:t>
            </w:r>
          </w:p>
        </w:tc>
      </w:tr>
      <w:tr w:rsidR="0065080D" w:rsidRPr="0065080D" w14:paraId="1A22A155" w14:textId="77777777" w:rsidTr="008C4468">
        <w:trPr>
          <w:trHeight w:val="361"/>
        </w:trPr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CCAC70" w14:textId="4F88D6C8" w:rsidR="0065080D" w:rsidRPr="0065080D" w:rsidRDefault="00700716" w:rsidP="0065080D">
            <w:pPr>
              <w:pStyle w:val="Default"/>
              <w:jc w:val="center"/>
              <w:rPr>
                <w:rFonts w:ascii="Georgia" w:hAnsi="Georgia" w:cs="Times New Roman"/>
                <w:sz w:val="15"/>
                <w:szCs w:val="15"/>
              </w:rPr>
            </w:pPr>
            <w:r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1</w:t>
            </w:r>
            <w:r w:rsidR="0065080D"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Δ</w:t>
            </w:r>
            <w:proofErr w:type="gramStart"/>
            <w:r w:rsidR="0065080D" w:rsidRPr="0065080D">
              <w:rPr>
                <w:rFonts w:ascii="Georgia" w:hAnsi="Georgia" w:cs="Times New Roman"/>
                <w:i/>
                <w:iCs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sg</w:t>
            </w:r>
            <w:r w:rsidR="0065080D"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 GFP</w:t>
            </w:r>
            <w:r w:rsidR="0065080D"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1</w:t>
            </w:r>
            <w:r w:rsidR="0065080D"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Δ</w:t>
            </w:r>
            <w:r w:rsidR="0065080D" w:rsidRPr="0065080D">
              <w:rPr>
                <w:rFonts w:ascii="Georgia" w:hAnsi="Georgia" w:cs="Times New Roman"/>
                <w:i/>
                <w:iCs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sg</w:t>
            </w:r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proofErr w:type="spellStart"/>
            <w:r w:rsidR="0065080D" w:rsidRPr="0065080D">
              <w:rPr>
                <w:rFonts w:ascii="Georgia" w:hAnsi="Georgia" w:cs="Times New Roman"/>
                <w:i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asR</w:t>
            </w:r>
            <w:proofErr w:type="spellEnd"/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proofErr w:type="spellStart"/>
            <w:proofErr w:type="gramStart"/>
            <w:r w:rsidR="0065080D" w:rsidRPr="0065080D">
              <w:rPr>
                <w:rFonts w:ascii="Georgia" w:hAnsi="Georgia" w:cs="Times New Roman"/>
                <w:i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hlR</w:t>
            </w:r>
            <w:proofErr w:type="spellEnd"/>
            <w:r w:rsidR="0065080D"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: </w:t>
            </w:r>
            <w:proofErr w:type="spellStart"/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Cherry</w:t>
            </w:r>
            <w:proofErr w:type="spellEnd"/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002C51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B0DAEC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CB4BC0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25F18B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B057CE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64E+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2572C5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6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B0CFDA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04E+01</w:t>
            </w:r>
          </w:p>
        </w:tc>
      </w:tr>
      <w:tr w:rsidR="0065080D" w:rsidRPr="0065080D" w14:paraId="552A57B3" w14:textId="77777777" w:rsidTr="008C4468">
        <w:trPr>
          <w:trHeight w:val="361"/>
        </w:trPr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F2665C" w14:textId="4FA48F5F" w:rsid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</w:t>
            </w:r>
            <w:proofErr w:type="gramStart"/>
            <w:r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 </w:t>
            </w:r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 GFP</w:t>
            </w:r>
            <w:r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</w:p>
          <w:p w14:paraId="3D940A21" w14:textId="507B930A" w:rsidR="0065080D" w:rsidRPr="0065080D" w:rsidRDefault="00700716" w:rsidP="0065080D">
            <w:pPr>
              <w:pStyle w:val="Default"/>
              <w:jc w:val="center"/>
              <w:rPr>
                <w:rFonts w:ascii="Georgia" w:hAnsi="Georgia" w:cs="Times New Roman"/>
                <w:sz w:val="15"/>
                <w:szCs w:val="15"/>
              </w:rPr>
            </w:pPr>
            <w:r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1</w:t>
            </w:r>
            <w:r w:rsidR="0065080D"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Δ</w:t>
            </w:r>
            <w:r w:rsidR="0065080D" w:rsidRPr="0065080D">
              <w:rPr>
                <w:rFonts w:ascii="Georgia" w:hAnsi="Georgia" w:cs="Times New Roman"/>
                <w:i/>
                <w:iCs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sg</w:t>
            </w:r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proofErr w:type="spellStart"/>
            <w:r w:rsidR="0065080D" w:rsidRPr="0065080D">
              <w:rPr>
                <w:rFonts w:ascii="Georgia" w:hAnsi="Georgia" w:cs="Times New Roman"/>
                <w:i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asR</w:t>
            </w:r>
            <w:proofErr w:type="spellEnd"/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proofErr w:type="spellStart"/>
            <w:proofErr w:type="gramStart"/>
            <w:r w:rsidR="0065080D" w:rsidRPr="0065080D">
              <w:rPr>
                <w:rFonts w:ascii="Georgia" w:hAnsi="Georgia" w:cs="Times New Roman"/>
                <w:i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hlR</w:t>
            </w:r>
            <w:proofErr w:type="spellEnd"/>
            <w:r w:rsidR="0065080D"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: </w:t>
            </w:r>
            <w:proofErr w:type="spellStart"/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Cherry</w:t>
            </w:r>
            <w:proofErr w:type="spellEnd"/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3556791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732A86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333278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23ECA1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399775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20E-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743B78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1A4DDF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41E-12</w:t>
            </w:r>
          </w:p>
        </w:tc>
      </w:tr>
      <w:tr w:rsidR="0065080D" w:rsidRPr="0065080D" w14:paraId="418C8823" w14:textId="77777777" w:rsidTr="008C4468">
        <w:trPr>
          <w:trHeight w:val="361"/>
        </w:trPr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735940" w14:textId="38101255" w:rsidR="0065080D" w:rsidRPr="0065080D" w:rsidRDefault="00700716" w:rsidP="0065080D">
            <w:pPr>
              <w:pStyle w:val="Default"/>
              <w:jc w:val="center"/>
              <w:rPr>
                <w:rFonts w:ascii="Georgia" w:hAnsi="Georgia" w:cs="Times New Roman"/>
                <w:sz w:val="15"/>
                <w:szCs w:val="15"/>
              </w:rPr>
            </w:pPr>
            <w:r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1</w:t>
            </w:r>
            <w:r w:rsidR="0065080D"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Δ</w:t>
            </w:r>
            <w:proofErr w:type="gramStart"/>
            <w:r w:rsidR="0065080D" w:rsidRPr="0065080D">
              <w:rPr>
                <w:rFonts w:ascii="Georgia" w:hAnsi="Georgia" w:cs="Times New Roman"/>
                <w:i/>
                <w:iCs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sg</w:t>
            </w:r>
            <w:r w:rsidR="0065080D"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 GFP</w:t>
            </w:r>
            <w:r w:rsidR="0065080D"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PAO1Δ</w:t>
            </w:r>
            <w:r w:rsidR="0065080D" w:rsidRPr="0065080D">
              <w:rPr>
                <w:rFonts w:ascii="Georgia" w:hAnsi="Georgia" w:cs="Times New Roman"/>
                <w:i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asR</w:t>
            </w:r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proofErr w:type="spellStart"/>
            <w:proofErr w:type="gramStart"/>
            <w:r w:rsidR="0065080D" w:rsidRPr="0065080D">
              <w:rPr>
                <w:rFonts w:ascii="Georgia" w:hAnsi="Georgia" w:cs="Times New Roman"/>
                <w:i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hlR</w:t>
            </w:r>
            <w:proofErr w:type="spellEnd"/>
            <w:r w:rsidR="0065080D"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: </w:t>
            </w:r>
            <w:proofErr w:type="spellStart"/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Cherry</w:t>
            </w:r>
            <w:proofErr w:type="spellEnd"/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33C351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D8D6D0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B5C1FB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F7A8C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6D27D3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17E+0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9D90C2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C74AC6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.78E+00</w:t>
            </w:r>
          </w:p>
        </w:tc>
      </w:tr>
    </w:tbl>
    <w:p w14:paraId="2538EFD6" w14:textId="27CD0D4D" w:rsidR="0065080D" w:rsidRPr="0065080D" w:rsidRDefault="0065080D">
      <w:pPr>
        <w:spacing w:after="160" w:line="278" w:lineRule="auto"/>
        <w:rPr>
          <w:rFonts w:ascii="Georgia" w:hAnsi="Georgia"/>
        </w:rPr>
      </w:pPr>
    </w:p>
    <w:p w14:paraId="4356ED42" w14:textId="202782AE" w:rsidR="00D27862" w:rsidRPr="0065080D" w:rsidRDefault="00D27862" w:rsidP="00D27862">
      <w:pPr>
        <w:pStyle w:val="Default"/>
        <w:jc w:val="both"/>
        <w:rPr>
          <w:rFonts w:ascii="Georgia" w:eastAsia="Arial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65080D"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Table S1</w:t>
      </w:r>
      <w:r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-E</w:t>
      </w:r>
    </w:p>
    <w:p w14:paraId="0A9AE418" w14:textId="77777777" w:rsidR="0065080D" w:rsidRPr="0065080D" w:rsidRDefault="0065080D">
      <w:pPr>
        <w:rPr>
          <w:rFonts w:ascii="Georgia" w:hAnsi="Georgia"/>
        </w:rPr>
      </w:pPr>
    </w:p>
    <w:tbl>
      <w:tblPr>
        <w:tblW w:w="1077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497"/>
        <w:gridCol w:w="810"/>
        <w:gridCol w:w="1080"/>
        <w:gridCol w:w="1260"/>
        <w:gridCol w:w="1080"/>
        <w:gridCol w:w="1352"/>
        <w:gridCol w:w="1349"/>
        <w:gridCol w:w="1349"/>
      </w:tblGrid>
      <w:tr w:rsidR="0065080D" w:rsidRPr="008C4468" w14:paraId="2440B8F0" w14:textId="77777777" w:rsidTr="008C4468">
        <w:trPr>
          <w:trHeight w:val="301"/>
        </w:trPr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CFCFA" w14:textId="60909F42" w:rsidR="0065080D" w:rsidRPr="0065080D" w:rsidRDefault="0065080D" w:rsidP="0065080D">
            <w:pPr>
              <w:pStyle w:val="Default"/>
              <w:rPr>
                <w:rFonts w:ascii="Georgia" w:hAnsi="Georgia" w:cs="Times New Roman"/>
                <w:b/>
                <w:bCs/>
                <w:sz w:val="20"/>
                <w:szCs w:val="20"/>
              </w:rPr>
            </w:pPr>
            <w:r w:rsidRPr="0065080D">
              <w:rPr>
                <w:rFonts w:ascii="Georgia" w:hAnsi="Georgia" w:cs="Times New Roman"/>
                <w:b/>
                <w:b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K </w:t>
            </w:r>
            <w:r w:rsidR="00A17D2F">
              <w:rPr>
                <w:rFonts w:ascii="Georgia" w:hAnsi="Georgia" w:cs="Times New Roman"/>
                <w:b/>
                <w:b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d</w:t>
            </w:r>
            <w:r w:rsidR="00D27862">
              <w:rPr>
                <w:rFonts w:ascii="Georgia" w:hAnsi="Georgia" w:cs="Times New Roman"/>
                <w:b/>
                <w:b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ition</w:t>
            </w:r>
          </w:p>
        </w:tc>
        <w:tc>
          <w:tcPr>
            <w:tcW w:w="31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B4E8A9" w14:textId="1376F8E9" w:rsidR="0065080D" w:rsidRPr="008C4468" w:rsidRDefault="0065080D" w:rsidP="008C4468">
            <w:pPr>
              <w:pStyle w:val="Default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8C4468">
              <w:rPr>
                <w:rFonts w:ascii="Georgia" w:hAnsi="Georgia" w:cs="Times New Roman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Mean </w:t>
            </w:r>
            <w:proofErr w:type="spellStart"/>
            <w:r w:rsidRPr="008C4468">
              <w:rPr>
                <w:rFonts w:ascii="Georgia" w:hAnsi="Georgia" w:cs="Times New Roman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NDist</w:t>
            </w:r>
            <w:proofErr w:type="spellEnd"/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E7DDA" w14:textId="5637B3A6" w:rsidR="0065080D" w:rsidRPr="008C4468" w:rsidRDefault="0065080D" w:rsidP="008C4468">
            <w:pPr>
              <w:pStyle w:val="Default"/>
              <w:ind w:right="-106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8C4468">
              <w:rPr>
                <w:rFonts w:ascii="Georgia" w:hAnsi="Georgia" w:cs="Times New Roman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dj p-value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EE199" w14:textId="31F3B934" w:rsidR="0065080D" w:rsidRPr="008C4468" w:rsidRDefault="0065080D" w:rsidP="008C4468">
            <w:pPr>
              <w:pStyle w:val="Default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8C4468">
              <w:rPr>
                <w:rFonts w:ascii="Georgia" w:hAnsi="Georgia" w:cs="Times New Roman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old Change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617668" w14:textId="6E14C7D2" w:rsidR="0065080D" w:rsidRPr="008C4468" w:rsidRDefault="0065080D" w:rsidP="008C4468">
            <w:pPr>
              <w:pStyle w:val="Default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8C4468">
              <w:rPr>
                <w:rFonts w:ascii="Georgia" w:hAnsi="Georgia" w:cs="Times New Roman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Adj p-value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23820C" w14:textId="2E42AB84" w:rsidR="0065080D" w:rsidRPr="008C4468" w:rsidRDefault="0065080D" w:rsidP="008C4468">
            <w:pPr>
              <w:pStyle w:val="Default"/>
              <w:jc w:val="center"/>
              <w:rPr>
                <w:rFonts w:ascii="Georgia" w:hAnsi="Georgia" w:cs="Times New Roman"/>
                <w:sz w:val="18"/>
                <w:szCs w:val="18"/>
              </w:rPr>
            </w:pPr>
            <w:r w:rsidRPr="008C4468">
              <w:rPr>
                <w:rFonts w:ascii="Georgia" w:hAnsi="Georgia" w:cs="Times New Roman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old Change</w:t>
            </w:r>
          </w:p>
        </w:tc>
      </w:tr>
      <w:tr w:rsidR="00717E1A" w:rsidRPr="0065080D" w14:paraId="21A77EEA" w14:textId="77777777" w:rsidTr="008C4468">
        <w:trPr>
          <w:trHeight w:val="118"/>
        </w:trPr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EC159" w14:textId="77777777" w:rsidR="00717E1A" w:rsidRPr="0065080D" w:rsidRDefault="00717E1A" w:rsidP="0065080D">
            <w:pPr>
              <w:pStyle w:val="Default"/>
              <w:jc w:val="both"/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32BC302D" w14:textId="4EBAB3E7" w:rsidR="00717E1A" w:rsidRPr="008C4468" w:rsidRDefault="00717E1A" w:rsidP="0065080D">
            <w:pPr>
              <w:pStyle w:val="Default"/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ros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7890F4B4" w14:textId="6B9493A9" w:rsidR="00717E1A" w:rsidRPr="008C4468" w:rsidRDefault="00717E1A" w:rsidP="0065080D">
            <w:pPr>
              <w:pStyle w:val="Default"/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ed-to-Red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C088CBB" w14:textId="3DF1A611" w:rsidR="00717E1A" w:rsidRPr="008C4468" w:rsidRDefault="00717E1A" w:rsidP="008C4468">
            <w:pPr>
              <w:pStyle w:val="Default"/>
              <w:ind w:left="-107" w:right="-198"/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Green-to-Green</w:t>
            </w:r>
          </w:p>
        </w:tc>
        <w:tc>
          <w:tcPr>
            <w:tcW w:w="2432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5766FE5" w14:textId="0E2A5555" w:rsidR="00717E1A" w:rsidRPr="008C4468" w:rsidRDefault="00717E1A" w:rsidP="008C4468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ross vs Red</w:t>
            </w:r>
          </w:p>
        </w:tc>
        <w:tc>
          <w:tcPr>
            <w:tcW w:w="269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2261EC00" w14:textId="04B0E4D7" w:rsidR="00717E1A" w:rsidRPr="008C4468" w:rsidRDefault="00717E1A" w:rsidP="008C4468">
            <w:pPr>
              <w:pStyle w:val="Default"/>
              <w:ind w:right="-109"/>
              <w:jc w:val="center"/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ross vs Green</w:t>
            </w:r>
          </w:p>
        </w:tc>
      </w:tr>
      <w:tr w:rsidR="00717E1A" w:rsidRPr="0065080D" w14:paraId="25D10DAD" w14:textId="77777777" w:rsidTr="008C4468">
        <w:trPr>
          <w:trHeight w:val="118"/>
        </w:trPr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3BBBD" w14:textId="31BF9458" w:rsidR="00717E1A" w:rsidRPr="00D27862" w:rsidRDefault="00717E1A" w:rsidP="0065080D">
            <w:pPr>
              <w:pStyle w:val="Default"/>
              <w:jc w:val="both"/>
              <w:rPr>
                <w:rFonts w:ascii="Georgia" w:hAnsi="Georgia" w:cs="Times New Roman"/>
                <w:b/>
                <w:b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D27862">
              <w:rPr>
                <w:rFonts w:ascii="Georgia" w:hAnsi="Georgia" w:cs="Times New Roman"/>
                <w:b/>
                <w:bCs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ixed Populations</w:t>
            </w:r>
          </w:p>
        </w:tc>
        <w:tc>
          <w:tcPr>
            <w:tcW w:w="8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F616DB" w14:textId="77777777" w:rsidR="00717E1A" w:rsidRPr="008C4468" w:rsidRDefault="00717E1A" w:rsidP="0065080D">
            <w:pPr>
              <w:pStyle w:val="Default"/>
              <w:jc w:val="both"/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0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D79731" w14:textId="77777777" w:rsidR="00717E1A" w:rsidRPr="008C4468" w:rsidRDefault="00717E1A" w:rsidP="0065080D">
            <w:pPr>
              <w:pStyle w:val="Default"/>
              <w:jc w:val="both"/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126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CFFF27" w14:textId="77777777" w:rsidR="00717E1A" w:rsidRPr="008C4468" w:rsidRDefault="00717E1A" w:rsidP="0065080D">
            <w:pPr>
              <w:pStyle w:val="Default"/>
              <w:jc w:val="both"/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2432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5D1952" w14:textId="77777777" w:rsidR="00717E1A" w:rsidRPr="008C4468" w:rsidRDefault="00717E1A" w:rsidP="0065080D">
            <w:pPr>
              <w:pStyle w:val="Default"/>
              <w:jc w:val="both"/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  <w:tc>
          <w:tcPr>
            <w:tcW w:w="2698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AD2E2C" w14:textId="77777777" w:rsidR="00717E1A" w:rsidRPr="008C4468" w:rsidRDefault="00717E1A" w:rsidP="0065080D">
            <w:pPr>
              <w:pStyle w:val="Default"/>
              <w:jc w:val="both"/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</w:p>
        </w:tc>
      </w:tr>
      <w:tr w:rsidR="0065080D" w:rsidRPr="0065080D" w14:paraId="24748C8A" w14:textId="77777777" w:rsidTr="008C4468">
        <w:trPr>
          <w:trHeight w:val="432"/>
        </w:trPr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0399F7" w14:textId="6FA6567C" w:rsidR="0065080D" w:rsidRPr="0065080D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5"/>
                <w:szCs w:val="15"/>
              </w:rPr>
            </w:pPr>
            <w:r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O1 </w:t>
            </w:r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: GFP</w:t>
            </w:r>
            <w:r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PAO1Δ</w:t>
            </w:r>
            <w:r w:rsidRPr="0065080D">
              <w:rPr>
                <w:rFonts w:ascii="Georgia" w:hAnsi="Georgia" w:cs="Times New Roman"/>
                <w:i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asRrhlR</w:t>
            </w:r>
            <w:r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:: </w:t>
            </w:r>
            <w:proofErr w:type="spellStart"/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Cherry</w:t>
            </w:r>
            <w:proofErr w:type="spellEnd"/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367D36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6E4A59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2707FC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6A053F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4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580C4B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57E+0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DC5AE1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976E70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74E+02</w:t>
            </w:r>
          </w:p>
        </w:tc>
      </w:tr>
      <w:tr w:rsidR="0065080D" w:rsidRPr="0065080D" w14:paraId="3C90946B" w14:textId="77777777" w:rsidTr="008C4468">
        <w:trPr>
          <w:trHeight w:val="432"/>
        </w:trPr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405969" w14:textId="2FE82B82" w:rsidR="0065080D" w:rsidRPr="0065080D" w:rsidRDefault="008C4468" w:rsidP="0065080D">
            <w:pPr>
              <w:pStyle w:val="Default"/>
              <w:jc w:val="center"/>
              <w:rPr>
                <w:rFonts w:ascii="Georgia" w:hAnsi="Georgia" w:cs="Times New Roman"/>
                <w:sz w:val="15"/>
                <w:szCs w:val="15"/>
              </w:rPr>
            </w:pPr>
            <w:r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1</w:t>
            </w:r>
            <w:r w:rsidR="0065080D"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Δ</w:t>
            </w:r>
            <w:proofErr w:type="gramStart"/>
            <w:r w:rsidR="0065080D" w:rsidRPr="0065080D">
              <w:rPr>
                <w:rFonts w:ascii="Georgia" w:hAnsi="Georgia" w:cs="Times New Roman"/>
                <w:i/>
                <w:iCs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sg</w:t>
            </w:r>
            <w:r w:rsidR="0065080D"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 GFP</w:t>
            </w:r>
            <w:r w:rsidR="0065080D"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1</w:t>
            </w:r>
            <w:r w:rsidR="0065080D"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Δ</w:t>
            </w:r>
            <w:r w:rsidR="0065080D" w:rsidRPr="0065080D">
              <w:rPr>
                <w:rFonts w:ascii="Georgia" w:hAnsi="Georgia" w:cs="Times New Roman"/>
                <w:i/>
                <w:iCs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sg</w:t>
            </w:r>
            <w:r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proofErr w:type="spellStart"/>
            <w:r w:rsidR="0065080D" w:rsidRPr="0065080D">
              <w:rPr>
                <w:rFonts w:ascii="Georgia" w:hAnsi="Georgia" w:cs="Times New Roman"/>
                <w:i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asR</w:t>
            </w:r>
            <w:proofErr w:type="spellEnd"/>
            <w:r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proofErr w:type="spellStart"/>
            <w:proofErr w:type="gramStart"/>
            <w:r w:rsidR="0065080D" w:rsidRPr="0065080D">
              <w:rPr>
                <w:rFonts w:ascii="Georgia" w:hAnsi="Georgia" w:cs="Times New Roman"/>
                <w:i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hlR</w:t>
            </w:r>
            <w:proofErr w:type="spellEnd"/>
            <w:r w:rsidR="0065080D"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: </w:t>
            </w:r>
            <w:proofErr w:type="spellStart"/>
            <w:r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Cherry</w:t>
            </w:r>
            <w:proofErr w:type="spellEnd"/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B2CB5E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308DCC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BC8AE0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287CF4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4E84B7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05E-0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4645DC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F2D98B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61E-01</w:t>
            </w:r>
          </w:p>
        </w:tc>
      </w:tr>
      <w:tr w:rsidR="0065080D" w:rsidRPr="0065080D" w14:paraId="499DA210" w14:textId="77777777" w:rsidTr="008C4468">
        <w:trPr>
          <w:trHeight w:val="432"/>
        </w:trPr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9AAE6E" w14:textId="52DEFE75" w:rsidR="0065080D" w:rsidRPr="0065080D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5"/>
                <w:szCs w:val="15"/>
              </w:rPr>
            </w:pPr>
            <w:r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</w:t>
            </w:r>
            <w:proofErr w:type="gramStart"/>
            <w:r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 </w:t>
            </w:r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 GFP</w:t>
            </w:r>
            <w:r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1</w:t>
            </w:r>
            <w:r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Δ</w:t>
            </w:r>
            <w:r w:rsidRPr="0065080D">
              <w:rPr>
                <w:rFonts w:ascii="Georgia" w:hAnsi="Georgia" w:cs="Times New Roman"/>
                <w:i/>
                <w:iCs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sg</w:t>
            </w:r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proofErr w:type="spellStart"/>
            <w:r w:rsidRPr="0065080D">
              <w:rPr>
                <w:rFonts w:ascii="Georgia" w:hAnsi="Georgia" w:cs="Times New Roman"/>
                <w:i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asR</w:t>
            </w:r>
            <w:proofErr w:type="spellEnd"/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proofErr w:type="spellStart"/>
            <w:proofErr w:type="gramStart"/>
            <w:r w:rsidRPr="0065080D">
              <w:rPr>
                <w:rFonts w:ascii="Georgia" w:hAnsi="Georgia" w:cs="Times New Roman"/>
                <w:i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hlR</w:t>
            </w:r>
            <w:proofErr w:type="spellEnd"/>
            <w:r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: </w:t>
            </w:r>
            <w:proofErr w:type="spellStart"/>
            <w:r w:rsidR="008C4468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Cherry</w:t>
            </w:r>
            <w:proofErr w:type="spellEnd"/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227877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746A83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26F20A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204A4B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4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CEDEDC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53E+0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487FEE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60976A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87E+03</w:t>
            </w:r>
          </w:p>
        </w:tc>
      </w:tr>
      <w:tr w:rsidR="0065080D" w:rsidRPr="0065080D" w14:paraId="0E484B1F" w14:textId="77777777" w:rsidTr="008C4468">
        <w:trPr>
          <w:trHeight w:val="432"/>
        </w:trPr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5F1083" w14:textId="55BDB1F7" w:rsidR="0065080D" w:rsidRPr="0065080D" w:rsidRDefault="008C4468" w:rsidP="0065080D">
            <w:pPr>
              <w:pStyle w:val="Default"/>
              <w:jc w:val="center"/>
              <w:rPr>
                <w:rFonts w:ascii="Georgia" w:hAnsi="Georgia" w:cs="Times New Roman"/>
                <w:sz w:val="15"/>
                <w:szCs w:val="15"/>
              </w:rPr>
            </w:pPr>
            <w:r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1</w:t>
            </w:r>
            <w:r w:rsidR="0065080D"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Δ</w:t>
            </w:r>
            <w:proofErr w:type="gramStart"/>
            <w:r w:rsidR="0065080D" w:rsidRPr="0065080D">
              <w:rPr>
                <w:rFonts w:ascii="Georgia" w:hAnsi="Georgia" w:cs="Times New Roman"/>
                <w:i/>
                <w:iCs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sg</w:t>
            </w:r>
            <w:r w:rsidR="0065080D"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 GFP</w:t>
            </w:r>
            <w:r w:rsidR="0065080D"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PAO1Δ</w:t>
            </w:r>
            <w:r w:rsidR="0065080D" w:rsidRPr="0065080D">
              <w:rPr>
                <w:rFonts w:ascii="Georgia" w:hAnsi="Georgia" w:cs="Times New Roman"/>
                <w:i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asR</w:t>
            </w:r>
            <w:r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proofErr w:type="spellStart"/>
            <w:proofErr w:type="gramStart"/>
            <w:r w:rsidR="0065080D" w:rsidRPr="0065080D">
              <w:rPr>
                <w:rFonts w:ascii="Georgia" w:hAnsi="Georgia" w:cs="Times New Roman"/>
                <w:i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hlR</w:t>
            </w:r>
            <w:proofErr w:type="spellEnd"/>
            <w:r w:rsidR="0065080D" w:rsidRPr="0065080D"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: </w:t>
            </w:r>
            <w:proofErr w:type="spellStart"/>
            <w:r>
              <w:rPr>
                <w:rFonts w:ascii="Georgia" w:hAnsi="Georgia" w:cs="Times New Roman"/>
                <w:sz w:val="15"/>
                <w:szCs w:val="15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Cherry</w:t>
            </w:r>
            <w:proofErr w:type="spellEnd"/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093D1E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7A8556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59FB20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03CE06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</w:t>
            </w:r>
          </w:p>
        </w:tc>
        <w:tc>
          <w:tcPr>
            <w:tcW w:w="1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037606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57E+2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D3A6B5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AF687D" w14:textId="77777777" w:rsidR="0065080D" w:rsidRPr="008C4468" w:rsidRDefault="0065080D" w:rsidP="0065080D">
            <w:pPr>
              <w:pStyle w:val="Default"/>
              <w:jc w:val="center"/>
              <w:rPr>
                <w:rFonts w:ascii="Georgia" w:hAnsi="Georgia" w:cs="Times New Roman"/>
                <w:sz w:val="16"/>
                <w:szCs w:val="16"/>
              </w:rPr>
            </w:pPr>
            <w:r w:rsidRPr="008C4468">
              <w:rPr>
                <w:rFonts w:ascii="Georgia" w:hAnsi="Georgia" w:cs="Times New Roman"/>
                <w:sz w:val="16"/>
                <w:szCs w:val="16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.93E+06</w:t>
            </w:r>
          </w:p>
        </w:tc>
      </w:tr>
    </w:tbl>
    <w:p w14:paraId="06769139" w14:textId="77777777" w:rsidR="00094402" w:rsidRPr="0065080D" w:rsidRDefault="00094402" w:rsidP="0065080D">
      <w:pPr>
        <w:pStyle w:val="Default"/>
        <w:widowControl w:val="0"/>
        <w:jc w:val="both"/>
        <w:rPr>
          <w:rFonts w:ascii="Georgia" w:eastAsia="Arial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0DADEA96" w14:textId="77777777" w:rsidR="00094402" w:rsidRPr="0065080D" w:rsidRDefault="00094402" w:rsidP="0065080D">
      <w:pPr>
        <w:pStyle w:val="Default"/>
        <w:jc w:val="both"/>
        <w:rPr>
          <w:rFonts w:ascii="Georgia" w:eastAsia="Arial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640D3CC7" w14:textId="1455BE22" w:rsidR="0065080D" w:rsidRPr="0065080D" w:rsidRDefault="0065080D">
      <w:pPr>
        <w:spacing w:after="160" w:line="278" w:lineRule="auto"/>
        <w:rPr>
          <w:rFonts w:ascii="Georgia" w:eastAsia="Arial" w:hAnsi="Georgia"/>
          <w:color w:val="000000"/>
          <w:sz w:val="22"/>
          <w:szCs w:val="22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65080D">
        <w:rPr>
          <w:rFonts w:ascii="Georgia" w:eastAsia="Arial" w:hAnsi="Georgia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br w:type="page"/>
      </w:r>
    </w:p>
    <w:p w14:paraId="386BEC94" w14:textId="77777777" w:rsidR="00094402" w:rsidRPr="0065080D" w:rsidRDefault="00094402" w:rsidP="00094402">
      <w:pPr>
        <w:pStyle w:val="Default"/>
        <w:jc w:val="both"/>
        <w:rPr>
          <w:rFonts w:ascii="Georgia" w:eastAsia="Arial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079B78FE" w14:textId="0BE180A5" w:rsidR="0065080D" w:rsidRPr="0065080D" w:rsidRDefault="0065080D" w:rsidP="0065080D">
      <w:pPr>
        <w:pStyle w:val="Default"/>
        <w:jc w:val="both"/>
        <w:rPr>
          <w:rFonts w:ascii="Georgia" w:eastAsia="Arial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65080D">
        <w:rPr>
          <w:rFonts w:ascii="Georgia" w:hAnsi="Georgia" w:cs="Times New Roman"/>
          <w:b/>
          <w:bCs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Table S2: </w:t>
      </w:r>
      <w:r w:rsidR="00D27862">
        <w:rPr>
          <w:rFonts w:ascii="Georgia" w:hAnsi="Georgia" w:cs="Times New Roman"/>
          <w:b/>
          <w:bCs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C</w:t>
      </w:r>
      <w:r w:rsidRPr="0065080D">
        <w:rPr>
          <w:rFonts w:ascii="Georgia" w:hAnsi="Georgia" w:cs="Times New Roman"/>
          <w:b/>
          <w:bCs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orrelation between </w:t>
      </w:r>
      <w:r w:rsidR="00D27862">
        <w:rPr>
          <w:rFonts w:ascii="Georgia" w:hAnsi="Georgia" w:cs="Times New Roman"/>
          <w:b/>
          <w:bCs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non-cooperator</w:t>
      </w:r>
      <w:r w:rsidR="00D27862" w:rsidRPr="0065080D">
        <w:rPr>
          <w:rFonts w:ascii="Georgia" w:hAnsi="Georgia" w:cs="Times New Roman"/>
          <w:b/>
          <w:bCs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Pr="0065080D">
        <w:rPr>
          <w:rFonts w:ascii="Georgia" w:hAnsi="Georgia" w:cs="Times New Roman"/>
          <w:b/>
          <w:bCs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starting frequency and cheater</w:t>
      </w:r>
      <w:r w:rsidR="00D27862" w:rsidRPr="00D27862">
        <w:rPr>
          <w:rFonts w:ascii="Georgia" w:hAnsi="Georgia" w:cs="Times New Roman"/>
          <w:b/>
          <w:bCs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="00D27862">
        <w:rPr>
          <w:rFonts w:ascii="Georgia" w:hAnsi="Georgia" w:cs="Times New Roman"/>
          <w:b/>
          <w:bCs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non-cooperator</w:t>
      </w:r>
      <w:r w:rsidRPr="0065080D">
        <w:rPr>
          <w:rFonts w:ascii="Georgia" w:hAnsi="Georgia" w:cs="Times New Roman"/>
          <w:b/>
          <w:bCs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fitness. </w:t>
      </w:r>
      <w:r w:rsidR="00D27862" w:rsidRPr="00D27862"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The relationship between</w:t>
      </w:r>
      <w:r w:rsidR="00D27862">
        <w:rPr>
          <w:rFonts w:ascii="Georgia" w:hAnsi="Georgia" w:cs="Times New Roman"/>
          <w:b/>
          <w:bCs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="00D27862"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n</w:t>
      </w:r>
      <w:r w:rsidR="00D27862" w:rsidRPr="00D27862"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on-cooperator</w:t>
      </w:r>
      <w:r w:rsidRPr="0065080D"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starting frequency and </w:t>
      </w:r>
      <w:r w:rsidR="00D27862"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n</w:t>
      </w:r>
      <w:r w:rsidR="00D27862" w:rsidRPr="004A7401"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on-cooperator</w:t>
      </w:r>
      <w:r w:rsidRPr="0065080D"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fitness </w:t>
      </w:r>
      <w:r w:rsidR="00D27862"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was</w:t>
      </w:r>
      <w:r w:rsidR="00D27862" w:rsidRPr="0065080D"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="00D27862"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examined </w:t>
      </w:r>
      <w:r w:rsidRPr="0065080D"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to </w:t>
      </w:r>
      <w:r w:rsidR="00D27862"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assess</w:t>
      </w:r>
      <w:r w:rsidR="00D27862" w:rsidRPr="0065080D"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whether QS</w:t>
      </w:r>
      <w:r w:rsidR="00A17D2F">
        <w:rPr>
          <w:rFonts w:ascii="Agency FB" w:hAnsi="Agency FB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¯</w:t>
      </w:r>
      <w:r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cells gain a</w:t>
      </w:r>
      <w:r w:rsidRPr="0065080D"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negative frequency</w:t>
      </w:r>
      <w:r w:rsidR="00D27862"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-</w:t>
      </w:r>
      <w:r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dependent</w:t>
      </w:r>
      <w:r w:rsidRPr="0065080D"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fitness benefit. </w:t>
      </w:r>
      <w:r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In </w:t>
      </w:r>
      <w:r w:rsidR="00CD1152" w:rsidRPr="00E87F3D"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two</w:t>
      </w:r>
      <w:r w:rsidRPr="0065080D"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out </w:t>
      </w:r>
      <w:r w:rsidRPr="0065080D"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of four combinations </w:t>
      </w:r>
      <w:r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there is</w:t>
      </w:r>
      <w:r w:rsidRPr="0065080D"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significant negative correlation</w:t>
      </w:r>
      <w:r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between QS</w:t>
      </w:r>
      <w:r w:rsidR="00A17D2F">
        <w:rPr>
          <w:rFonts w:ascii="Agency FB" w:hAnsi="Agency FB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¯</w:t>
      </w:r>
      <w:r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cells frequency and their relative fitness</w:t>
      </w:r>
      <w:r w:rsidRPr="0065080D"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(p &lt; 0.05)</w:t>
      </w:r>
      <w:r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. </w:t>
      </w:r>
    </w:p>
    <w:p w14:paraId="6BAA09E5" w14:textId="77777777" w:rsidR="00094402" w:rsidRPr="0065080D" w:rsidRDefault="00094402" w:rsidP="00094402">
      <w:pPr>
        <w:pStyle w:val="Default"/>
        <w:jc w:val="both"/>
        <w:rPr>
          <w:rFonts w:ascii="Georgia" w:eastAsia="Arial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tbl>
      <w:tblPr>
        <w:tblW w:w="645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3667"/>
        <w:gridCol w:w="1350"/>
        <w:gridCol w:w="1440"/>
      </w:tblGrid>
      <w:tr w:rsidR="0065080D" w:rsidRPr="0065080D" w14:paraId="5913DBA3" w14:textId="77777777" w:rsidTr="00D27862">
        <w:trPr>
          <w:trHeight w:val="358"/>
        </w:trPr>
        <w:tc>
          <w:tcPr>
            <w:tcW w:w="3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4A7E1D" w14:textId="273A9A4B" w:rsidR="0065080D" w:rsidRPr="0065080D" w:rsidRDefault="00A17D2F" w:rsidP="0023319E">
            <w:pPr>
              <w:pStyle w:val="Default"/>
              <w:jc w:val="both"/>
              <w:rPr>
                <w:rFonts w:ascii="Georgia" w:hAnsi="Georgia" w:cs="Times New Roman"/>
              </w:rPr>
            </w:pPr>
            <w:r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Mixed populations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51C57" w14:textId="26630517" w:rsidR="0065080D" w:rsidRPr="0065080D" w:rsidRDefault="0065080D" w:rsidP="0023319E">
            <w:pPr>
              <w:pStyle w:val="Default"/>
              <w:jc w:val="both"/>
              <w:rPr>
                <w:rFonts w:ascii="Georgia" w:hAnsi="Georgia"/>
              </w:rPr>
            </w:pPr>
            <w:r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Correla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D0E8C" w14:textId="0D2F2832" w:rsidR="0065080D" w:rsidRPr="0065080D" w:rsidRDefault="0065080D" w:rsidP="0023319E">
            <w:pPr>
              <w:pStyle w:val="Default"/>
              <w:jc w:val="both"/>
              <w:rPr>
                <w:rFonts w:ascii="Georgia" w:hAnsi="Georgia"/>
              </w:rPr>
            </w:pPr>
            <w:r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-value</w:t>
            </w:r>
          </w:p>
        </w:tc>
      </w:tr>
      <w:tr w:rsidR="00094402" w:rsidRPr="0065080D" w14:paraId="4808EF26" w14:textId="77777777" w:rsidTr="00D27862">
        <w:trPr>
          <w:trHeight w:val="358"/>
        </w:trPr>
        <w:tc>
          <w:tcPr>
            <w:tcW w:w="366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873664" w14:textId="668B1B00" w:rsidR="00094402" w:rsidRPr="0065080D" w:rsidRDefault="00094402" w:rsidP="0023319E">
            <w:pPr>
              <w:pStyle w:val="Default"/>
              <w:jc w:val="both"/>
              <w:rPr>
                <w:rFonts w:ascii="Georgia" w:hAnsi="Georgia" w:cs="Times New Roman"/>
              </w:rPr>
            </w:pPr>
            <w:r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</w:t>
            </w:r>
            <w:proofErr w:type="gramStart"/>
            <w:r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 </w:t>
            </w:r>
            <w:r w:rsidR="00A17D2F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="00D27862"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1</w:t>
            </w:r>
            <w:r w:rsidR="00E87F3D"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∆</w:t>
            </w:r>
            <w:r w:rsidR="0065080D" w:rsidRPr="0065080D">
              <w:rPr>
                <w:rFonts w:ascii="Georgia" w:hAnsi="Georgia" w:cs="Times New Roman"/>
                <w:i/>
                <w:iCs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asR</w:t>
            </w:r>
            <w:r w:rsidRPr="0065080D">
              <w:rPr>
                <w:rFonts w:ascii="Georgia" w:hAnsi="Georgia" w:cs="Times New Roman"/>
                <w:i/>
                <w:iCs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proofErr w:type="spellStart"/>
            <w:r w:rsidR="0065080D" w:rsidRPr="0065080D">
              <w:rPr>
                <w:rFonts w:ascii="Georgia" w:hAnsi="Georgia" w:cs="Times New Roman"/>
                <w:i/>
                <w:iCs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hlR</w:t>
            </w:r>
            <w:proofErr w:type="spellEnd"/>
            <w:r w:rsidRPr="0065080D">
              <w:rPr>
                <w:rFonts w:ascii="Georgia" w:hAnsi="Georgia" w:cs="Times New Roman"/>
                <w:i/>
                <w:iCs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   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3E4CC0" w14:textId="77777777" w:rsidR="00094402" w:rsidRPr="0065080D" w:rsidRDefault="00094402" w:rsidP="0023319E">
            <w:pPr>
              <w:pStyle w:val="Default"/>
              <w:jc w:val="both"/>
              <w:rPr>
                <w:rFonts w:ascii="Georgia" w:hAnsi="Georgia" w:cs="Times New Roman"/>
              </w:rPr>
            </w:pPr>
            <w:r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675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136B52" w14:textId="77777777" w:rsidR="00094402" w:rsidRPr="00A17D2F" w:rsidRDefault="00094402" w:rsidP="0023319E">
            <w:pPr>
              <w:pStyle w:val="Default"/>
              <w:jc w:val="both"/>
              <w:rPr>
                <w:rFonts w:ascii="Georgia" w:hAnsi="Georgia" w:cs="Times New Roman"/>
                <w:highlight w:val="yellow"/>
              </w:rPr>
            </w:pPr>
            <w:r w:rsidRPr="00E87F3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461</w:t>
            </w:r>
          </w:p>
        </w:tc>
      </w:tr>
      <w:tr w:rsidR="00094402" w:rsidRPr="0065080D" w14:paraId="11037F34" w14:textId="77777777" w:rsidTr="00D27862">
        <w:trPr>
          <w:trHeight w:val="358"/>
        </w:trPr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B4DCA" w14:textId="0948A437" w:rsidR="00094402" w:rsidRPr="0065080D" w:rsidRDefault="00094402" w:rsidP="0023319E">
            <w:pPr>
              <w:pStyle w:val="Default"/>
              <w:jc w:val="both"/>
              <w:rPr>
                <w:rFonts w:ascii="Georgia" w:hAnsi="Georgia" w:cs="Times New Roman"/>
              </w:rPr>
            </w:pPr>
            <w:r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</w:t>
            </w:r>
            <w:proofErr w:type="gramStart"/>
            <w:r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 </w:t>
            </w:r>
            <w:r w:rsidR="00A17D2F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="00D27862"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1</w:t>
            </w:r>
            <w:r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∆</w:t>
            </w:r>
            <w:r w:rsidRPr="0065080D">
              <w:rPr>
                <w:rFonts w:ascii="Georgia" w:hAnsi="Georgia" w:cs="Times New Roman"/>
                <w:i/>
                <w:iCs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sg</w:t>
            </w:r>
            <w:r w:rsidR="00E87F3D"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∆</w:t>
            </w:r>
            <w:r w:rsidR="0065080D" w:rsidRPr="0065080D">
              <w:rPr>
                <w:rFonts w:ascii="Georgia" w:hAnsi="Georgia" w:cs="Times New Roman"/>
                <w:i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asR</w:t>
            </w:r>
            <w:r w:rsidR="00E87F3D"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∆</w:t>
            </w:r>
            <w:r w:rsidR="0065080D" w:rsidRPr="0065080D">
              <w:rPr>
                <w:rFonts w:ascii="Georgia" w:hAnsi="Georgia" w:cs="Times New Roman"/>
                <w:i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hl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73EEB7" w14:textId="77777777" w:rsidR="00094402" w:rsidRPr="0065080D" w:rsidRDefault="00094402" w:rsidP="0023319E">
            <w:pPr>
              <w:pStyle w:val="Default"/>
              <w:jc w:val="both"/>
              <w:rPr>
                <w:rFonts w:ascii="Georgia" w:hAnsi="Georgia" w:cs="Times New Roman"/>
              </w:rPr>
            </w:pPr>
            <w:r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2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999C07" w14:textId="77777777" w:rsidR="00094402" w:rsidRPr="0065080D" w:rsidRDefault="00094402" w:rsidP="0023319E">
            <w:pPr>
              <w:pStyle w:val="Default"/>
              <w:jc w:val="both"/>
              <w:rPr>
                <w:rFonts w:ascii="Georgia" w:hAnsi="Georgia" w:cs="Times New Roman"/>
              </w:rPr>
            </w:pPr>
            <w:r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571</w:t>
            </w:r>
          </w:p>
        </w:tc>
      </w:tr>
      <w:tr w:rsidR="00094402" w:rsidRPr="0065080D" w14:paraId="008CE03F" w14:textId="77777777" w:rsidTr="00D27862">
        <w:trPr>
          <w:trHeight w:val="358"/>
        </w:trPr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3AC61" w14:textId="540731E6" w:rsidR="00094402" w:rsidRPr="0065080D" w:rsidRDefault="00D27862" w:rsidP="0023319E">
            <w:pPr>
              <w:pStyle w:val="Default"/>
              <w:jc w:val="both"/>
              <w:rPr>
                <w:rFonts w:ascii="Georgia" w:hAnsi="Georgia" w:cs="Times New Roman"/>
              </w:rPr>
            </w:pPr>
            <w:r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1</w:t>
            </w:r>
            <w:r w:rsidR="00094402"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∆</w:t>
            </w:r>
            <w:proofErr w:type="gramStart"/>
            <w:r w:rsidR="00094402" w:rsidRPr="0065080D">
              <w:rPr>
                <w:rFonts w:ascii="Georgia" w:hAnsi="Georgia" w:cs="Times New Roman"/>
                <w:i/>
                <w:iCs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sg</w:t>
            </w:r>
            <w:r w:rsidR="00094402"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="00A17D2F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 w:rsidR="00094402"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1</w:t>
            </w:r>
            <w:r w:rsidR="00094402" w:rsidRPr="00D27862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∆</w:t>
            </w:r>
            <w:r w:rsidR="0065080D" w:rsidRPr="0065080D">
              <w:rPr>
                <w:rFonts w:ascii="Georgia" w:hAnsi="Georgia" w:cs="Times New Roman"/>
                <w:i/>
                <w:iCs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asR</w:t>
            </w:r>
            <w:r w:rsidR="00E87F3D"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∆</w:t>
            </w:r>
            <w:r w:rsidR="0065080D" w:rsidRPr="0065080D">
              <w:rPr>
                <w:rFonts w:ascii="Georgia" w:hAnsi="Georgia" w:cs="Times New Roman"/>
                <w:i/>
                <w:iCs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hlR</w:t>
            </w:r>
            <w:r w:rsidR="00094402" w:rsidRPr="0065080D">
              <w:rPr>
                <w:rFonts w:ascii="Georgia" w:hAnsi="Georgia" w:cs="Times New Roman"/>
                <w:i/>
                <w:iCs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="00094402"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 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8F1D0" w14:textId="77777777" w:rsidR="00094402" w:rsidRPr="0065080D" w:rsidRDefault="00094402" w:rsidP="0023319E">
            <w:pPr>
              <w:pStyle w:val="Default"/>
              <w:jc w:val="both"/>
              <w:rPr>
                <w:rFonts w:ascii="Georgia" w:hAnsi="Georgia" w:cs="Times New Roman"/>
              </w:rPr>
            </w:pPr>
            <w:r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68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11739B" w14:textId="77777777" w:rsidR="00094402" w:rsidRPr="0065080D" w:rsidRDefault="00094402" w:rsidP="0023319E">
            <w:pPr>
              <w:pStyle w:val="Default"/>
              <w:jc w:val="both"/>
              <w:rPr>
                <w:rFonts w:ascii="Georgia" w:hAnsi="Georgia" w:cs="Times New Roman"/>
              </w:rPr>
            </w:pPr>
            <w:r w:rsidRPr="00E87F3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432</w:t>
            </w:r>
          </w:p>
        </w:tc>
      </w:tr>
      <w:tr w:rsidR="00094402" w:rsidRPr="0065080D" w14:paraId="0BB08408" w14:textId="77777777" w:rsidTr="00D27862">
        <w:trPr>
          <w:trHeight w:val="253"/>
        </w:trPr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389AF" w14:textId="1029D730" w:rsidR="00094402" w:rsidRPr="0065080D" w:rsidRDefault="00D27862" w:rsidP="0023319E">
            <w:pPr>
              <w:pStyle w:val="Default"/>
              <w:jc w:val="both"/>
              <w:rPr>
                <w:rFonts w:ascii="Georgia" w:hAnsi="Georgia" w:cs="Times New Roman"/>
              </w:rPr>
            </w:pPr>
            <w:r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1</w:t>
            </w:r>
            <w:r w:rsidR="00094402"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∆</w:t>
            </w:r>
            <w:proofErr w:type="gramStart"/>
            <w:r w:rsidR="00094402" w:rsidRPr="0065080D">
              <w:rPr>
                <w:rFonts w:ascii="Georgia" w:hAnsi="Georgia" w:cs="Times New Roman"/>
                <w:i/>
                <w:iCs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sg</w:t>
            </w:r>
            <w:r w:rsidR="00094402"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="00A17D2F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 w:rsidR="00A17D2F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1</w:t>
            </w:r>
            <w:r w:rsidR="00094402"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∆</w:t>
            </w:r>
            <w:r w:rsidR="00094402" w:rsidRPr="0065080D">
              <w:rPr>
                <w:rFonts w:ascii="Georgia" w:hAnsi="Georgia" w:cs="Times New Roman"/>
                <w:i/>
                <w:iCs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sg</w:t>
            </w:r>
            <w:r w:rsidR="00E87F3D"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∆</w:t>
            </w:r>
            <w:r w:rsidR="0065080D" w:rsidRPr="0065080D">
              <w:rPr>
                <w:rFonts w:ascii="Georgia" w:hAnsi="Georgia" w:cs="Times New Roman"/>
                <w:i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asR</w:t>
            </w:r>
            <w:r w:rsidR="00E87F3D"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∆</w:t>
            </w:r>
            <w:r w:rsidR="0065080D" w:rsidRPr="0065080D">
              <w:rPr>
                <w:rFonts w:ascii="Georgia" w:hAnsi="Georgia" w:cs="Times New Roman"/>
                <w:i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hl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45CC47" w14:textId="77777777" w:rsidR="00094402" w:rsidRPr="0065080D" w:rsidRDefault="00094402" w:rsidP="0023319E">
            <w:pPr>
              <w:pStyle w:val="Default"/>
              <w:jc w:val="both"/>
              <w:rPr>
                <w:rFonts w:ascii="Georgia" w:hAnsi="Georgia" w:cs="Times New Roman"/>
              </w:rPr>
            </w:pPr>
            <w:r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0.4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A8C99" w14:textId="77777777" w:rsidR="00094402" w:rsidRPr="0065080D" w:rsidRDefault="00094402" w:rsidP="0023319E">
            <w:pPr>
              <w:pStyle w:val="Default"/>
              <w:jc w:val="both"/>
              <w:rPr>
                <w:rFonts w:ascii="Georgia" w:hAnsi="Georgia" w:cs="Times New Roman"/>
              </w:rPr>
            </w:pPr>
            <w:r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97</w:t>
            </w:r>
          </w:p>
        </w:tc>
      </w:tr>
    </w:tbl>
    <w:p w14:paraId="0DC5CE19" w14:textId="77777777" w:rsidR="00094402" w:rsidRPr="0065080D" w:rsidRDefault="00094402" w:rsidP="00094402">
      <w:pPr>
        <w:pStyle w:val="Default"/>
        <w:widowControl w:val="0"/>
        <w:jc w:val="both"/>
        <w:rPr>
          <w:rFonts w:ascii="Georgia" w:eastAsia="Arial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7880487B" w14:textId="2B413FE7" w:rsidR="0065080D" w:rsidRPr="0065080D" w:rsidRDefault="0065080D">
      <w:pPr>
        <w:spacing w:after="160" w:line="278" w:lineRule="auto"/>
        <w:rPr>
          <w:rFonts w:ascii="Georgia" w:eastAsia="Arial" w:hAnsi="Georgia"/>
          <w:color w:val="000000"/>
          <w:sz w:val="22"/>
          <w:szCs w:val="22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65080D">
        <w:rPr>
          <w:rFonts w:ascii="Georgia" w:eastAsia="Arial" w:hAnsi="Georgia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br w:type="page"/>
      </w:r>
    </w:p>
    <w:p w14:paraId="013D4D59" w14:textId="77777777" w:rsidR="00094402" w:rsidRPr="0065080D" w:rsidRDefault="00094402" w:rsidP="00094402">
      <w:pPr>
        <w:pStyle w:val="Default"/>
        <w:jc w:val="both"/>
        <w:rPr>
          <w:rFonts w:ascii="Georgia" w:eastAsia="Arial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7741E2DF" w14:textId="77777777" w:rsidR="0065080D" w:rsidRPr="0065080D" w:rsidRDefault="0065080D" w:rsidP="0065080D">
      <w:pPr>
        <w:pStyle w:val="Default"/>
        <w:jc w:val="both"/>
        <w:rPr>
          <w:rFonts w:ascii="Georgia" w:eastAsia="Arial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65080D">
        <w:rPr>
          <w:rFonts w:ascii="Georgia" w:hAnsi="Georgia" w:cs="Times New Roman"/>
          <w:b/>
          <w:bCs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Table S3: The fitness of cheats at a starting ratio of 10:1 as calculated by a linear model. </w:t>
      </w:r>
      <w:r w:rsidRPr="0065080D"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A linear model was built on the fitness data for each cheater-cooperator combination and used to determine the estimated fitness of cheats at a starting ratio of 10:1 </w:t>
      </w:r>
      <w:proofErr w:type="spellStart"/>
      <w:proofErr w:type="gramStart"/>
      <w:r w:rsidRPr="0065080D"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cooperator:cheater</w:t>
      </w:r>
      <w:proofErr w:type="spellEnd"/>
      <w:proofErr w:type="gramEnd"/>
      <w:r w:rsidRPr="0065080D"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. The higher the fit, the higher the estimated fitness of the cheater at that starting ratio.</w:t>
      </w:r>
    </w:p>
    <w:p w14:paraId="2789AE56" w14:textId="77777777" w:rsidR="00094402" w:rsidRPr="0065080D" w:rsidRDefault="00094402" w:rsidP="00094402">
      <w:pPr>
        <w:pStyle w:val="Default"/>
        <w:jc w:val="both"/>
        <w:rPr>
          <w:rFonts w:ascii="Georgia" w:eastAsia="Arial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tbl>
      <w:tblPr>
        <w:tblW w:w="1023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3667"/>
        <w:gridCol w:w="2430"/>
        <w:gridCol w:w="1380"/>
        <w:gridCol w:w="1380"/>
        <w:gridCol w:w="1380"/>
      </w:tblGrid>
      <w:tr w:rsidR="00D27862" w:rsidRPr="0065080D" w14:paraId="4CC6BD72" w14:textId="77777777" w:rsidTr="00F51059">
        <w:trPr>
          <w:trHeight w:val="300"/>
        </w:trPr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844B1A" w14:textId="4F30C995" w:rsidR="00094402" w:rsidRPr="0065080D" w:rsidRDefault="00D27862" w:rsidP="00F51059">
            <w:pPr>
              <w:pStyle w:val="Default"/>
              <w:rPr>
                <w:rFonts w:ascii="Georgia" w:hAnsi="Georgia" w:cs="Times New Roman"/>
              </w:rPr>
            </w:pPr>
            <w:r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opulation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420435" w14:textId="35708A90" w:rsidR="00094402" w:rsidRPr="0065080D" w:rsidRDefault="00A17D2F" w:rsidP="00D27862">
            <w:pPr>
              <w:pStyle w:val="Default"/>
              <w:jc w:val="center"/>
              <w:rPr>
                <w:rFonts w:ascii="Georgia" w:hAnsi="Georgia" w:cs="Times New Roman"/>
              </w:rPr>
            </w:pPr>
            <w:r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Cheater </w:t>
            </w:r>
            <w:r w:rsidR="00094402"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tarting</w:t>
            </w:r>
            <w:r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rati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A81DFA" w14:textId="13918091" w:rsidR="00094402" w:rsidRPr="0065080D" w:rsidRDefault="00094402" w:rsidP="00D27862">
            <w:pPr>
              <w:pStyle w:val="Default"/>
              <w:jc w:val="center"/>
              <w:rPr>
                <w:rFonts w:ascii="Georgia" w:hAnsi="Georgia" w:cs="Times New Roman"/>
              </w:rPr>
            </w:pPr>
            <w:r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fit</w:t>
            </w:r>
            <w:r w:rsidR="00A17D2F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ess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92C68D" w14:textId="5EF339D1" w:rsidR="00094402" w:rsidRPr="0065080D" w:rsidRDefault="0065080D" w:rsidP="00D27862">
            <w:pPr>
              <w:pStyle w:val="Default"/>
              <w:jc w:val="center"/>
              <w:rPr>
                <w:rFonts w:ascii="Georgia" w:hAnsi="Georgia" w:cs="Times New Roman"/>
              </w:rPr>
            </w:pPr>
            <w:r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ower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D7FB0B" w14:textId="33FDF05A" w:rsidR="00094402" w:rsidRPr="0065080D" w:rsidRDefault="0065080D" w:rsidP="00D27862">
            <w:pPr>
              <w:pStyle w:val="Default"/>
              <w:jc w:val="center"/>
              <w:rPr>
                <w:rFonts w:ascii="Georgia" w:hAnsi="Georgia" w:cs="Times New Roman"/>
              </w:rPr>
            </w:pPr>
            <w:r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upper</w:t>
            </w:r>
          </w:p>
        </w:tc>
      </w:tr>
      <w:tr w:rsidR="00D27862" w:rsidRPr="0065080D" w14:paraId="258AC328" w14:textId="77777777" w:rsidTr="00F51059">
        <w:trPr>
          <w:trHeight w:val="300"/>
        </w:trPr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5EA031" w14:textId="7BAC5B9D" w:rsidR="00094402" w:rsidRPr="0065080D" w:rsidRDefault="00094402" w:rsidP="00F51059">
            <w:pPr>
              <w:pStyle w:val="Default"/>
              <w:rPr>
                <w:rFonts w:ascii="Georgia" w:hAnsi="Georgia" w:cs="Times New Roman"/>
              </w:rPr>
            </w:pPr>
            <w:r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O1 vs </w:t>
            </w:r>
            <w:r w:rsidR="00D27862"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1</w:t>
            </w:r>
            <w:r w:rsidRPr="0065080D">
              <w:rPr>
                <w:rFonts w:ascii="Georgia" w:hAnsi="Georgia" w:cs="Times New Roman"/>
                <w:i/>
                <w:iCs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∆</w:t>
            </w:r>
            <w:r w:rsidR="0065080D" w:rsidRPr="0065080D">
              <w:rPr>
                <w:rFonts w:ascii="Georgia" w:hAnsi="Georgia" w:cs="Times New Roman"/>
                <w:i/>
                <w:iCs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asR</w:t>
            </w:r>
            <w:r w:rsidRPr="0065080D">
              <w:rPr>
                <w:rFonts w:ascii="Georgia" w:hAnsi="Georgia" w:cs="Times New Roman"/>
                <w:i/>
                <w:iCs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proofErr w:type="spellStart"/>
            <w:r w:rsidR="0065080D" w:rsidRPr="0065080D">
              <w:rPr>
                <w:rFonts w:ascii="Georgia" w:hAnsi="Georgia" w:cs="Times New Roman"/>
                <w:i/>
                <w:iCs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hlR</w:t>
            </w:r>
            <w:proofErr w:type="spellEnd"/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347993" w14:textId="77777777" w:rsidR="00094402" w:rsidRPr="0065080D" w:rsidRDefault="00094402" w:rsidP="00D27862">
            <w:pPr>
              <w:pStyle w:val="Default"/>
              <w:jc w:val="center"/>
              <w:rPr>
                <w:rFonts w:ascii="Georgia" w:hAnsi="Georgia" w:cs="Times New Roman"/>
              </w:rPr>
            </w:pPr>
            <w:r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28ED52" w14:textId="77777777" w:rsidR="00094402" w:rsidRPr="0065080D" w:rsidRDefault="00094402" w:rsidP="00D27862">
            <w:pPr>
              <w:pStyle w:val="Default"/>
              <w:jc w:val="center"/>
              <w:rPr>
                <w:rFonts w:ascii="Georgia" w:hAnsi="Georgia" w:cs="Times New Roman"/>
              </w:rPr>
            </w:pPr>
            <w:r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651336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253271" w14:textId="77777777" w:rsidR="00094402" w:rsidRPr="0065080D" w:rsidRDefault="00094402" w:rsidP="00D27862">
            <w:pPr>
              <w:pStyle w:val="Default"/>
              <w:jc w:val="center"/>
              <w:rPr>
                <w:rFonts w:ascii="Georgia" w:hAnsi="Georgia" w:cs="Times New Roman"/>
              </w:rPr>
            </w:pPr>
            <w:r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.80398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0CCFC0" w14:textId="77777777" w:rsidR="00094402" w:rsidRPr="0065080D" w:rsidRDefault="00094402" w:rsidP="00D27862">
            <w:pPr>
              <w:pStyle w:val="Default"/>
              <w:jc w:val="center"/>
              <w:rPr>
                <w:rFonts w:ascii="Georgia" w:hAnsi="Georgia" w:cs="Times New Roman"/>
              </w:rPr>
            </w:pPr>
            <w:r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106654</w:t>
            </w:r>
          </w:p>
        </w:tc>
      </w:tr>
      <w:tr w:rsidR="00D27862" w:rsidRPr="0065080D" w14:paraId="533CA92C" w14:textId="77777777" w:rsidTr="00F51059">
        <w:trPr>
          <w:trHeight w:val="300"/>
        </w:trPr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6D972B" w14:textId="1E439CCC" w:rsidR="00094402" w:rsidRPr="0065080D" w:rsidRDefault="00094402" w:rsidP="00F51059">
            <w:pPr>
              <w:pStyle w:val="Default"/>
              <w:rPr>
                <w:rFonts w:ascii="Georgia" w:hAnsi="Georgia" w:cs="Times New Roman"/>
              </w:rPr>
            </w:pPr>
            <w:r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PAO1 vs </w:t>
            </w:r>
            <w:r w:rsidR="00D27862"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1</w:t>
            </w:r>
            <w:r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∆</w:t>
            </w:r>
            <w:r w:rsidRPr="0065080D">
              <w:rPr>
                <w:rFonts w:ascii="Georgia" w:hAnsi="Georgia" w:cs="Times New Roman"/>
                <w:i/>
                <w:iCs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sg∆</w:t>
            </w:r>
            <w:r w:rsidR="0065080D" w:rsidRPr="0065080D">
              <w:rPr>
                <w:rFonts w:ascii="Georgia" w:hAnsi="Georgia" w:cs="Times New Roman"/>
                <w:i/>
                <w:iCs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asR</w:t>
            </w:r>
            <w:r w:rsidRPr="0065080D">
              <w:rPr>
                <w:rFonts w:ascii="Georgia" w:hAnsi="Georgia" w:cs="Times New Roman"/>
                <w:i/>
                <w:iCs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proofErr w:type="spellStart"/>
            <w:r w:rsidR="0065080D" w:rsidRPr="0065080D">
              <w:rPr>
                <w:rFonts w:ascii="Georgia" w:hAnsi="Georgia" w:cs="Times New Roman"/>
                <w:i/>
                <w:iCs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hlR</w:t>
            </w:r>
            <w:proofErr w:type="spellEnd"/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4D2AF5" w14:textId="77777777" w:rsidR="00094402" w:rsidRPr="0065080D" w:rsidRDefault="00094402" w:rsidP="00D27862">
            <w:pPr>
              <w:pStyle w:val="Default"/>
              <w:jc w:val="center"/>
              <w:rPr>
                <w:rFonts w:ascii="Georgia" w:hAnsi="Georgia" w:cs="Times New Roman"/>
              </w:rPr>
            </w:pPr>
            <w:r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75C6C9" w14:textId="77777777" w:rsidR="00094402" w:rsidRPr="0065080D" w:rsidRDefault="00094402" w:rsidP="00D27862">
            <w:pPr>
              <w:pStyle w:val="Default"/>
              <w:jc w:val="center"/>
              <w:rPr>
                <w:rFonts w:ascii="Georgia" w:hAnsi="Georgia" w:cs="Times New Roman"/>
              </w:rPr>
            </w:pPr>
            <w:r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79158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57AEF7" w14:textId="77777777" w:rsidR="00094402" w:rsidRPr="0065080D" w:rsidRDefault="00094402" w:rsidP="00D27862">
            <w:pPr>
              <w:pStyle w:val="Default"/>
              <w:jc w:val="center"/>
              <w:rPr>
                <w:rFonts w:ascii="Georgia" w:hAnsi="Georgia" w:cs="Times New Roman"/>
              </w:rPr>
            </w:pPr>
            <w:r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2.14996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DFF812" w14:textId="77777777" w:rsidR="00094402" w:rsidRPr="0065080D" w:rsidRDefault="00094402" w:rsidP="00D27862">
            <w:pPr>
              <w:pStyle w:val="Default"/>
              <w:jc w:val="center"/>
              <w:rPr>
                <w:rFonts w:ascii="Georgia" w:hAnsi="Georgia" w:cs="Times New Roman"/>
              </w:rPr>
            </w:pPr>
            <w:r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508284</w:t>
            </w:r>
          </w:p>
        </w:tc>
      </w:tr>
      <w:tr w:rsidR="00D27862" w:rsidRPr="0065080D" w14:paraId="09E2EF9B" w14:textId="77777777" w:rsidTr="00F51059">
        <w:trPr>
          <w:trHeight w:val="300"/>
        </w:trPr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32E6A2" w14:textId="22E2F87B" w:rsidR="00094402" w:rsidRPr="0065080D" w:rsidRDefault="00D27862" w:rsidP="00F51059">
            <w:pPr>
              <w:pStyle w:val="Default"/>
              <w:rPr>
                <w:rFonts w:ascii="Georgia" w:hAnsi="Georgia" w:cs="Times New Roman"/>
              </w:rPr>
            </w:pPr>
            <w:r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1</w:t>
            </w:r>
            <w:r w:rsidR="00094402"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∆</w:t>
            </w:r>
            <w:r w:rsidR="00094402" w:rsidRPr="0065080D">
              <w:rPr>
                <w:rFonts w:ascii="Georgia" w:hAnsi="Georgia" w:cs="Times New Roman"/>
                <w:i/>
                <w:iCs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sg</w:t>
            </w:r>
            <w:r w:rsidR="00094402"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vs </w:t>
            </w:r>
            <w:r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1</w:t>
            </w:r>
            <w:r w:rsidR="00094402" w:rsidRPr="0065080D">
              <w:rPr>
                <w:rFonts w:ascii="Georgia" w:hAnsi="Georgia" w:cs="Times New Roman"/>
                <w:i/>
                <w:iCs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∆</w:t>
            </w:r>
            <w:r w:rsidR="0065080D" w:rsidRPr="0065080D">
              <w:rPr>
                <w:rFonts w:ascii="Georgia" w:hAnsi="Georgia" w:cs="Times New Roman"/>
                <w:i/>
                <w:iCs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asR</w:t>
            </w:r>
            <w:r w:rsidR="00094402" w:rsidRPr="0065080D">
              <w:rPr>
                <w:rFonts w:ascii="Georgia" w:hAnsi="Georgia" w:cs="Times New Roman"/>
                <w:i/>
                <w:iCs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proofErr w:type="spellStart"/>
            <w:r w:rsidR="0065080D" w:rsidRPr="0065080D">
              <w:rPr>
                <w:rFonts w:ascii="Georgia" w:hAnsi="Georgia" w:cs="Times New Roman"/>
                <w:i/>
                <w:iCs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hlR</w:t>
            </w:r>
            <w:proofErr w:type="spellEnd"/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C6B30A" w14:textId="77777777" w:rsidR="00094402" w:rsidRPr="0065080D" w:rsidRDefault="00094402" w:rsidP="00D27862">
            <w:pPr>
              <w:pStyle w:val="Default"/>
              <w:jc w:val="center"/>
              <w:rPr>
                <w:rFonts w:ascii="Georgia" w:hAnsi="Georgia" w:cs="Times New Roman"/>
              </w:rPr>
            </w:pPr>
            <w:r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CF4679" w14:textId="77777777" w:rsidR="00094402" w:rsidRPr="0065080D" w:rsidRDefault="00094402" w:rsidP="00D27862">
            <w:pPr>
              <w:pStyle w:val="Default"/>
              <w:jc w:val="center"/>
              <w:rPr>
                <w:rFonts w:ascii="Georgia" w:hAnsi="Georgia" w:cs="Times New Roman"/>
              </w:rPr>
            </w:pPr>
            <w:r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.185067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CF6080" w14:textId="77777777" w:rsidR="00094402" w:rsidRPr="0065080D" w:rsidRDefault="00094402" w:rsidP="00D27862">
            <w:pPr>
              <w:pStyle w:val="Default"/>
              <w:jc w:val="center"/>
              <w:rPr>
                <w:rFonts w:ascii="Georgia" w:hAnsi="Georgia" w:cs="Times New Roman"/>
              </w:rPr>
            </w:pPr>
            <w:r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68693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B618D1" w14:textId="77777777" w:rsidR="00094402" w:rsidRPr="0065080D" w:rsidRDefault="00094402" w:rsidP="00D27862">
            <w:pPr>
              <w:pStyle w:val="Default"/>
              <w:jc w:val="center"/>
              <w:rPr>
                <w:rFonts w:ascii="Georgia" w:hAnsi="Georgia" w:cs="Times New Roman"/>
              </w:rPr>
            </w:pPr>
            <w:r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1.683203</w:t>
            </w:r>
          </w:p>
        </w:tc>
      </w:tr>
      <w:tr w:rsidR="00D27862" w:rsidRPr="0065080D" w14:paraId="77AD1ECA" w14:textId="77777777" w:rsidTr="00F51059">
        <w:trPr>
          <w:trHeight w:val="300"/>
        </w:trPr>
        <w:tc>
          <w:tcPr>
            <w:tcW w:w="3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0ED371" w14:textId="78634D43" w:rsidR="00094402" w:rsidRPr="0065080D" w:rsidRDefault="00D27862" w:rsidP="00F51059">
            <w:pPr>
              <w:pStyle w:val="Default"/>
              <w:rPr>
                <w:rFonts w:ascii="Georgia" w:hAnsi="Georgia" w:cs="Times New Roman"/>
              </w:rPr>
            </w:pPr>
            <w:r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1</w:t>
            </w:r>
            <w:r w:rsidR="00094402"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∆</w:t>
            </w:r>
            <w:r w:rsidR="00094402" w:rsidRPr="0065080D">
              <w:rPr>
                <w:rFonts w:ascii="Georgia" w:hAnsi="Georgia" w:cs="Times New Roman"/>
                <w:i/>
                <w:iCs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sg</w:t>
            </w:r>
            <w:r w:rsidR="00094402"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vs </w:t>
            </w:r>
            <w:r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1</w:t>
            </w:r>
            <w:r w:rsidR="00094402"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∆</w:t>
            </w:r>
            <w:r w:rsidR="00094402" w:rsidRPr="0065080D">
              <w:rPr>
                <w:rFonts w:ascii="Georgia" w:hAnsi="Georgia" w:cs="Times New Roman"/>
                <w:i/>
                <w:iCs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sg</w:t>
            </w:r>
            <w:r>
              <w:rPr>
                <w:rFonts w:ascii="Georgia" w:hAnsi="Georgia" w:cs="Times New Roman"/>
                <w:i/>
                <w:iCs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proofErr w:type="spellStart"/>
            <w:r w:rsidR="0065080D" w:rsidRPr="0065080D">
              <w:rPr>
                <w:rFonts w:ascii="Georgia" w:hAnsi="Georgia" w:cs="Times New Roman"/>
                <w:i/>
                <w:iCs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asR</w:t>
            </w:r>
            <w:proofErr w:type="spellEnd"/>
            <w:r w:rsidR="00094402" w:rsidRPr="0065080D">
              <w:rPr>
                <w:rFonts w:ascii="Georgia" w:hAnsi="Georgia" w:cs="Times New Roman"/>
                <w:i/>
                <w:iCs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proofErr w:type="spellStart"/>
            <w:r w:rsidR="0065080D" w:rsidRPr="0065080D">
              <w:rPr>
                <w:rFonts w:ascii="Georgia" w:hAnsi="Georgia" w:cs="Times New Roman"/>
                <w:i/>
                <w:iCs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hlR</w:t>
            </w:r>
            <w:proofErr w:type="spellEnd"/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D2707D" w14:textId="77777777" w:rsidR="00094402" w:rsidRPr="0065080D" w:rsidRDefault="00094402" w:rsidP="00D27862">
            <w:pPr>
              <w:pStyle w:val="Default"/>
              <w:jc w:val="center"/>
              <w:rPr>
                <w:rFonts w:ascii="Georgia" w:hAnsi="Georgia" w:cs="Times New Roman"/>
              </w:rPr>
            </w:pPr>
            <w:r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324E77" w14:textId="77777777" w:rsidR="00094402" w:rsidRPr="0065080D" w:rsidRDefault="00094402" w:rsidP="00D27862">
            <w:pPr>
              <w:pStyle w:val="Default"/>
              <w:jc w:val="center"/>
              <w:rPr>
                <w:rFonts w:ascii="Georgia" w:hAnsi="Georgia" w:cs="Times New Roman"/>
              </w:rPr>
            </w:pPr>
            <w:r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42140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F90A04" w14:textId="77777777" w:rsidR="00094402" w:rsidRPr="0065080D" w:rsidRDefault="00094402" w:rsidP="00D27862">
            <w:pPr>
              <w:pStyle w:val="Default"/>
              <w:jc w:val="center"/>
              <w:rPr>
                <w:rFonts w:ascii="Georgia" w:hAnsi="Georgia" w:cs="Times New Roman"/>
              </w:rPr>
            </w:pPr>
            <w:r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1.2342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020CAC" w14:textId="77777777" w:rsidR="00094402" w:rsidRPr="0065080D" w:rsidRDefault="00094402" w:rsidP="00D27862">
            <w:pPr>
              <w:pStyle w:val="Default"/>
              <w:jc w:val="center"/>
              <w:rPr>
                <w:rFonts w:ascii="Georgia" w:hAnsi="Georgia" w:cs="Times New Roman"/>
              </w:rPr>
            </w:pPr>
            <w:r w:rsidRPr="0065080D">
              <w:rPr>
                <w:rFonts w:ascii="Georgia" w:hAnsi="Georgia" w:cs="Times New Roman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318561</w:t>
            </w:r>
          </w:p>
        </w:tc>
      </w:tr>
    </w:tbl>
    <w:p w14:paraId="47831256" w14:textId="6BCBCF39" w:rsidR="0065080D" w:rsidRPr="0065080D" w:rsidRDefault="0065080D" w:rsidP="00094402">
      <w:pPr>
        <w:pStyle w:val="Default"/>
        <w:widowControl w:val="0"/>
        <w:jc w:val="both"/>
        <w:rPr>
          <w:rFonts w:ascii="Georgia" w:eastAsia="Arial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04D99BF9" w14:textId="77777777" w:rsidR="0065080D" w:rsidRPr="0065080D" w:rsidRDefault="0065080D">
      <w:pPr>
        <w:spacing w:after="160" w:line="278" w:lineRule="auto"/>
        <w:rPr>
          <w:rFonts w:ascii="Georgia" w:eastAsia="Arial" w:hAnsi="Georgia"/>
          <w:color w:val="000000"/>
          <w:sz w:val="22"/>
          <w:szCs w:val="22"/>
          <w:u w:color="000000"/>
          <w:bdr w:val="nil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65080D">
        <w:rPr>
          <w:rFonts w:ascii="Georgia" w:eastAsia="Arial" w:hAnsi="Georgia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br w:type="page"/>
      </w:r>
    </w:p>
    <w:p w14:paraId="253E8D9F" w14:textId="77777777" w:rsidR="00094402" w:rsidRPr="0065080D" w:rsidRDefault="00094402" w:rsidP="00094402">
      <w:pPr>
        <w:pStyle w:val="Default"/>
        <w:widowControl w:val="0"/>
        <w:jc w:val="both"/>
        <w:rPr>
          <w:rFonts w:ascii="Georgia" w:eastAsia="Arial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40BF1F4E" w14:textId="40F46944" w:rsidR="0065080D" w:rsidRPr="0065080D" w:rsidRDefault="0065080D" w:rsidP="0065080D">
      <w:pPr>
        <w:pStyle w:val="Default"/>
        <w:jc w:val="both"/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 w:rsidRPr="0065080D">
        <w:rPr>
          <w:rFonts w:ascii="Georgia" w:hAnsi="Georgia" w:cs="Times New Roman"/>
          <w:b/>
          <w:bCs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Table S4: Cheater fitness differences between cheater-cooperator combinations. </w:t>
      </w:r>
      <w:r w:rsidRPr="0065080D"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Linear models were built on the fitness data for each cheater-cooperator combination and used to determine the estimated fitness of cheats at a starting ratio of 10:1 cooperator:</w:t>
      </w:r>
      <w:r w:rsidR="00F51059"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</w:t>
      </w:r>
      <w:r w:rsidRPr="0065080D"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cheater; the cheater fitness difference between treatments at</w:t>
      </w:r>
      <w:r w:rsidR="00F51059"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9:1</w:t>
      </w:r>
      <w:r w:rsidRPr="0065080D">
        <w:rPr>
          <w:rFonts w:ascii="Georgia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 starting frequency was calculated.</w:t>
      </w:r>
    </w:p>
    <w:p w14:paraId="0A6336C0" w14:textId="77777777" w:rsidR="00094402" w:rsidRPr="0065080D" w:rsidRDefault="00094402" w:rsidP="00094402">
      <w:pPr>
        <w:pStyle w:val="Default"/>
        <w:jc w:val="both"/>
        <w:rPr>
          <w:rFonts w:ascii="Georgia" w:eastAsia="Arial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14:paraId="52F6B132" w14:textId="77777777" w:rsidR="00094402" w:rsidRPr="0065080D" w:rsidRDefault="00094402" w:rsidP="00094402">
      <w:pPr>
        <w:pStyle w:val="Default"/>
        <w:jc w:val="both"/>
        <w:rPr>
          <w:rFonts w:ascii="Georgia" w:eastAsia="Arial" w:hAnsi="Georgia" w:cs="Times New Roman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tbl>
      <w:tblPr>
        <w:tblW w:w="1077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6007"/>
        <w:gridCol w:w="1080"/>
        <w:gridCol w:w="922"/>
        <w:gridCol w:w="923"/>
        <w:gridCol w:w="922"/>
        <w:gridCol w:w="923"/>
      </w:tblGrid>
      <w:tr w:rsidR="00D27862" w:rsidRPr="0065080D" w14:paraId="2647FBCB" w14:textId="77777777" w:rsidTr="00D27862">
        <w:trPr>
          <w:trHeight w:val="250"/>
        </w:trPr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2961D" w14:textId="77777777" w:rsidR="00094402" w:rsidRPr="00A17D2F" w:rsidRDefault="00094402" w:rsidP="0023319E">
            <w:pPr>
              <w:pStyle w:val="Default"/>
              <w:jc w:val="both"/>
              <w:rPr>
                <w:rFonts w:ascii="Georgia" w:hAnsi="Georgia" w:cs="Times New Roman"/>
                <w:b/>
                <w:bCs/>
              </w:rPr>
            </w:pPr>
            <w:r w:rsidRPr="00A17D2F">
              <w:rPr>
                <w:rFonts w:ascii="Georgia" w:hAnsi="Georgia" w:cs="Times New Roman"/>
                <w:b/>
                <w:bCs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contrast                                   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959938" w14:textId="2E0FB113" w:rsidR="00094402" w:rsidRPr="00D27862" w:rsidRDefault="00094402" w:rsidP="00D27862">
            <w:pPr>
              <w:pStyle w:val="Default"/>
              <w:jc w:val="center"/>
              <w:rPr>
                <w:rFonts w:ascii="Georgia" w:hAnsi="Georgia" w:cs="Times New Roman"/>
                <w:sz w:val="21"/>
                <w:szCs w:val="21"/>
              </w:rPr>
            </w:pPr>
            <w:r w:rsidRPr="00D27862">
              <w:rPr>
                <w:rFonts w:ascii="Georgia" w:hAnsi="Georgia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stimate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23EC83" w14:textId="2B08F03C" w:rsidR="00094402" w:rsidRPr="00D27862" w:rsidRDefault="00094402" w:rsidP="00D27862">
            <w:pPr>
              <w:pStyle w:val="Default"/>
              <w:jc w:val="center"/>
              <w:rPr>
                <w:rFonts w:ascii="Georgia" w:hAnsi="Georgia" w:cs="Times New Roman"/>
                <w:sz w:val="21"/>
                <w:szCs w:val="21"/>
              </w:rPr>
            </w:pPr>
            <w:r w:rsidRPr="00D27862">
              <w:rPr>
                <w:rFonts w:ascii="Georgia" w:hAnsi="Georgia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E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351809" w14:textId="1E86FFB0" w:rsidR="00094402" w:rsidRPr="00D27862" w:rsidRDefault="00094402" w:rsidP="00D27862">
            <w:pPr>
              <w:pStyle w:val="Default"/>
              <w:jc w:val="center"/>
              <w:rPr>
                <w:rFonts w:ascii="Georgia" w:hAnsi="Georgia" w:cs="Times New Roman"/>
                <w:sz w:val="21"/>
                <w:szCs w:val="21"/>
              </w:rPr>
            </w:pPr>
            <w:proofErr w:type="spellStart"/>
            <w:r w:rsidRPr="00D27862">
              <w:rPr>
                <w:rFonts w:ascii="Georgia" w:hAnsi="Georgia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df</w:t>
            </w:r>
            <w:proofErr w:type="spellEnd"/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E7DED3" w14:textId="3C0BD057" w:rsidR="00094402" w:rsidRPr="00D27862" w:rsidRDefault="00094402" w:rsidP="00D27862">
            <w:pPr>
              <w:pStyle w:val="Default"/>
              <w:jc w:val="center"/>
              <w:rPr>
                <w:rFonts w:ascii="Georgia" w:hAnsi="Georgia" w:cs="Times New Roman"/>
                <w:sz w:val="21"/>
                <w:szCs w:val="21"/>
              </w:rPr>
            </w:pPr>
            <w:proofErr w:type="spellStart"/>
            <w:proofErr w:type="gramStart"/>
            <w:r w:rsidRPr="00D27862">
              <w:rPr>
                <w:rFonts w:ascii="Georgia" w:hAnsi="Georgia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t.ratio</w:t>
            </w:r>
            <w:proofErr w:type="spellEnd"/>
            <w:proofErr w:type="gramEnd"/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5BF80E" w14:textId="26F29C00" w:rsidR="00094402" w:rsidRPr="00D27862" w:rsidRDefault="00094402" w:rsidP="00D27862">
            <w:pPr>
              <w:pStyle w:val="Default"/>
              <w:jc w:val="center"/>
              <w:rPr>
                <w:rFonts w:ascii="Georgia" w:hAnsi="Georgia" w:cs="Times New Roman"/>
                <w:sz w:val="21"/>
                <w:szCs w:val="21"/>
              </w:rPr>
            </w:pPr>
            <w:r w:rsidRPr="00D27862">
              <w:rPr>
                <w:rFonts w:ascii="Georgia" w:hAnsi="Georgia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</w:t>
            </w:r>
            <w:r w:rsidR="0065080D" w:rsidRPr="00D27862">
              <w:rPr>
                <w:rFonts w:ascii="Georgia" w:hAnsi="Georgia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D27862">
              <w:rPr>
                <w:rFonts w:ascii="Georgia" w:hAnsi="Georgia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value</w:t>
            </w:r>
          </w:p>
        </w:tc>
      </w:tr>
      <w:tr w:rsidR="00D27862" w:rsidRPr="0065080D" w14:paraId="6A59C361" w14:textId="77777777" w:rsidTr="00D27862">
        <w:trPr>
          <w:trHeight w:val="288"/>
        </w:trPr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351E5" w14:textId="073BB3E6" w:rsidR="00094402" w:rsidRPr="00D27862" w:rsidRDefault="00D27862" w:rsidP="0065080D">
            <w:pPr>
              <w:pStyle w:val="Default"/>
              <w:rPr>
                <w:rFonts w:ascii="Georgia" w:hAnsi="Georgia" w:cs="Times New Roman"/>
                <w:sz w:val="20"/>
                <w:szCs w:val="20"/>
              </w:rPr>
            </w:pPr>
            <w:r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1</w:t>
            </w:r>
            <w:r w:rsidR="00094402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∆</w:t>
            </w:r>
            <w:proofErr w:type="gramStart"/>
            <w:r w:rsidR="00094402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sg</w:t>
            </w:r>
            <w:r w:rsidR="00094402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="00A17D2F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 w:rsidR="00094402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1</w:t>
            </w:r>
            <w:r w:rsidR="00094402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∆</w:t>
            </w:r>
            <w:r w:rsidR="0065080D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asR</w:t>
            </w:r>
            <w:r w:rsidR="00094402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proofErr w:type="spellStart"/>
            <w:r w:rsidR="0065080D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hlR</w:t>
            </w:r>
            <w:proofErr w:type="spellEnd"/>
            <w:r w:rsidR="00A17D2F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vs</w:t>
            </w:r>
            <w:r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PAO1</w:t>
            </w:r>
            <w:r w:rsidR="00094402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∆</w:t>
            </w:r>
            <w:proofErr w:type="gramStart"/>
            <w:r w:rsidR="00094402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sg</w:t>
            </w:r>
            <w:r w:rsidR="00A17D2F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="00A17D2F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 w:rsidR="00094402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1</w:t>
            </w:r>
            <w:r w:rsidR="00094402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∆</w:t>
            </w:r>
            <w:r w:rsidR="00094402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sg</w:t>
            </w:r>
            <w:r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proofErr w:type="spellStart"/>
            <w:r w:rsidR="0065080D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asR</w:t>
            </w:r>
            <w:proofErr w:type="spellEnd"/>
            <w:r w:rsidR="00094402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proofErr w:type="spellStart"/>
            <w:r w:rsidR="0065080D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hlR</w:t>
            </w:r>
            <w:proofErr w:type="spellEnd"/>
            <w:r w:rsidR="00094402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="00094402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   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98C0A" w14:textId="77777777" w:rsidR="00094402" w:rsidRPr="00D27862" w:rsidRDefault="00094402" w:rsidP="00D27862">
            <w:pPr>
              <w:pStyle w:val="Default"/>
              <w:jc w:val="center"/>
              <w:rPr>
                <w:rFonts w:ascii="Georgia" w:hAnsi="Georgia" w:cs="Times New Roman"/>
                <w:sz w:val="21"/>
                <w:szCs w:val="21"/>
              </w:rPr>
            </w:pPr>
            <w:r w:rsidRPr="00D27862">
              <w:rPr>
                <w:rFonts w:ascii="Georgia" w:hAnsi="Georgia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.14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3E5145" w14:textId="77777777" w:rsidR="00094402" w:rsidRPr="00D27862" w:rsidRDefault="00094402" w:rsidP="00D27862">
            <w:pPr>
              <w:pStyle w:val="Default"/>
              <w:jc w:val="center"/>
              <w:rPr>
                <w:rFonts w:ascii="Georgia" w:hAnsi="Georgia" w:cs="Times New Roman"/>
                <w:sz w:val="21"/>
                <w:szCs w:val="21"/>
              </w:rPr>
            </w:pPr>
            <w:r w:rsidRPr="00D27862">
              <w:rPr>
                <w:rFonts w:ascii="Georgia" w:hAnsi="Georgia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6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C0A4A6" w14:textId="77777777" w:rsidR="00094402" w:rsidRPr="00D27862" w:rsidRDefault="00094402" w:rsidP="00D27862">
            <w:pPr>
              <w:pStyle w:val="Default"/>
              <w:jc w:val="center"/>
              <w:rPr>
                <w:rFonts w:ascii="Georgia" w:hAnsi="Georgia" w:cs="Times New Roman"/>
                <w:sz w:val="21"/>
                <w:szCs w:val="21"/>
              </w:rPr>
            </w:pPr>
            <w:r w:rsidRPr="00D27862">
              <w:rPr>
                <w:rFonts w:ascii="Georgia" w:hAnsi="Georgia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795351" w14:textId="77777777" w:rsidR="00094402" w:rsidRPr="00D27862" w:rsidRDefault="00094402" w:rsidP="00D27862">
            <w:pPr>
              <w:pStyle w:val="Default"/>
              <w:jc w:val="center"/>
              <w:rPr>
                <w:rFonts w:ascii="Georgia" w:hAnsi="Georgia" w:cs="Times New Roman"/>
                <w:sz w:val="21"/>
                <w:szCs w:val="21"/>
              </w:rPr>
            </w:pPr>
            <w:r w:rsidRPr="00D27862">
              <w:rPr>
                <w:rFonts w:ascii="Georgia" w:hAnsi="Georgia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93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7E0A30" w14:textId="77777777" w:rsidR="00094402" w:rsidRPr="00D27862" w:rsidRDefault="00094402" w:rsidP="00D27862">
            <w:pPr>
              <w:pStyle w:val="Default"/>
              <w:jc w:val="center"/>
              <w:rPr>
                <w:rFonts w:ascii="Georgia" w:hAnsi="Georgia" w:cs="Times New Roman"/>
                <w:sz w:val="21"/>
                <w:szCs w:val="21"/>
              </w:rPr>
            </w:pPr>
            <w:r w:rsidRPr="00D27862">
              <w:rPr>
                <w:rFonts w:ascii="Georgia" w:hAnsi="Georgia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2</w:t>
            </w:r>
          </w:p>
        </w:tc>
      </w:tr>
      <w:tr w:rsidR="00D27862" w:rsidRPr="0065080D" w14:paraId="4154918C" w14:textId="77777777" w:rsidTr="00D27862">
        <w:trPr>
          <w:trHeight w:val="288"/>
        </w:trPr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94851" w14:textId="18713A5A" w:rsidR="00094402" w:rsidRPr="00D27862" w:rsidRDefault="00D27862" w:rsidP="0065080D">
            <w:pPr>
              <w:pStyle w:val="Default"/>
              <w:rPr>
                <w:rFonts w:ascii="Georgia" w:hAnsi="Georgia" w:cs="Times New Roman"/>
                <w:sz w:val="20"/>
                <w:szCs w:val="20"/>
              </w:rPr>
            </w:pPr>
            <w:r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1</w:t>
            </w:r>
            <w:r w:rsidR="00094402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∆</w:t>
            </w:r>
            <w:proofErr w:type="gramStart"/>
            <w:r w:rsidR="00094402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sg</w:t>
            </w:r>
            <w:r w:rsidR="00094402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="00A17D2F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PAO1</w:t>
            </w:r>
            <w:r w:rsidR="00094402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∆</w:t>
            </w:r>
            <w:r w:rsidR="0065080D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asR</w:t>
            </w:r>
            <w:r w:rsidR="00094402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proofErr w:type="spellStart"/>
            <w:r w:rsidR="0065080D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hlR</w:t>
            </w:r>
            <w:proofErr w:type="spellEnd"/>
            <w:r w:rsidR="00094402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="00A17D2F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vs</w:t>
            </w:r>
            <w:r w:rsidR="00094402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PAO</w:t>
            </w:r>
            <w:proofErr w:type="gramStart"/>
            <w:r w:rsidR="00094402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  <w:r w:rsidR="00A17D2F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:</w:t>
            </w:r>
            <w:proofErr w:type="gramEnd"/>
            <w:r w:rsidR="00094402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1</w:t>
            </w:r>
            <w:r w:rsidR="00094402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∆</w:t>
            </w:r>
            <w:r w:rsidR="0065080D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asR</w:t>
            </w:r>
            <w:r w:rsidR="00094402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proofErr w:type="spellStart"/>
            <w:r w:rsidR="0065080D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hlR</w:t>
            </w:r>
            <w:proofErr w:type="spellEnd"/>
            <w:r w:rsidR="00094402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480A5E" w14:textId="77777777" w:rsidR="00094402" w:rsidRPr="00D27862" w:rsidRDefault="00094402" w:rsidP="00D27862">
            <w:pPr>
              <w:pStyle w:val="Default"/>
              <w:jc w:val="center"/>
              <w:rPr>
                <w:rFonts w:ascii="Georgia" w:hAnsi="Georgia" w:cs="Times New Roman"/>
                <w:sz w:val="21"/>
                <w:szCs w:val="21"/>
              </w:rPr>
            </w:pPr>
            <w:r w:rsidRPr="00D27862">
              <w:rPr>
                <w:rFonts w:ascii="Georgia" w:hAnsi="Georgia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.534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281CD" w14:textId="77777777" w:rsidR="00094402" w:rsidRPr="00D27862" w:rsidRDefault="00094402" w:rsidP="00D27862">
            <w:pPr>
              <w:pStyle w:val="Default"/>
              <w:jc w:val="center"/>
              <w:rPr>
                <w:rFonts w:ascii="Georgia" w:hAnsi="Georgia" w:cs="Times New Roman"/>
                <w:sz w:val="21"/>
                <w:szCs w:val="21"/>
              </w:rPr>
            </w:pPr>
            <w:r w:rsidRPr="00D27862">
              <w:rPr>
                <w:rFonts w:ascii="Georgia" w:hAnsi="Georgia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7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A8485" w14:textId="77777777" w:rsidR="00094402" w:rsidRPr="00D27862" w:rsidRDefault="00094402" w:rsidP="00D27862">
            <w:pPr>
              <w:pStyle w:val="Default"/>
              <w:jc w:val="center"/>
              <w:rPr>
                <w:rFonts w:ascii="Georgia" w:hAnsi="Georgia" w:cs="Times New Roman"/>
                <w:sz w:val="21"/>
                <w:szCs w:val="21"/>
              </w:rPr>
            </w:pPr>
            <w:r w:rsidRPr="00D27862">
              <w:rPr>
                <w:rFonts w:ascii="Georgia" w:hAnsi="Georgia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A9D22" w14:textId="77777777" w:rsidR="00094402" w:rsidRPr="00D27862" w:rsidRDefault="00094402" w:rsidP="00D27862">
            <w:pPr>
              <w:pStyle w:val="Default"/>
              <w:jc w:val="center"/>
              <w:rPr>
                <w:rFonts w:ascii="Georgia" w:hAnsi="Georgia" w:cs="Times New Roman"/>
                <w:sz w:val="21"/>
                <w:szCs w:val="21"/>
              </w:rPr>
            </w:pPr>
            <w:r w:rsidRPr="00D27862">
              <w:rPr>
                <w:rFonts w:ascii="Georgia" w:hAnsi="Georgia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99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2B11BE" w14:textId="77777777" w:rsidR="00094402" w:rsidRPr="00D27862" w:rsidRDefault="00094402" w:rsidP="00D27862">
            <w:pPr>
              <w:pStyle w:val="Default"/>
              <w:jc w:val="center"/>
              <w:rPr>
                <w:rFonts w:ascii="Georgia" w:hAnsi="Georgia" w:cs="Times New Roman"/>
                <w:sz w:val="21"/>
                <w:szCs w:val="21"/>
              </w:rPr>
            </w:pPr>
            <w:r w:rsidRPr="00D27862">
              <w:rPr>
                <w:rFonts w:ascii="Georgia" w:hAnsi="Georgia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2</w:t>
            </w:r>
          </w:p>
        </w:tc>
      </w:tr>
      <w:tr w:rsidR="00D27862" w:rsidRPr="0065080D" w14:paraId="4F474763" w14:textId="77777777" w:rsidTr="00D27862">
        <w:trPr>
          <w:trHeight w:val="288"/>
        </w:trPr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60746F" w14:textId="6ABFB890" w:rsidR="00094402" w:rsidRPr="00D27862" w:rsidRDefault="00094402" w:rsidP="0065080D">
            <w:pPr>
              <w:pStyle w:val="Default"/>
              <w:rPr>
                <w:rFonts w:ascii="Georgia" w:hAnsi="Georgia" w:cs="Times New Roman"/>
                <w:sz w:val="20"/>
                <w:szCs w:val="20"/>
              </w:rPr>
            </w:pPr>
            <w:r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="00D27862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1</w:t>
            </w:r>
            <w:r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∆</w:t>
            </w:r>
            <w:proofErr w:type="gramStart"/>
            <w:r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sg</w:t>
            </w:r>
            <w:r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="00A17D2F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 w:rsidR="00A17D2F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="00D27862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1</w:t>
            </w:r>
            <w:r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∆</w:t>
            </w:r>
            <w:r w:rsidR="0065080D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asR</w:t>
            </w:r>
            <w:r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proofErr w:type="spellStart"/>
            <w:r w:rsidR="0065080D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hlR</w:t>
            </w:r>
            <w:proofErr w:type="spellEnd"/>
            <w:r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="00A17D2F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vs</w:t>
            </w:r>
            <w:r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PAO</w:t>
            </w:r>
            <w:proofErr w:type="gramStart"/>
            <w:r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 </w:t>
            </w:r>
            <w:r w:rsidR="00A17D2F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="00D27862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1</w:t>
            </w:r>
            <w:r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∆</w:t>
            </w:r>
            <w:r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sg∆</w:t>
            </w:r>
            <w:r w:rsidR="0065080D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asR</w:t>
            </w:r>
            <w:r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proofErr w:type="spellStart"/>
            <w:r w:rsidR="0065080D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hlR</w:t>
            </w:r>
            <w:proofErr w:type="spellEnd"/>
            <w:r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5FB897" w14:textId="77777777" w:rsidR="00094402" w:rsidRPr="00D27862" w:rsidRDefault="00094402" w:rsidP="00D27862">
            <w:pPr>
              <w:pStyle w:val="Default"/>
              <w:jc w:val="center"/>
              <w:rPr>
                <w:rFonts w:ascii="Georgia" w:hAnsi="Georgia" w:cs="Times New Roman"/>
                <w:sz w:val="21"/>
                <w:szCs w:val="21"/>
              </w:rPr>
            </w:pPr>
            <w:r w:rsidRPr="00D27862">
              <w:rPr>
                <w:rFonts w:ascii="Georgia" w:hAnsi="Georgia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.006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3952C4" w14:textId="77777777" w:rsidR="00094402" w:rsidRPr="00D27862" w:rsidRDefault="00094402" w:rsidP="00D27862">
            <w:pPr>
              <w:pStyle w:val="Default"/>
              <w:jc w:val="center"/>
              <w:rPr>
                <w:rFonts w:ascii="Georgia" w:hAnsi="Georgia" w:cs="Times New Roman"/>
                <w:sz w:val="21"/>
                <w:szCs w:val="21"/>
              </w:rPr>
            </w:pPr>
            <w:r w:rsidRPr="00D27862">
              <w:rPr>
                <w:rFonts w:ascii="Georgia" w:hAnsi="Georgia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67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92835" w14:textId="77777777" w:rsidR="00094402" w:rsidRPr="00D27862" w:rsidRDefault="00094402" w:rsidP="00D27862">
            <w:pPr>
              <w:pStyle w:val="Default"/>
              <w:jc w:val="center"/>
              <w:rPr>
                <w:rFonts w:ascii="Georgia" w:hAnsi="Georgia" w:cs="Times New Roman"/>
                <w:sz w:val="21"/>
                <w:szCs w:val="21"/>
              </w:rPr>
            </w:pPr>
            <w:r w:rsidRPr="00D27862">
              <w:rPr>
                <w:rFonts w:ascii="Georgia" w:hAnsi="Georgia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F84E86" w14:textId="77777777" w:rsidR="00094402" w:rsidRPr="00D27862" w:rsidRDefault="00094402" w:rsidP="00D27862">
            <w:pPr>
              <w:pStyle w:val="Default"/>
              <w:jc w:val="center"/>
              <w:rPr>
                <w:rFonts w:ascii="Georgia" w:hAnsi="Georgia" w:cs="Times New Roman"/>
                <w:sz w:val="21"/>
                <w:szCs w:val="21"/>
              </w:rPr>
            </w:pPr>
            <w:r w:rsidRPr="00D27862">
              <w:rPr>
                <w:rFonts w:ascii="Georgia" w:hAnsi="Georgia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401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93948" w14:textId="77777777" w:rsidR="00094402" w:rsidRPr="00D27862" w:rsidRDefault="00094402" w:rsidP="00D27862">
            <w:pPr>
              <w:pStyle w:val="Default"/>
              <w:jc w:val="center"/>
              <w:rPr>
                <w:rFonts w:ascii="Georgia" w:hAnsi="Georgia" w:cs="Times New Roman"/>
                <w:sz w:val="21"/>
                <w:szCs w:val="21"/>
              </w:rPr>
            </w:pPr>
            <w:r w:rsidRPr="00D27862">
              <w:rPr>
                <w:rFonts w:ascii="Georgia" w:hAnsi="Georgia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0001</w:t>
            </w:r>
          </w:p>
        </w:tc>
      </w:tr>
      <w:tr w:rsidR="00D27862" w:rsidRPr="0065080D" w14:paraId="4E5D7CC8" w14:textId="77777777" w:rsidTr="00D27862">
        <w:trPr>
          <w:trHeight w:val="288"/>
        </w:trPr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A7EB2" w14:textId="6524A704" w:rsidR="00094402" w:rsidRPr="00D27862" w:rsidRDefault="00D27862" w:rsidP="0065080D">
            <w:pPr>
              <w:pStyle w:val="Default"/>
              <w:rPr>
                <w:rFonts w:ascii="Georgia" w:hAnsi="Georgia" w:cs="Times New Roman"/>
                <w:sz w:val="20"/>
                <w:szCs w:val="20"/>
              </w:rPr>
            </w:pPr>
            <w:r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1</w:t>
            </w:r>
            <w:r w:rsidR="00094402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∆</w:t>
            </w:r>
            <w:proofErr w:type="gramStart"/>
            <w:r w:rsidR="00094402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sg</w:t>
            </w:r>
            <w:r w:rsidR="00094402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="00A17D2F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 w:rsidR="00094402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1</w:t>
            </w:r>
            <w:r w:rsidR="00094402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∆</w:t>
            </w:r>
            <w:r w:rsidR="00094402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sg</w:t>
            </w:r>
            <w:r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proofErr w:type="spellStart"/>
            <w:r w:rsidR="0065080D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asR</w:t>
            </w:r>
            <w:proofErr w:type="spellEnd"/>
            <w:r w:rsidR="00094402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proofErr w:type="spellStart"/>
            <w:r w:rsidR="0065080D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hlR</w:t>
            </w:r>
            <w:proofErr w:type="spellEnd"/>
            <w:r w:rsidR="00094402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="00A17D2F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vs</w:t>
            </w:r>
            <w:r w:rsidR="00094402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PAO</w:t>
            </w:r>
            <w:proofErr w:type="gramStart"/>
            <w:r w:rsidR="00094402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 </w:t>
            </w:r>
            <w:r w:rsidR="00A17D2F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 w:rsidR="00094402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1</w:t>
            </w:r>
            <w:r w:rsidR="00094402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∆</w:t>
            </w:r>
            <w:r w:rsidR="0065080D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asR</w:t>
            </w:r>
            <w:r w:rsidR="00094402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proofErr w:type="spellStart"/>
            <w:r w:rsidR="0065080D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hlR</w:t>
            </w:r>
            <w:proofErr w:type="spellEnd"/>
            <w:r w:rsidR="00094402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2B7BC8" w14:textId="77777777" w:rsidR="00094402" w:rsidRPr="00D27862" w:rsidRDefault="00094402" w:rsidP="00D27862">
            <w:pPr>
              <w:pStyle w:val="Default"/>
              <w:jc w:val="center"/>
              <w:rPr>
                <w:rFonts w:ascii="Georgia" w:hAnsi="Georgia" w:cs="Times New Roman"/>
                <w:sz w:val="21"/>
                <w:szCs w:val="21"/>
              </w:rPr>
            </w:pPr>
            <w:r w:rsidRPr="00D27862">
              <w:rPr>
                <w:rFonts w:ascii="Georgia" w:hAnsi="Georgia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39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3890EE" w14:textId="77777777" w:rsidR="00094402" w:rsidRPr="00D27862" w:rsidRDefault="00094402" w:rsidP="00D27862">
            <w:pPr>
              <w:pStyle w:val="Default"/>
              <w:jc w:val="center"/>
              <w:rPr>
                <w:rFonts w:ascii="Georgia" w:hAnsi="Georgia" w:cs="Times New Roman"/>
                <w:sz w:val="21"/>
                <w:szCs w:val="21"/>
              </w:rPr>
            </w:pPr>
            <w:r w:rsidRPr="00D27862">
              <w:rPr>
                <w:rFonts w:ascii="Georgia" w:hAnsi="Georgia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6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1CDC2C" w14:textId="77777777" w:rsidR="00094402" w:rsidRPr="00D27862" w:rsidRDefault="00094402" w:rsidP="00D27862">
            <w:pPr>
              <w:pStyle w:val="Default"/>
              <w:jc w:val="center"/>
              <w:rPr>
                <w:rFonts w:ascii="Georgia" w:hAnsi="Georgia" w:cs="Times New Roman"/>
                <w:sz w:val="21"/>
                <w:szCs w:val="21"/>
              </w:rPr>
            </w:pPr>
            <w:r w:rsidRPr="00D27862">
              <w:rPr>
                <w:rFonts w:ascii="Georgia" w:hAnsi="Georgia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73210" w14:textId="77777777" w:rsidR="00094402" w:rsidRPr="00D27862" w:rsidRDefault="00094402" w:rsidP="00D27862">
            <w:pPr>
              <w:pStyle w:val="Default"/>
              <w:jc w:val="center"/>
              <w:rPr>
                <w:rFonts w:ascii="Georgia" w:hAnsi="Georgia" w:cs="Times New Roman"/>
                <w:sz w:val="21"/>
                <w:szCs w:val="21"/>
              </w:rPr>
            </w:pPr>
            <w:r w:rsidRPr="00D27862">
              <w:rPr>
                <w:rFonts w:ascii="Georgia" w:hAnsi="Georgia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23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884DA" w14:textId="77777777" w:rsidR="00094402" w:rsidRPr="00D27862" w:rsidRDefault="00094402" w:rsidP="00D27862">
            <w:pPr>
              <w:pStyle w:val="Default"/>
              <w:jc w:val="center"/>
              <w:rPr>
                <w:rFonts w:ascii="Georgia" w:hAnsi="Georgia" w:cs="Times New Roman"/>
                <w:sz w:val="21"/>
                <w:szCs w:val="21"/>
              </w:rPr>
            </w:pPr>
            <w:r w:rsidRPr="00D27862">
              <w:rPr>
                <w:rFonts w:ascii="Georgia" w:hAnsi="Georgia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951</w:t>
            </w:r>
          </w:p>
        </w:tc>
      </w:tr>
      <w:tr w:rsidR="00D27862" w:rsidRPr="0065080D" w14:paraId="45285F8A" w14:textId="77777777" w:rsidTr="00D27862">
        <w:trPr>
          <w:trHeight w:val="288"/>
        </w:trPr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8D979" w14:textId="0CAC2907" w:rsidR="00094402" w:rsidRPr="00D27862" w:rsidRDefault="00D27862" w:rsidP="0065080D">
            <w:pPr>
              <w:pStyle w:val="Default"/>
              <w:rPr>
                <w:rFonts w:ascii="Georgia" w:hAnsi="Georgia" w:cs="Times New Roman"/>
                <w:sz w:val="20"/>
                <w:szCs w:val="20"/>
              </w:rPr>
            </w:pPr>
            <w:r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1</w:t>
            </w:r>
            <w:r w:rsidR="00094402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∆</w:t>
            </w:r>
            <w:proofErr w:type="gramStart"/>
            <w:r w:rsidR="00094402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sg</w:t>
            </w:r>
            <w:r w:rsidR="00094402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="00A17D2F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 w:rsidR="00094402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1</w:t>
            </w:r>
            <w:r w:rsidR="00094402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∆</w:t>
            </w:r>
            <w:r w:rsidR="00094402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sg</w:t>
            </w:r>
            <w:r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proofErr w:type="spellStart"/>
            <w:r w:rsidR="0065080D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asR</w:t>
            </w:r>
            <w:proofErr w:type="spellEnd"/>
            <w:r w:rsidR="00094402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proofErr w:type="spellStart"/>
            <w:r w:rsidR="0065080D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hlR</w:t>
            </w:r>
            <w:proofErr w:type="spellEnd"/>
            <w:r w:rsidR="00094402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="00A17D2F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vs</w:t>
            </w:r>
            <w:r w:rsidR="00A17D2F" w:rsidRPr="00D27862" w:rsidDel="00A17D2F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="00094402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</w:t>
            </w:r>
            <w:proofErr w:type="gramStart"/>
            <w:r w:rsidR="00094402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 </w:t>
            </w:r>
            <w:r w:rsidR="00A17D2F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 w:rsidR="00A17D2F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1</w:t>
            </w:r>
            <w:r w:rsidR="00094402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∆</w:t>
            </w:r>
            <w:r w:rsidR="00094402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sg</w:t>
            </w:r>
            <w:r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proofErr w:type="spellStart"/>
            <w:r w:rsidR="0065080D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asR</w:t>
            </w:r>
            <w:proofErr w:type="spellEnd"/>
            <w:r w:rsidR="00094402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proofErr w:type="spellStart"/>
            <w:r w:rsidR="0065080D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hlR</w:t>
            </w:r>
            <w:proofErr w:type="spellEnd"/>
            <w:r w:rsidR="00094402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0BE879" w14:textId="77777777" w:rsidR="00094402" w:rsidRPr="00D27862" w:rsidRDefault="00094402" w:rsidP="00D27862">
            <w:pPr>
              <w:pStyle w:val="Default"/>
              <w:jc w:val="center"/>
              <w:rPr>
                <w:rFonts w:ascii="Georgia" w:hAnsi="Georgia" w:cs="Times New Roman"/>
                <w:sz w:val="21"/>
                <w:szCs w:val="21"/>
              </w:rPr>
            </w:pPr>
            <w:r w:rsidRPr="00D27862">
              <w:rPr>
                <w:rFonts w:ascii="Georgia" w:hAnsi="Georgia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86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24AFD" w14:textId="77777777" w:rsidR="00094402" w:rsidRPr="00D27862" w:rsidRDefault="00094402" w:rsidP="00D27862">
            <w:pPr>
              <w:pStyle w:val="Default"/>
              <w:jc w:val="center"/>
              <w:rPr>
                <w:rFonts w:ascii="Georgia" w:hAnsi="Georgia" w:cs="Times New Roman"/>
                <w:sz w:val="21"/>
                <w:szCs w:val="21"/>
              </w:rPr>
            </w:pPr>
            <w:r w:rsidRPr="00D27862">
              <w:rPr>
                <w:rFonts w:ascii="Georgia" w:hAnsi="Georgia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59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3AE5D" w14:textId="77777777" w:rsidR="00094402" w:rsidRPr="00D27862" w:rsidRDefault="00094402" w:rsidP="00D27862">
            <w:pPr>
              <w:pStyle w:val="Default"/>
              <w:jc w:val="center"/>
              <w:rPr>
                <w:rFonts w:ascii="Georgia" w:hAnsi="Georgia" w:cs="Times New Roman"/>
                <w:sz w:val="21"/>
                <w:szCs w:val="21"/>
              </w:rPr>
            </w:pPr>
            <w:r w:rsidRPr="00D27862">
              <w:rPr>
                <w:rFonts w:ascii="Georgia" w:hAnsi="Georgia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5198D" w14:textId="77777777" w:rsidR="00094402" w:rsidRPr="00D27862" w:rsidRDefault="00094402" w:rsidP="00D27862">
            <w:pPr>
              <w:pStyle w:val="Default"/>
              <w:jc w:val="center"/>
              <w:rPr>
                <w:rFonts w:ascii="Georgia" w:hAnsi="Georgia" w:cs="Times New Roman"/>
                <w:sz w:val="21"/>
                <w:szCs w:val="21"/>
              </w:rPr>
            </w:pPr>
            <w:r w:rsidRPr="00D27862">
              <w:rPr>
                <w:rFonts w:ascii="Georgia" w:hAnsi="Georgia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543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20220" w14:textId="77777777" w:rsidR="00094402" w:rsidRPr="00D27862" w:rsidRDefault="00094402" w:rsidP="00D27862">
            <w:pPr>
              <w:pStyle w:val="Default"/>
              <w:jc w:val="center"/>
              <w:rPr>
                <w:rFonts w:ascii="Georgia" w:hAnsi="Georgia" w:cs="Times New Roman"/>
                <w:sz w:val="21"/>
                <w:szCs w:val="21"/>
              </w:rPr>
            </w:pPr>
            <w:r w:rsidRPr="00D27862">
              <w:rPr>
                <w:rFonts w:ascii="Georgia" w:hAnsi="Georgia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477</w:t>
            </w:r>
          </w:p>
        </w:tc>
      </w:tr>
      <w:tr w:rsidR="00D27862" w:rsidRPr="0065080D" w14:paraId="164AF468" w14:textId="77777777" w:rsidTr="00D27862">
        <w:trPr>
          <w:trHeight w:val="288"/>
        </w:trPr>
        <w:tc>
          <w:tcPr>
            <w:tcW w:w="6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609C6" w14:textId="2175BA87" w:rsidR="00094402" w:rsidRPr="00D27862" w:rsidRDefault="00094402" w:rsidP="0065080D">
            <w:pPr>
              <w:pStyle w:val="Default"/>
              <w:rPr>
                <w:rFonts w:ascii="Georgia" w:hAnsi="Georgia" w:cs="Times New Roman"/>
                <w:sz w:val="20"/>
                <w:szCs w:val="20"/>
              </w:rPr>
            </w:pPr>
            <w:r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</w:t>
            </w:r>
            <w:proofErr w:type="gramStart"/>
            <w:r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 </w:t>
            </w:r>
            <w:r w:rsidR="00A17D2F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="00D27862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1</w:t>
            </w:r>
            <w:r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∆</w:t>
            </w:r>
            <w:r w:rsidR="0065080D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asR</w:t>
            </w:r>
            <w:r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proofErr w:type="spellStart"/>
            <w:r w:rsidR="0065080D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hlR</w:t>
            </w:r>
            <w:proofErr w:type="spellEnd"/>
            <w:r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="00A17D2F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vs</w:t>
            </w:r>
            <w:r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PAO</w:t>
            </w:r>
            <w:proofErr w:type="gramStart"/>
            <w:r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1 </w:t>
            </w:r>
            <w:r w:rsidR="00A17D2F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:</w:t>
            </w:r>
            <w:proofErr w:type="gramEnd"/>
            <w:r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="00D27862"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AO1</w:t>
            </w:r>
            <w:r w:rsidRPr="00D27862">
              <w:rPr>
                <w:rFonts w:ascii="Georgia" w:hAnsi="Georgia" w:cs="Times New Roman"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∆</w:t>
            </w:r>
            <w:r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sg</w:t>
            </w:r>
            <w:r w:rsidR="00D27862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proofErr w:type="spellStart"/>
            <w:r w:rsidR="0065080D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asR</w:t>
            </w:r>
            <w:proofErr w:type="spellEnd"/>
            <w:r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/</w:t>
            </w:r>
            <w:proofErr w:type="spellStart"/>
            <w:r w:rsidR="0065080D"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hlR</w:t>
            </w:r>
            <w:proofErr w:type="spellEnd"/>
            <w:r w:rsidRPr="00D27862">
              <w:rPr>
                <w:rFonts w:ascii="Georgia" w:hAnsi="Georgia" w:cs="Times New Roman"/>
                <w:i/>
                <w:iCs/>
                <w:sz w:val="20"/>
                <w:szCs w:val="20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1C632" w14:textId="77777777" w:rsidR="00094402" w:rsidRPr="00D27862" w:rsidRDefault="00094402" w:rsidP="00D27862">
            <w:pPr>
              <w:pStyle w:val="Default"/>
              <w:jc w:val="center"/>
              <w:rPr>
                <w:rFonts w:ascii="Georgia" w:hAnsi="Georgia" w:cs="Times New Roman"/>
                <w:sz w:val="21"/>
                <w:szCs w:val="21"/>
              </w:rPr>
            </w:pPr>
            <w:r w:rsidRPr="00D27862">
              <w:rPr>
                <w:rFonts w:ascii="Georgia" w:hAnsi="Georgia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47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ED6122" w14:textId="77777777" w:rsidR="00094402" w:rsidRPr="00D27862" w:rsidRDefault="00094402" w:rsidP="00D27862">
            <w:pPr>
              <w:pStyle w:val="Default"/>
              <w:jc w:val="center"/>
              <w:rPr>
                <w:rFonts w:ascii="Georgia" w:hAnsi="Georgia" w:cs="Times New Roman"/>
                <w:sz w:val="21"/>
                <w:szCs w:val="21"/>
              </w:rPr>
            </w:pPr>
            <w:r w:rsidRPr="00D27862">
              <w:rPr>
                <w:rFonts w:ascii="Georgia" w:hAnsi="Georgia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65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B3F74C" w14:textId="77777777" w:rsidR="00094402" w:rsidRPr="00D27862" w:rsidRDefault="00094402" w:rsidP="00D27862">
            <w:pPr>
              <w:pStyle w:val="Default"/>
              <w:jc w:val="center"/>
              <w:rPr>
                <w:rFonts w:ascii="Georgia" w:hAnsi="Georgia" w:cs="Times New Roman"/>
                <w:sz w:val="21"/>
                <w:szCs w:val="21"/>
              </w:rPr>
            </w:pPr>
            <w:r w:rsidRPr="00D27862">
              <w:rPr>
                <w:rFonts w:ascii="Georgia" w:hAnsi="Georgia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2DCF3" w14:textId="77777777" w:rsidR="00094402" w:rsidRPr="00D27862" w:rsidRDefault="00094402" w:rsidP="00D27862">
            <w:pPr>
              <w:pStyle w:val="Default"/>
              <w:jc w:val="center"/>
              <w:rPr>
                <w:rFonts w:ascii="Georgia" w:hAnsi="Georgia" w:cs="Times New Roman"/>
                <w:sz w:val="21"/>
                <w:szCs w:val="21"/>
              </w:rPr>
            </w:pPr>
            <w:r w:rsidRPr="00D27862">
              <w:rPr>
                <w:rFonts w:ascii="Georgia" w:hAnsi="Georgia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286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83406B" w14:textId="77777777" w:rsidR="00094402" w:rsidRPr="00D27862" w:rsidRDefault="00094402" w:rsidP="00D27862">
            <w:pPr>
              <w:pStyle w:val="Default"/>
              <w:jc w:val="center"/>
              <w:rPr>
                <w:rFonts w:ascii="Georgia" w:hAnsi="Georgia" w:cs="Times New Roman"/>
                <w:sz w:val="21"/>
                <w:szCs w:val="21"/>
              </w:rPr>
            </w:pPr>
            <w:r w:rsidRPr="00D27862">
              <w:rPr>
                <w:rFonts w:ascii="Georgia" w:hAnsi="Georgia" w:cs="Times New Roman"/>
                <w:sz w:val="21"/>
                <w:szCs w:val="21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917</w:t>
            </w:r>
          </w:p>
        </w:tc>
      </w:tr>
    </w:tbl>
    <w:p w14:paraId="08599CED" w14:textId="77777777" w:rsidR="00B810AC" w:rsidRPr="0065080D" w:rsidRDefault="00B810AC">
      <w:pPr>
        <w:rPr>
          <w:rFonts w:ascii="Georgia" w:hAnsi="Georgia"/>
        </w:rPr>
      </w:pPr>
    </w:p>
    <w:sectPr w:rsidR="00B810AC" w:rsidRPr="0065080D" w:rsidSect="0009440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gency FB">
    <w:panose1 w:val="020B0503020202020204"/>
    <w:charset w:val="4D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402"/>
    <w:rsid w:val="00010DAA"/>
    <w:rsid w:val="00012DB8"/>
    <w:rsid w:val="00016154"/>
    <w:rsid w:val="00040264"/>
    <w:rsid w:val="000444F8"/>
    <w:rsid w:val="00076800"/>
    <w:rsid w:val="0008244F"/>
    <w:rsid w:val="00094402"/>
    <w:rsid w:val="000B103C"/>
    <w:rsid w:val="000B2180"/>
    <w:rsid w:val="000E6313"/>
    <w:rsid w:val="0011115C"/>
    <w:rsid w:val="00150528"/>
    <w:rsid w:val="00161D4F"/>
    <w:rsid w:val="001759CE"/>
    <w:rsid w:val="001A4AB3"/>
    <w:rsid w:val="001E1B22"/>
    <w:rsid w:val="001F30DA"/>
    <w:rsid w:val="0023698A"/>
    <w:rsid w:val="0024609E"/>
    <w:rsid w:val="00246E4E"/>
    <w:rsid w:val="00254E08"/>
    <w:rsid w:val="00295893"/>
    <w:rsid w:val="002A4C85"/>
    <w:rsid w:val="002C29EE"/>
    <w:rsid w:val="002D54F6"/>
    <w:rsid w:val="00306622"/>
    <w:rsid w:val="003248C3"/>
    <w:rsid w:val="00353EA4"/>
    <w:rsid w:val="00376124"/>
    <w:rsid w:val="003A2A70"/>
    <w:rsid w:val="003A354B"/>
    <w:rsid w:val="003A3CE0"/>
    <w:rsid w:val="003A654D"/>
    <w:rsid w:val="003B611C"/>
    <w:rsid w:val="00425723"/>
    <w:rsid w:val="0046402E"/>
    <w:rsid w:val="004C180A"/>
    <w:rsid w:val="004C756F"/>
    <w:rsid w:val="004E2755"/>
    <w:rsid w:val="00500F18"/>
    <w:rsid w:val="00501FA1"/>
    <w:rsid w:val="005030D2"/>
    <w:rsid w:val="00513B54"/>
    <w:rsid w:val="005155B4"/>
    <w:rsid w:val="00515AB0"/>
    <w:rsid w:val="0052117C"/>
    <w:rsid w:val="00524F46"/>
    <w:rsid w:val="00536124"/>
    <w:rsid w:val="0054053C"/>
    <w:rsid w:val="005601E1"/>
    <w:rsid w:val="005A28F3"/>
    <w:rsid w:val="005A2CF9"/>
    <w:rsid w:val="005A7744"/>
    <w:rsid w:val="005B6AF1"/>
    <w:rsid w:val="00614AA1"/>
    <w:rsid w:val="006170E2"/>
    <w:rsid w:val="00635218"/>
    <w:rsid w:val="0065080D"/>
    <w:rsid w:val="00682858"/>
    <w:rsid w:val="006B07D8"/>
    <w:rsid w:val="006B62B5"/>
    <w:rsid w:val="006D69DD"/>
    <w:rsid w:val="00700716"/>
    <w:rsid w:val="0071011E"/>
    <w:rsid w:val="00712F71"/>
    <w:rsid w:val="00717774"/>
    <w:rsid w:val="00717E1A"/>
    <w:rsid w:val="00724738"/>
    <w:rsid w:val="00726DAB"/>
    <w:rsid w:val="00727C6D"/>
    <w:rsid w:val="00737D89"/>
    <w:rsid w:val="00756C49"/>
    <w:rsid w:val="0076147A"/>
    <w:rsid w:val="00762158"/>
    <w:rsid w:val="00762557"/>
    <w:rsid w:val="00763B20"/>
    <w:rsid w:val="007A32B0"/>
    <w:rsid w:val="007A656F"/>
    <w:rsid w:val="007C1FE1"/>
    <w:rsid w:val="007F1AE7"/>
    <w:rsid w:val="00803153"/>
    <w:rsid w:val="00813AEA"/>
    <w:rsid w:val="008333C1"/>
    <w:rsid w:val="0084545B"/>
    <w:rsid w:val="00862842"/>
    <w:rsid w:val="008838B3"/>
    <w:rsid w:val="008878C1"/>
    <w:rsid w:val="008C4468"/>
    <w:rsid w:val="008C6017"/>
    <w:rsid w:val="009001A9"/>
    <w:rsid w:val="009030A4"/>
    <w:rsid w:val="009272EE"/>
    <w:rsid w:val="00930474"/>
    <w:rsid w:val="00952B53"/>
    <w:rsid w:val="00967896"/>
    <w:rsid w:val="00982A3E"/>
    <w:rsid w:val="0099388A"/>
    <w:rsid w:val="00993E1D"/>
    <w:rsid w:val="009C3B51"/>
    <w:rsid w:val="009D46DA"/>
    <w:rsid w:val="00A04C58"/>
    <w:rsid w:val="00A06907"/>
    <w:rsid w:val="00A078DD"/>
    <w:rsid w:val="00A17D2F"/>
    <w:rsid w:val="00A37F99"/>
    <w:rsid w:val="00A44246"/>
    <w:rsid w:val="00AA51AB"/>
    <w:rsid w:val="00AD749B"/>
    <w:rsid w:val="00B27A44"/>
    <w:rsid w:val="00B810AC"/>
    <w:rsid w:val="00B85CD1"/>
    <w:rsid w:val="00B875D6"/>
    <w:rsid w:val="00B90FB3"/>
    <w:rsid w:val="00BA2CBB"/>
    <w:rsid w:val="00BC3D95"/>
    <w:rsid w:val="00BD2E38"/>
    <w:rsid w:val="00BE2B62"/>
    <w:rsid w:val="00C07481"/>
    <w:rsid w:val="00C11B5A"/>
    <w:rsid w:val="00C21ACD"/>
    <w:rsid w:val="00C259EA"/>
    <w:rsid w:val="00C34526"/>
    <w:rsid w:val="00C81D61"/>
    <w:rsid w:val="00C85E8F"/>
    <w:rsid w:val="00CA3D6C"/>
    <w:rsid w:val="00CA7645"/>
    <w:rsid w:val="00CD1152"/>
    <w:rsid w:val="00CD1FD2"/>
    <w:rsid w:val="00CD3041"/>
    <w:rsid w:val="00CE1597"/>
    <w:rsid w:val="00D27482"/>
    <w:rsid w:val="00D27862"/>
    <w:rsid w:val="00D40BA9"/>
    <w:rsid w:val="00D4160D"/>
    <w:rsid w:val="00D45DDB"/>
    <w:rsid w:val="00D8000A"/>
    <w:rsid w:val="00D9687B"/>
    <w:rsid w:val="00DD0451"/>
    <w:rsid w:val="00DE00F8"/>
    <w:rsid w:val="00DE3607"/>
    <w:rsid w:val="00DF6473"/>
    <w:rsid w:val="00E27831"/>
    <w:rsid w:val="00E30F5B"/>
    <w:rsid w:val="00E42567"/>
    <w:rsid w:val="00E42772"/>
    <w:rsid w:val="00E658B2"/>
    <w:rsid w:val="00E87F3D"/>
    <w:rsid w:val="00F0021B"/>
    <w:rsid w:val="00F21F54"/>
    <w:rsid w:val="00F45E9F"/>
    <w:rsid w:val="00F51059"/>
    <w:rsid w:val="00F7204E"/>
    <w:rsid w:val="00F82880"/>
    <w:rsid w:val="00F87D37"/>
    <w:rsid w:val="00FA6D41"/>
    <w:rsid w:val="00FB1D1E"/>
    <w:rsid w:val="00FC687C"/>
    <w:rsid w:val="00FD76B3"/>
    <w:rsid w:val="00FF3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D8ED25"/>
  <w15:chartTrackingRefBased/>
  <w15:docId w15:val="{ACE53CFB-CEBC-DA44-A1BE-6E5289A8B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40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440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440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440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440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440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440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440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440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440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44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44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44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44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44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44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44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44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44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44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44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440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44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440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44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440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44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44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44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4402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link w:val="DefaultChar"/>
    <w:rsid w:val="0009440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94402"/>
    <w:rPr>
      <w:sz w:val="16"/>
      <w:szCs w:val="16"/>
    </w:rPr>
  </w:style>
  <w:style w:type="character" w:customStyle="1" w:styleId="DefaultChar">
    <w:name w:val="Default Char"/>
    <w:basedOn w:val="DefaultParagraphFont"/>
    <w:link w:val="Default"/>
    <w:rsid w:val="00094402"/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7D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7D2F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7D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7D2F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A17D2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728</Words>
  <Characters>4247</Characters>
  <Application>Microsoft Office Word</Application>
  <DocSecurity>0</DocSecurity>
  <Lines>424</Lines>
  <Paragraphs>355</Paragraphs>
  <ScaleCrop>false</ScaleCrop>
  <Company/>
  <LinksUpToDate>false</LinksUpToDate>
  <CharactersWithSpaces>4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Connor, Kathleen A., Ph.D.</dc:creator>
  <cp:keywords/>
  <dc:description/>
  <cp:lastModifiedBy>Diggle, Steve</cp:lastModifiedBy>
  <cp:revision>7</cp:revision>
  <dcterms:created xsi:type="dcterms:W3CDTF">2026-03-17T17:52:00Z</dcterms:created>
  <dcterms:modified xsi:type="dcterms:W3CDTF">2026-03-18T15:36:00Z</dcterms:modified>
</cp:coreProperties>
</file>